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8E4" w:rsidRPr="00322763" w:rsidRDefault="008F55C6" w:rsidP="00B067E3">
      <w:pPr>
        <w:spacing w:after="0"/>
        <w:rPr>
          <w:rFonts w:cs="Times New Roman"/>
          <w:lang w:val="en-GB"/>
        </w:rPr>
      </w:pPr>
      <w:r w:rsidRPr="00911F87">
        <w:rPr>
          <w:rFonts w:cs="Times New Roman"/>
          <w:b/>
          <w:lang w:val="en-GB"/>
        </w:rPr>
        <w:t>Additional file 2</w:t>
      </w:r>
      <w:r w:rsidR="00B067E3" w:rsidRPr="00911F87">
        <w:rPr>
          <w:rFonts w:cs="Times New Roman"/>
          <w:b/>
          <w:lang w:val="en-GB"/>
        </w:rPr>
        <w:t>:</w:t>
      </w:r>
      <w:r w:rsidR="00B067E3" w:rsidRPr="00322763">
        <w:rPr>
          <w:rFonts w:cs="Times New Roman"/>
          <w:lang w:val="en-GB"/>
        </w:rPr>
        <w:t xml:space="preserve"> </w:t>
      </w:r>
      <w:r w:rsidR="00CB6DB2" w:rsidRPr="00322763">
        <w:rPr>
          <w:rFonts w:cs="Times New Roman"/>
          <w:lang w:val="en-GB"/>
        </w:rPr>
        <w:t>U</w:t>
      </w:r>
      <w:r w:rsidR="00B067E3" w:rsidRPr="00322763">
        <w:rPr>
          <w:rFonts w:cs="Times New Roman"/>
          <w:lang w:val="en-GB"/>
        </w:rPr>
        <w:t xml:space="preserve">tilization </w:t>
      </w:r>
      <w:r w:rsidR="00EA453A" w:rsidRPr="00322763">
        <w:rPr>
          <w:rFonts w:cs="Times New Roman"/>
          <w:lang w:val="en-GB"/>
        </w:rPr>
        <w:t>of o</w:t>
      </w:r>
      <w:r w:rsidR="00CB6DB2" w:rsidRPr="00322763">
        <w:rPr>
          <w:rFonts w:cs="Times New Roman"/>
          <w:lang w:val="en-GB"/>
        </w:rPr>
        <w:t xml:space="preserve">utpatient care (physicians), </w:t>
      </w:r>
      <w:r w:rsidR="00B067E3" w:rsidRPr="00322763">
        <w:rPr>
          <w:rFonts w:cs="Times New Roman"/>
          <w:lang w:val="en-GB"/>
        </w:rPr>
        <w:t>inpatient care</w:t>
      </w:r>
      <w:r w:rsidR="00CB6DB2" w:rsidRPr="00322763">
        <w:rPr>
          <w:rFonts w:cs="Times New Roman"/>
          <w:lang w:val="en-GB"/>
        </w:rPr>
        <w:t>, emergency care</w:t>
      </w:r>
      <w:r w:rsidR="00F91F47" w:rsidRPr="00322763">
        <w:rPr>
          <w:rFonts w:cs="Times New Roman"/>
          <w:lang w:val="en-GB"/>
        </w:rPr>
        <w:t xml:space="preserve"> and rehabilitation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49"/>
        <w:gridCol w:w="2146"/>
        <w:gridCol w:w="2146"/>
        <w:gridCol w:w="2370"/>
        <w:gridCol w:w="2810"/>
        <w:gridCol w:w="638"/>
        <w:gridCol w:w="2818"/>
      </w:tblGrid>
      <w:tr w:rsidR="00946BFA" w:rsidRPr="00BB4443" w:rsidTr="00353C7E">
        <w:tc>
          <w:tcPr>
            <w:tcW w:w="1349" w:type="dxa"/>
            <w:shd w:val="clear" w:color="auto" w:fill="000000" w:themeFill="text1"/>
            <w:vAlign w:val="center"/>
          </w:tcPr>
          <w:p w:rsidR="00B067E3" w:rsidRPr="00BB4443" w:rsidRDefault="002E5A64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Author, y</w:t>
            </w:r>
            <w:bookmarkStart w:id="0" w:name="_GoBack"/>
            <w:bookmarkEnd w:id="0"/>
            <w:r w:rsidR="00B067E3"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ear</w:t>
            </w:r>
            <w:r w:rsidR="00935EC0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 [reference]</w:t>
            </w:r>
          </w:p>
        </w:tc>
        <w:tc>
          <w:tcPr>
            <w:tcW w:w="2146" w:type="dxa"/>
            <w:shd w:val="clear" w:color="auto" w:fill="000000" w:themeFill="text1"/>
            <w:vAlign w:val="center"/>
          </w:tcPr>
          <w:p w:rsidR="00B067E3" w:rsidRPr="00BB4443" w:rsidRDefault="00B067E3" w:rsidP="004F4F73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Sample </w:t>
            </w: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br/>
            </w:r>
            <w:proofErr w:type="spellStart"/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characteristics</w:t>
            </w:r>
            <w:r w:rsidR="004F4F73" w:rsidRPr="00BB4443"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46" w:type="dxa"/>
            <w:shd w:val="clear" w:color="auto" w:fill="000000" w:themeFill="text1"/>
            <w:vAlign w:val="center"/>
          </w:tcPr>
          <w:p w:rsidR="00B067E3" w:rsidRPr="00BB4443" w:rsidRDefault="00A34FE5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Indicator</w:t>
            </w:r>
            <w:r w:rsidR="00B067E3"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 of </w:t>
            </w:r>
            <w:r w:rsidR="00B067E3"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br/>
              <w:t>migrant background</w:t>
            </w:r>
          </w:p>
        </w:tc>
        <w:tc>
          <w:tcPr>
            <w:tcW w:w="2370" w:type="dxa"/>
            <w:shd w:val="clear" w:color="auto" w:fill="000000" w:themeFill="text1"/>
            <w:vAlign w:val="center"/>
          </w:tcPr>
          <w:p w:rsidR="00B067E3" w:rsidRPr="00BB4443" w:rsidRDefault="00B067E3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 xml:space="preserve">Indicator of </w:t>
            </w:r>
            <w:r w:rsidR="00C44018"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br/>
            </w: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health care utilization</w:t>
            </w:r>
          </w:p>
        </w:tc>
        <w:tc>
          <w:tcPr>
            <w:tcW w:w="2810" w:type="dxa"/>
            <w:shd w:val="clear" w:color="auto" w:fill="000000" w:themeFill="text1"/>
            <w:vAlign w:val="center"/>
          </w:tcPr>
          <w:p w:rsidR="00B067E3" w:rsidRPr="00BB4443" w:rsidRDefault="00B067E3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Adjustments</w:t>
            </w:r>
          </w:p>
          <w:p w:rsidR="00B067E3" w:rsidRPr="00BB4443" w:rsidRDefault="00B067E3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(full model)</w:t>
            </w:r>
          </w:p>
        </w:tc>
        <w:tc>
          <w:tcPr>
            <w:tcW w:w="638" w:type="dxa"/>
            <w:shd w:val="clear" w:color="auto" w:fill="000000" w:themeFill="text1"/>
            <w:vAlign w:val="center"/>
          </w:tcPr>
          <w:p w:rsidR="00B067E3" w:rsidRPr="00BB4443" w:rsidRDefault="00B067E3" w:rsidP="007E4405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Statistics</w:t>
            </w:r>
          </w:p>
        </w:tc>
        <w:tc>
          <w:tcPr>
            <w:tcW w:w="2818" w:type="dxa"/>
            <w:shd w:val="clear" w:color="auto" w:fill="000000" w:themeFill="text1"/>
            <w:vAlign w:val="center"/>
          </w:tcPr>
          <w:p w:rsidR="00B067E3" w:rsidRPr="00BB4443" w:rsidRDefault="00B067E3" w:rsidP="004F4F73">
            <w:pPr>
              <w:jc w:val="center"/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b/>
                <w:color w:val="FFFFFF" w:themeColor="background1"/>
                <w:sz w:val="18"/>
                <w:szCs w:val="18"/>
                <w:lang w:val="en-GB"/>
              </w:rPr>
              <w:t>Findings</w:t>
            </w:r>
            <w:r w:rsidR="004F4F73" w:rsidRPr="00BB4443">
              <w:rPr>
                <w:rFonts w:cs="Times New Roman"/>
                <w:b/>
                <w:color w:val="FFFFFF" w:themeColor="background1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B067E3" w:rsidRPr="00BB4443" w:rsidTr="00353C7E">
        <w:tc>
          <w:tcPr>
            <w:tcW w:w="14277" w:type="dxa"/>
            <w:gridSpan w:val="7"/>
            <w:shd w:val="clear" w:color="auto" w:fill="E7E6E6" w:themeFill="background2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Outpatient care (unspecific)</w:t>
            </w:r>
          </w:p>
        </w:tc>
      </w:tr>
      <w:tr w:rsidR="00B067E3" w:rsidRPr="00935EC0" w:rsidTr="00353C7E">
        <w:tc>
          <w:tcPr>
            <w:tcW w:w="1349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Aparicio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, 2005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17]</w:t>
            </w:r>
          </w:p>
        </w:tc>
        <w:tc>
          <w:tcPr>
            <w:tcW w:w="2146" w:type="dxa"/>
          </w:tcPr>
          <w:p w:rsidR="00B067E3" w:rsidRPr="00BB4443" w:rsidRDefault="00B067E3" w:rsidP="0040269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4261</w:t>
            </w:r>
            <w:r w:rsidR="0040269A" w:rsidRPr="00BB4443">
              <w:rPr>
                <w:rFonts w:cs="Times New Roman"/>
                <w:sz w:val="18"/>
                <w:szCs w:val="18"/>
                <w:lang w:val="en-GB"/>
              </w:rPr>
              <w:t xml:space="preserve"> (natives and Eastern European immigrants of German origin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region of Augsburg, 2000</w:t>
            </w:r>
          </w:p>
        </w:tc>
        <w:tc>
          <w:tcPr>
            <w:tcW w:w="2146" w:type="dxa"/>
          </w:tcPr>
          <w:p w:rsidR="00B067E3" w:rsidRPr="00BB4443" w:rsidRDefault="00B067E3" w:rsidP="00A323B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birth </w:t>
            </w:r>
          </w:p>
        </w:tc>
        <w:tc>
          <w:tcPr>
            <w:tcW w:w="2370" w:type="dxa"/>
          </w:tcPr>
          <w:p w:rsidR="00B067E3" w:rsidRPr="00BB4443" w:rsidRDefault="00B067E3" w:rsidP="0019717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Physician consultation within the past 12 months </w:t>
            </w:r>
          </w:p>
        </w:tc>
        <w:tc>
          <w:tcPr>
            <w:tcW w:w="2810" w:type="dxa"/>
          </w:tcPr>
          <w:p w:rsidR="00B067E3" w:rsidRPr="00BB4443" w:rsidRDefault="00C86901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>ender, partnership, education, occupation</w:t>
            </w:r>
          </w:p>
        </w:tc>
        <w:tc>
          <w:tcPr>
            <w:tcW w:w="638" w:type="dxa"/>
          </w:tcPr>
          <w:p w:rsidR="00B067E3" w:rsidRPr="00BB4443" w:rsidRDefault="00567817" w:rsidP="004F4F73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2818" w:type="dxa"/>
          </w:tcPr>
          <w:p w:rsidR="00B067E3" w:rsidRPr="00BB4443" w:rsidRDefault="00B067E3" w:rsidP="004F4F7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</w:t>
            </w:r>
            <w:r w:rsidR="00567817" w:rsidRPr="00BB4443">
              <w:rPr>
                <w:rFonts w:cs="Times New Roman"/>
                <w:sz w:val="18"/>
                <w:szCs w:val="18"/>
                <w:lang w:val="en-GB"/>
              </w:rPr>
              <w:t xml:space="preserve">nificant difference between </w:t>
            </w:r>
            <w:proofErr w:type="spellStart"/>
            <w:r w:rsidR="00567817" w:rsidRPr="00BB4443">
              <w:rPr>
                <w:rFonts w:cs="Times New Roman"/>
                <w:sz w:val="18"/>
                <w:szCs w:val="18"/>
                <w:lang w:val="en-GB"/>
              </w:rPr>
              <w:t>PMB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d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NMP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  <w:r w:rsidR="00197171" w:rsidRPr="00BB4443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0.99 (0.68–1.45) </w:t>
            </w:r>
          </w:p>
        </w:tc>
      </w:tr>
      <w:tr w:rsidR="00B067E3" w:rsidRPr="00935EC0" w:rsidTr="00353C7E">
        <w:tc>
          <w:tcPr>
            <w:tcW w:w="1349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Bächle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0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18]</w:t>
            </w:r>
          </w:p>
        </w:tc>
        <w:tc>
          <w:tcPr>
            <w:tcW w:w="2146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21 502 (children and adolescents with type 1 diabetes), national, 2000-2008</w:t>
            </w:r>
          </w:p>
        </w:tc>
        <w:tc>
          <w:tcPr>
            <w:tcW w:w="2146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B067E3" w:rsidRPr="00BB4443" w:rsidRDefault="00496B9A" w:rsidP="00496B9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umber of 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 xml:space="preserve">outpatient visits </w:t>
            </w:r>
          </w:p>
        </w:tc>
        <w:tc>
          <w:tcPr>
            <w:tcW w:w="2810" w:type="dxa"/>
          </w:tcPr>
          <w:p w:rsidR="00B067E3" w:rsidRPr="00BB4443" w:rsidRDefault="0073596B" w:rsidP="0073596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ge, gender, year, 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>diabetes duration, pre/post introduction of DRGs</w:t>
            </w:r>
          </w:p>
        </w:tc>
        <w:tc>
          <w:tcPr>
            <w:tcW w:w="638" w:type="dxa"/>
          </w:tcPr>
          <w:p w:rsidR="00B067E3" w:rsidRPr="00BB4443" w:rsidRDefault="00567817" w:rsidP="004F4F73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2818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igher utilization among PMB: </w:t>
            </w:r>
            <w:r w:rsidR="001C5C26" w:rsidRPr="00BB4443">
              <w:rPr>
                <w:rFonts w:cs="Times New Roman"/>
                <w:sz w:val="18"/>
                <w:szCs w:val="18"/>
                <w:lang w:val="en-GB"/>
              </w:rPr>
              <w:br/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1.07 (p&lt;0.05)</w:t>
            </w:r>
          </w:p>
        </w:tc>
      </w:tr>
      <w:tr w:rsidR="00B067E3" w:rsidRPr="00BB4443" w:rsidTr="00353C7E">
        <w:tc>
          <w:tcPr>
            <w:tcW w:w="1349" w:type="dxa"/>
          </w:tcPr>
          <w:p w:rsidR="00B067E3" w:rsidRPr="00BB4443" w:rsidRDefault="006441EE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Fassmer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et al. 2016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19]</w:t>
            </w:r>
          </w:p>
        </w:tc>
        <w:tc>
          <w:tcPr>
            <w:tcW w:w="2146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=3679 </w:t>
            </w:r>
            <w:r w:rsidR="00374DC5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adolescents</w:t>
            </w:r>
            <w:r w:rsidR="00374DC5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national, 2003-2006</w:t>
            </w:r>
          </w:p>
        </w:tc>
        <w:tc>
          <w:tcPr>
            <w:tcW w:w="2146" w:type="dxa"/>
          </w:tcPr>
          <w:p w:rsidR="00B067E3" w:rsidRPr="00BB4443" w:rsidRDefault="00A3090E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014EC7" w:rsidRPr="00BB4443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B067E3" w:rsidRPr="00BB4443" w:rsidRDefault="00593EF8" w:rsidP="00593EF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umber of outpatient visits within the last 12 months (cut-off: 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>mean)</w:t>
            </w:r>
          </w:p>
        </w:tc>
        <w:tc>
          <w:tcPr>
            <w:tcW w:w="2810" w:type="dxa"/>
          </w:tcPr>
          <w:p w:rsidR="00B067E3" w:rsidRPr="00BB4443" w:rsidRDefault="00B067E3" w:rsidP="004F4F7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ge, smoking status, 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SES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g</w:t>
            </w:r>
            <w:proofErr w:type="spellEnd"/>
            <w:r w:rsidR="00425E7D" w:rsidRPr="00BB4443">
              <w:rPr>
                <w:rFonts w:cs="Times New Roman"/>
                <w:sz w:val="18"/>
                <w:szCs w:val="18"/>
                <w:lang w:val="en-GB"/>
              </w:rPr>
              <w:t>, c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omorbidity</w:t>
            </w:r>
          </w:p>
        </w:tc>
        <w:tc>
          <w:tcPr>
            <w:tcW w:w="638" w:type="dxa"/>
          </w:tcPr>
          <w:p w:rsidR="00B067E3" w:rsidRPr="00BB4443" w:rsidRDefault="00B067E3" w:rsidP="00BF74B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igher utilization among PMB: </w:t>
            </w:r>
            <w:r w:rsidR="001C5C26" w:rsidRPr="00BB4443">
              <w:rPr>
                <w:rFonts w:cs="Times New Roman"/>
                <w:sz w:val="18"/>
                <w:szCs w:val="18"/>
                <w:lang w:val="en-GB"/>
              </w:rPr>
              <w:br/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1.42 (1.05–1.66)</w:t>
            </w:r>
          </w:p>
        </w:tc>
      </w:tr>
      <w:tr w:rsidR="00946BFA" w:rsidRPr="00BB4443" w:rsidTr="00353C7E">
        <w:tc>
          <w:tcPr>
            <w:tcW w:w="1349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irschfeld et al. 2015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0]</w:t>
            </w:r>
          </w:p>
        </w:tc>
        <w:tc>
          <w:tcPr>
            <w:tcW w:w="2146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=2149 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children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national, 2003-2006</w:t>
            </w:r>
          </w:p>
        </w:tc>
        <w:tc>
          <w:tcPr>
            <w:tcW w:w="2146" w:type="dxa"/>
          </w:tcPr>
          <w:p w:rsidR="00B067E3" w:rsidRPr="00BB4443" w:rsidRDefault="00A3090E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592744" w:rsidRPr="00BB4443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Physician consultation in young children with recurrent pain</w:t>
            </w:r>
          </w:p>
        </w:tc>
        <w:tc>
          <w:tcPr>
            <w:tcW w:w="2810" w:type="dxa"/>
          </w:tcPr>
          <w:p w:rsidR="00B067E3" w:rsidRPr="00BB4443" w:rsidRDefault="00B067E3" w:rsidP="007202A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Pain-related disability, -intensity, </w:t>
            </w:r>
            <w:r w:rsidR="007202AD" w:rsidRPr="00BB4443">
              <w:rPr>
                <w:rFonts w:cs="Times New Roman"/>
                <w:sz w:val="18"/>
                <w:szCs w:val="18"/>
                <w:lang w:val="en-GB"/>
              </w:rPr>
              <w:t>-frequency, SES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health-related quality of life, mental health problems</w:t>
            </w:r>
          </w:p>
        </w:tc>
        <w:tc>
          <w:tcPr>
            <w:tcW w:w="638" w:type="dxa"/>
          </w:tcPr>
          <w:p w:rsidR="00B067E3" w:rsidRPr="00BB4443" w:rsidRDefault="00BF74B2" w:rsidP="00BF74B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igher utilization among </w:t>
            </w:r>
            <w:r w:rsidR="00504D90" w:rsidRPr="00BB4443">
              <w:rPr>
                <w:rFonts w:cs="Times New Roman"/>
                <w:sz w:val="18"/>
                <w:szCs w:val="18"/>
                <w:lang w:val="en-GB"/>
              </w:rPr>
              <w:t>PMB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: </w:t>
            </w:r>
            <w:r w:rsidR="00504D90" w:rsidRPr="00BB4443">
              <w:rPr>
                <w:rFonts w:cs="Times New Roman"/>
                <w:sz w:val="18"/>
                <w:szCs w:val="18"/>
                <w:lang w:val="en-GB"/>
              </w:rPr>
              <w:br/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1.64 (1.12–2.41)</w:t>
            </w:r>
          </w:p>
        </w:tc>
      </w:tr>
      <w:tr w:rsidR="00946BFA" w:rsidRPr="00935EC0" w:rsidTr="00353C7E">
        <w:tc>
          <w:tcPr>
            <w:tcW w:w="1349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Sundmacher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3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1]</w:t>
            </w:r>
          </w:p>
        </w:tc>
        <w:tc>
          <w:tcPr>
            <w:tcW w:w="2146" w:type="dxa"/>
          </w:tcPr>
          <w:p w:rsidR="00B067E3" w:rsidRPr="00BB4443" w:rsidRDefault="00D24315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 xml:space="preserve">1095 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>chronically ill patients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="00B067E3" w:rsidRPr="00BB4443">
              <w:rPr>
                <w:rFonts w:cs="Times New Roman"/>
                <w:sz w:val="18"/>
                <w:szCs w:val="18"/>
                <w:lang w:val="en-GB"/>
              </w:rPr>
              <w:t>, national, 2010</w:t>
            </w:r>
          </w:p>
        </w:tc>
        <w:tc>
          <w:tcPr>
            <w:tcW w:w="2146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umber of consultations within the last 12 months</w:t>
            </w:r>
          </w:p>
        </w:tc>
        <w:tc>
          <w:tcPr>
            <w:tcW w:w="2810" w:type="dxa"/>
          </w:tcPr>
          <w:p w:rsidR="00B067E3" w:rsidRPr="00BB4443" w:rsidRDefault="00B067E3" w:rsidP="0059249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ge, </w:t>
            </w:r>
            <w:r w:rsidR="00C36240" w:rsidRPr="00BB4443">
              <w:rPr>
                <w:rFonts w:cs="Times New Roman"/>
                <w:sz w:val="18"/>
                <w:szCs w:val="18"/>
                <w:lang w:val="en-GB"/>
              </w:rPr>
              <w:t>gender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, health status, hospitalization (past 12 months), education, employment status, </w:t>
            </w:r>
            <w:r w:rsidR="00592494" w:rsidRPr="00BB4443">
              <w:rPr>
                <w:rFonts w:cs="Times New Roman"/>
                <w:sz w:val="18"/>
                <w:szCs w:val="18"/>
                <w:lang w:val="en-GB"/>
              </w:rPr>
              <w:t xml:space="preserve">type of health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insurance, GP consultation, driving time to the ne</w:t>
            </w:r>
            <w:r w:rsidR="00C633BF" w:rsidRPr="00BB4443">
              <w:rPr>
                <w:rFonts w:cs="Times New Roman"/>
                <w:sz w:val="18"/>
                <w:szCs w:val="18"/>
                <w:lang w:val="en-GB"/>
              </w:rPr>
              <w:t xml:space="preserve">arest doctor, number of doctors per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100 000 population, spill-over effect for neighbouring regions</w:t>
            </w:r>
          </w:p>
        </w:tc>
        <w:tc>
          <w:tcPr>
            <w:tcW w:w="638" w:type="dxa"/>
          </w:tcPr>
          <w:p w:rsidR="00B067E3" w:rsidRPr="00BB4443" w:rsidRDefault="00B067E3" w:rsidP="004F4F73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I</w:t>
            </w:r>
            <w:r w:rsidR="00567817"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h</w:t>
            </w:r>
            <w:proofErr w:type="spellEnd"/>
          </w:p>
        </w:tc>
        <w:tc>
          <w:tcPr>
            <w:tcW w:w="2818" w:type="dxa"/>
          </w:tcPr>
          <w:p w:rsidR="00B067E3" w:rsidRPr="00BB4443" w:rsidRDefault="00B067E3" w:rsidP="00425DC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o significant difference </w:t>
            </w:r>
            <w:r w:rsidR="00E03A23" w:rsidRPr="00BB4443">
              <w:rPr>
                <w:rFonts w:cs="Times New Roman"/>
                <w:sz w:val="18"/>
                <w:szCs w:val="18"/>
                <w:lang w:val="en-GB"/>
              </w:rPr>
              <w:t>between PMB</w:t>
            </w:r>
            <w:r w:rsidR="00565D00" w:rsidRPr="00BB4443">
              <w:rPr>
                <w:rFonts w:cs="Times New Roman"/>
                <w:sz w:val="18"/>
                <w:szCs w:val="18"/>
                <w:lang w:val="en-GB"/>
              </w:rPr>
              <w:t xml:space="preserve"> and NMP</w:t>
            </w:r>
            <w:r w:rsidR="00425DCF" w:rsidRPr="00BB4443">
              <w:rPr>
                <w:rFonts w:cs="Times New Roman"/>
                <w:sz w:val="18"/>
                <w:szCs w:val="18"/>
                <w:lang w:val="en-GB"/>
              </w:rPr>
              <w:t>: 0.92 (0.15)</w:t>
            </w:r>
          </w:p>
        </w:tc>
      </w:tr>
      <w:tr w:rsidR="00B067E3" w:rsidRPr="00935EC0" w:rsidTr="00353C7E">
        <w:tc>
          <w:tcPr>
            <w:tcW w:w="14277" w:type="dxa"/>
            <w:gridSpan w:val="7"/>
            <w:shd w:val="clear" w:color="auto" w:fill="E7E6E6" w:themeFill="background2"/>
          </w:tcPr>
          <w:p w:rsidR="00B067E3" w:rsidRPr="00BB4443" w:rsidRDefault="00B067E3" w:rsidP="00CA65F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Outpatient care (general practitioner</w:t>
            </w:r>
            <w:r w:rsidR="00700BC6" w:rsidRPr="00BB4443">
              <w:rPr>
                <w:rFonts w:cs="Times New Roman"/>
                <w:i/>
                <w:sz w:val="18"/>
                <w:szCs w:val="18"/>
                <w:lang w:val="en-GB"/>
              </w:rPr>
              <w:t xml:space="preserve"> (GP)</w:t>
            </w: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/</w:t>
            </w:r>
            <w:r w:rsidR="00EC7E57" w:rsidRPr="00BB4443">
              <w:rPr>
                <w:rFonts w:cs="Times New Roman"/>
                <w:i/>
                <w:sz w:val="18"/>
                <w:szCs w:val="18"/>
                <w:lang w:val="en-GB"/>
              </w:rPr>
              <w:t>paediatrician</w:t>
            </w: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)</w:t>
            </w:r>
          </w:p>
        </w:tc>
      </w:tr>
      <w:tr w:rsidR="00B067E3" w:rsidRPr="00935EC0" w:rsidTr="00353C7E">
        <w:tc>
          <w:tcPr>
            <w:tcW w:w="1349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Bermejo et al. 2012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2]</w:t>
            </w:r>
          </w:p>
        </w:tc>
        <w:tc>
          <w:tcPr>
            <w:tcW w:w="2146" w:type="dxa"/>
          </w:tcPr>
          <w:p w:rsidR="00B067E3" w:rsidRPr="00BB4443" w:rsidRDefault="009127D1" w:rsidP="009127D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=151 Migrants </w:t>
            </w:r>
            <w:r w:rsidR="00AE2FC2" w:rsidRPr="00BB4443">
              <w:rPr>
                <w:rFonts w:cs="Times New Roman"/>
                <w:sz w:val="18"/>
                <w:szCs w:val="18"/>
                <w:lang w:val="en-GB"/>
              </w:rPr>
              <w:t xml:space="preserve">and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n=151 Germans</w:t>
            </w:r>
            <w:r w:rsidR="00AE2FC2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="00AE2FC2" w:rsidRPr="00BB4443">
              <w:rPr>
                <w:rFonts w:cs="Times New Roman"/>
                <w:sz w:val="18"/>
                <w:szCs w:val="18"/>
                <w:lang w:val="en-GB"/>
              </w:rPr>
              <w:t>with a positive 12-month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 xml:space="preserve"> prevalence of m</w:t>
            </w:r>
            <w:r w:rsidR="00A425B4" w:rsidRPr="00BB4443">
              <w:rPr>
                <w:rFonts w:cs="Times New Roman"/>
                <w:sz w:val="18"/>
                <w:szCs w:val="18"/>
                <w:lang w:val="en-GB"/>
              </w:rPr>
              <w:t>ental disorders), national, 1997-1999</w:t>
            </w:r>
          </w:p>
        </w:tc>
        <w:tc>
          <w:tcPr>
            <w:tcW w:w="2146" w:type="dxa"/>
          </w:tcPr>
          <w:p w:rsidR="00B067E3" w:rsidRPr="00BB4443" w:rsidRDefault="00C12EFA" w:rsidP="00C12EF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, nationality</w:t>
            </w:r>
          </w:p>
        </w:tc>
        <w:tc>
          <w:tcPr>
            <w:tcW w:w="2370" w:type="dxa"/>
          </w:tcPr>
          <w:p w:rsidR="00B067E3" w:rsidRPr="00BB4443" w:rsidRDefault="00810C1D" w:rsidP="009A7C0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nsultation of GP</w:t>
            </w:r>
            <w:r w:rsidR="000049DE" w:rsidRPr="00BB4443">
              <w:rPr>
                <w:rFonts w:cs="Times New Roman"/>
                <w:sz w:val="18"/>
                <w:szCs w:val="18"/>
                <w:lang w:val="en-GB"/>
              </w:rPr>
              <w:t xml:space="preserve"> within the </w:t>
            </w:r>
            <w:r w:rsidR="009A7C02" w:rsidRPr="00BB4443">
              <w:rPr>
                <w:rFonts w:cs="Times New Roman"/>
                <w:sz w:val="18"/>
                <w:szCs w:val="18"/>
                <w:lang w:val="en-GB"/>
              </w:rPr>
              <w:t>past 12 months</w:t>
            </w:r>
            <w:r w:rsidR="00207090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9A7C02" w:rsidRPr="00BB4443">
              <w:rPr>
                <w:rFonts w:cs="Times New Roman"/>
                <w:sz w:val="18"/>
                <w:szCs w:val="18"/>
                <w:lang w:val="en-GB"/>
              </w:rPr>
              <w:t xml:space="preserve">(incl. </w:t>
            </w:r>
            <w:r w:rsidR="006406FF" w:rsidRPr="00BB4443">
              <w:rPr>
                <w:rFonts w:cs="Times New Roman"/>
                <w:sz w:val="18"/>
                <w:szCs w:val="18"/>
                <w:lang w:val="en-GB"/>
              </w:rPr>
              <w:t>fre</w:t>
            </w:r>
            <w:r w:rsidR="00207090" w:rsidRPr="00BB4443">
              <w:rPr>
                <w:rFonts w:cs="Times New Roman"/>
                <w:sz w:val="18"/>
                <w:szCs w:val="18"/>
                <w:lang w:val="en-GB"/>
              </w:rPr>
              <w:t>quency</w:t>
            </w:r>
            <w:r w:rsidR="009A7C02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10" w:type="dxa"/>
          </w:tcPr>
          <w:p w:rsidR="00B067E3" w:rsidRPr="00BB4443" w:rsidRDefault="00207090" w:rsidP="00592494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Matching of the two subsamples regarding </w:t>
            </w:r>
            <w:r w:rsidR="00C36240" w:rsidRPr="00BB4443">
              <w:rPr>
                <w:rFonts w:cs="Times New Roman"/>
                <w:sz w:val="18"/>
                <w:szCs w:val="18"/>
                <w:lang w:val="en-GB"/>
              </w:rPr>
              <w:t>gender, region</w:t>
            </w:r>
            <w:r w:rsidR="005F0A27" w:rsidRPr="00BB4443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C36240" w:rsidRPr="00BB4443">
              <w:rPr>
                <w:rFonts w:cs="Times New Roman"/>
                <w:sz w:val="18"/>
                <w:szCs w:val="18"/>
                <w:lang w:val="en-US"/>
              </w:rPr>
              <w:t>main wage earner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="00592494" w:rsidRPr="00BB4443">
              <w:rPr>
                <w:rFonts w:cs="Times New Roman"/>
                <w:sz w:val="18"/>
                <w:szCs w:val="18"/>
                <w:lang w:val="en-US"/>
              </w:rPr>
              <w:t>SES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="00C36240" w:rsidRPr="00BB4443">
              <w:rPr>
                <w:rFonts w:cs="Times New Roman"/>
                <w:sz w:val="18"/>
                <w:szCs w:val="18"/>
                <w:lang w:val="en-US"/>
              </w:rPr>
              <w:t>marital status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, </w:t>
            </w:r>
            <w:r w:rsidR="00C36240" w:rsidRPr="00BB4443">
              <w:rPr>
                <w:rFonts w:cs="Times New Roman"/>
                <w:sz w:val="18"/>
                <w:szCs w:val="18"/>
                <w:lang w:val="en-US"/>
              </w:rPr>
              <w:t>education, age</w:t>
            </w:r>
          </w:p>
        </w:tc>
        <w:tc>
          <w:tcPr>
            <w:tcW w:w="638" w:type="dxa"/>
          </w:tcPr>
          <w:p w:rsidR="00B067E3" w:rsidRPr="00BB4443" w:rsidRDefault="007A002C" w:rsidP="004F4F7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%, 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M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2818" w:type="dxa"/>
          </w:tcPr>
          <w:p w:rsidR="00B067E3" w:rsidRPr="00BB4443" w:rsidRDefault="005F0A27" w:rsidP="003B7FC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between</w:t>
            </w:r>
            <w:r w:rsidR="00826910" w:rsidRPr="00BB4443">
              <w:rPr>
                <w:rFonts w:cs="Times New Roman"/>
                <w:sz w:val="18"/>
                <w:szCs w:val="18"/>
                <w:lang w:val="en-GB"/>
              </w:rPr>
              <w:t xml:space="preserve"> PMB and NMP. Consu</w:t>
            </w:r>
            <w:r w:rsidR="003B7FCF" w:rsidRPr="00BB4443">
              <w:rPr>
                <w:rFonts w:cs="Times New Roman"/>
                <w:sz w:val="18"/>
                <w:szCs w:val="18"/>
                <w:lang w:val="en-GB"/>
              </w:rPr>
              <w:t>ltation PMB: 75%; NMP: 73.</w:t>
            </w:r>
            <w:r w:rsidR="00826910" w:rsidRPr="00BB4443">
              <w:rPr>
                <w:rFonts w:cs="Times New Roman"/>
                <w:sz w:val="18"/>
                <w:szCs w:val="18"/>
                <w:lang w:val="en-GB"/>
              </w:rPr>
              <w:t>3%. Frequency: 5.2</w:t>
            </w:r>
            <w:r w:rsidR="00880551" w:rsidRPr="00BB4443">
              <w:rPr>
                <w:rFonts w:cs="Times New Roman"/>
                <w:sz w:val="18"/>
                <w:szCs w:val="18"/>
                <w:lang w:val="en-GB"/>
              </w:rPr>
              <w:t xml:space="preserve"> (6.0)</w:t>
            </w:r>
            <w:r w:rsidR="00826910" w:rsidRPr="00BB4443">
              <w:rPr>
                <w:rFonts w:cs="Times New Roman"/>
                <w:sz w:val="18"/>
                <w:szCs w:val="18"/>
                <w:lang w:val="en-GB"/>
              </w:rPr>
              <w:t>/5.0</w:t>
            </w:r>
            <w:r w:rsidR="00880551" w:rsidRPr="00BB4443">
              <w:rPr>
                <w:rFonts w:cs="Times New Roman"/>
                <w:sz w:val="18"/>
                <w:szCs w:val="18"/>
                <w:lang w:val="en-GB"/>
              </w:rPr>
              <w:t xml:space="preserve"> (5.0)</w:t>
            </w:r>
            <w:r w:rsidR="00826910" w:rsidRPr="00BB4443">
              <w:rPr>
                <w:rFonts w:cs="Times New Roman"/>
                <w:sz w:val="18"/>
                <w:szCs w:val="18"/>
                <w:lang w:val="en-GB"/>
              </w:rPr>
              <w:t xml:space="preserve"> (p=0.583)</w:t>
            </w:r>
          </w:p>
        </w:tc>
      </w:tr>
    </w:tbl>
    <w:p w:rsidR="008C3A3A" w:rsidRPr="00BB4443" w:rsidRDefault="008C3A3A">
      <w:pPr>
        <w:rPr>
          <w:lang w:val="en-US"/>
        </w:rPr>
      </w:pPr>
      <w:r w:rsidRPr="00BB4443">
        <w:rPr>
          <w:lang w:val="en-US"/>
        </w:rPr>
        <w:br w:type="page"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49"/>
        <w:gridCol w:w="2146"/>
        <w:gridCol w:w="2146"/>
        <w:gridCol w:w="2370"/>
        <w:gridCol w:w="2810"/>
        <w:gridCol w:w="638"/>
        <w:gridCol w:w="2818"/>
      </w:tblGrid>
      <w:tr w:rsidR="00B067E3" w:rsidRPr="00935EC0" w:rsidTr="00353C7E">
        <w:tc>
          <w:tcPr>
            <w:tcW w:w="1349" w:type="dxa"/>
          </w:tcPr>
          <w:p w:rsidR="00B067E3" w:rsidRPr="00BB4443" w:rsidRDefault="00B067E3" w:rsidP="007E4405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lastRenderedPageBreak/>
              <w:t>Glaesmer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1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3]</w:t>
            </w:r>
          </w:p>
        </w:tc>
        <w:tc>
          <w:tcPr>
            <w:tcW w:w="2146" w:type="dxa"/>
          </w:tcPr>
          <w:p w:rsidR="00B067E3" w:rsidRPr="00BB4443" w:rsidRDefault="007A002C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2510, national, 2007</w:t>
            </w:r>
          </w:p>
        </w:tc>
        <w:tc>
          <w:tcPr>
            <w:tcW w:w="2146" w:type="dxa"/>
          </w:tcPr>
          <w:p w:rsidR="00B067E3" w:rsidRPr="00BB4443" w:rsidRDefault="007A002C" w:rsidP="00F61CE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A3090E" w:rsidRPr="00BB4443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F61CE3" w:rsidRPr="00BB4443">
              <w:rPr>
                <w:rFonts w:cs="Times New Roman"/>
                <w:sz w:val="18"/>
                <w:szCs w:val="18"/>
                <w:lang w:val="en-GB"/>
              </w:rPr>
              <w:t>(own and parental)</w:t>
            </w:r>
          </w:p>
        </w:tc>
        <w:tc>
          <w:tcPr>
            <w:tcW w:w="2370" w:type="dxa"/>
          </w:tcPr>
          <w:p w:rsidR="00B067E3" w:rsidRPr="00BB4443" w:rsidRDefault="007A002C" w:rsidP="007A002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Probabi</w:t>
            </w:r>
            <w:r w:rsidR="00DD6AF3" w:rsidRPr="00BB4443">
              <w:rPr>
                <w:rFonts w:cs="Times New Roman"/>
                <w:sz w:val="18"/>
                <w:szCs w:val="18"/>
                <w:lang w:val="en-GB"/>
              </w:rPr>
              <w:t xml:space="preserve">lity and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frequency of GP utilization</w:t>
            </w:r>
          </w:p>
        </w:tc>
        <w:tc>
          <w:tcPr>
            <w:tcW w:w="2810" w:type="dxa"/>
          </w:tcPr>
          <w:p w:rsidR="00B067E3" w:rsidRPr="00BB4443" w:rsidRDefault="007A002C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</w:t>
            </w:r>
          </w:p>
        </w:tc>
        <w:tc>
          <w:tcPr>
            <w:tcW w:w="638" w:type="dxa"/>
          </w:tcPr>
          <w:p w:rsidR="00B067E3" w:rsidRPr="00BB4443" w:rsidRDefault="00BF74B2" w:rsidP="004F4F7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  <w:r w:rsidR="007A002C" w:rsidRPr="00BB4443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="00880551" w:rsidRPr="00BB4443">
              <w:rPr>
                <w:rFonts w:cs="Times New Roman"/>
                <w:sz w:val="18"/>
                <w:szCs w:val="18"/>
                <w:lang w:val="en-GB"/>
              </w:rPr>
              <w:t>F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j</w:t>
            </w:r>
          </w:p>
        </w:tc>
        <w:tc>
          <w:tcPr>
            <w:tcW w:w="2818" w:type="dxa"/>
          </w:tcPr>
          <w:p w:rsidR="00B067E3" w:rsidRPr="00BB4443" w:rsidRDefault="00880551" w:rsidP="000F02D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o significant difference between PMB and NMP regarding probability (no data shown). </w:t>
            </w:r>
            <w:r w:rsidR="000F02D0" w:rsidRPr="00BB4443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0F02D0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 more frequently use general practitioners (GPs) than the native-born Germans and the </w:t>
            </w:r>
            <w:r w:rsidR="000F02D0" w:rsidRPr="00BB4443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0F02D0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</w:t>
            </w:r>
            <w:r w:rsidR="00764296" w:rsidRPr="00BB4443">
              <w:rPr>
                <w:rFonts w:cs="Times New Roman"/>
                <w:sz w:val="18"/>
                <w:szCs w:val="18"/>
                <w:lang w:val="en-GB"/>
              </w:rPr>
              <w:t xml:space="preserve">eration immigrants (F=3.57, 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p&lt;0.05)</w:t>
            </w:r>
          </w:p>
        </w:tc>
      </w:tr>
      <w:tr w:rsidR="00B067E3" w:rsidRPr="00BB4443" w:rsidTr="00353C7E">
        <w:tc>
          <w:tcPr>
            <w:tcW w:w="1349" w:type="dxa"/>
          </w:tcPr>
          <w:p w:rsidR="00B067E3" w:rsidRPr="00BB4443" w:rsidRDefault="00B067E3" w:rsidP="003E291D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uber </w:t>
            </w:r>
            <w:r w:rsidR="003E291D" w:rsidRPr="00BB4443">
              <w:rPr>
                <w:rFonts w:cs="Times New Roman"/>
                <w:sz w:val="18"/>
                <w:szCs w:val="18"/>
                <w:lang w:val="en-GB"/>
              </w:rPr>
              <w:t xml:space="preserve">et al.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2012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4]</w:t>
            </w:r>
          </w:p>
        </w:tc>
        <w:tc>
          <w:tcPr>
            <w:tcW w:w="2146" w:type="dxa"/>
          </w:tcPr>
          <w:p w:rsidR="00B067E3" w:rsidRPr="00BB4443" w:rsidRDefault="00764296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7</w:t>
            </w:r>
            <w:r w:rsidR="0043757D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171 (children and adolescents), national, 2003-2006</w:t>
            </w:r>
          </w:p>
        </w:tc>
        <w:tc>
          <w:tcPr>
            <w:tcW w:w="2146" w:type="dxa"/>
          </w:tcPr>
          <w:p w:rsidR="00B067E3" w:rsidRPr="00BB4443" w:rsidRDefault="00A3090E" w:rsidP="00642DF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642DF0" w:rsidRPr="00BB4443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B067E3" w:rsidRPr="00BB4443" w:rsidRDefault="00241624" w:rsidP="0029798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Utilization of p</w:t>
            </w:r>
            <w:r w:rsidR="001E5ADF" w:rsidRPr="00BB4443">
              <w:rPr>
                <w:rFonts w:cs="Times New Roman"/>
                <w:sz w:val="18"/>
                <w:szCs w:val="18"/>
                <w:lang w:val="en-GB"/>
              </w:rPr>
              <w:t>rimary care physician</w:t>
            </w:r>
            <w:r w:rsidR="009911D3" w:rsidRPr="00BB4443">
              <w:rPr>
                <w:rFonts w:cs="Times New Roman"/>
                <w:sz w:val="18"/>
                <w:szCs w:val="18"/>
                <w:lang w:val="en-GB"/>
              </w:rPr>
              <w:t>/GP</w:t>
            </w:r>
            <w:r w:rsidR="001E5ADF" w:rsidRPr="00BB4443">
              <w:rPr>
                <w:rFonts w:cs="Times New Roman"/>
                <w:sz w:val="18"/>
                <w:szCs w:val="18"/>
                <w:lang w:val="en-GB"/>
              </w:rPr>
              <w:t xml:space="preserve"> or </w:t>
            </w:r>
            <w:r w:rsidR="00CA65FC" w:rsidRPr="00BB4443">
              <w:rPr>
                <w:rFonts w:cs="Times New Roman"/>
                <w:sz w:val="18"/>
                <w:szCs w:val="18"/>
                <w:lang w:val="en-GB"/>
              </w:rPr>
              <w:t>paediatrician</w:t>
            </w:r>
            <w:r w:rsidR="00764296" w:rsidRPr="00BB4443">
              <w:rPr>
                <w:rFonts w:cs="Times New Roman"/>
                <w:sz w:val="18"/>
                <w:szCs w:val="18"/>
                <w:lang w:val="en-GB"/>
              </w:rPr>
              <w:t xml:space="preserve"> within the past 12 months</w:t>
            </w:r>
          </w:p>
        </w:tc>
        <w:tc>
          <w:tcPr>
            <w:tcW w:w="2810" w:type="dxa"/>
          </w:tcPr>
          <w:p w:rsidR="00B067E3" w:rsidRPr="00BB4443" w:rsidRDefault="00764296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ge, gender, </w:t>
            </w:r>
            <w:r w:rsidR="00592494" w:rsidRPr="00BB4443">
              <w:rPr>
                <w:rFonts w:cs="Times New Roman"/>
                <w:sz w:val="18"/>
                <w:szCs w:val="18"/>
                <w:lang w:val="en-GB"/>
              </w:rPr>
              <w:t>type of health insurance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SES</w:t>
            </w:r>
          </w:p>
        </w:tc>
        <w:tc>
          <w:tcPr>
            <w:tcW w:w="638" w:type="dxa"/>
          </w:tcPr>
          <w:p w:rsidR="00B067E3" w:rsidRPr="00BB4443" w:rsidRDefault="00BF74B2" w:rsidP="00BF74B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B067E3" w:rsidRPr="00BB4443" w:rsidRDefault="00666C77" w:rsidP="007E440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Lower utilization among PMB: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br/>
              <w:t>0.80 (0.68–0.93)</w:t>
            </w:r>
          </w:p>
        </w:tc>
      </w:tr>
      <w:tr w:rsidR="0043757D" w:rsidRPr="00BB4443" w:rsidTr="00353C7E">
        <w:tc>
          <w:tcPr>
            <w:tcW w:w="1349" w:type="dxa"/>
          </w:tcPr>
          <w:p w:rsidR="0043757D" w:rsidRPr="00BB4443" w:rsidRDefault="0043757D" w:rsidP="0043757D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Kamtsiuris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7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5]</w:t>
            </w:r>
          </w:p>
        </w:tc>
        <w:tc>
          <w:tcPr>
            <w:tcW w:w="2146" w:type="dxa"/>
          </w:tcPr>
          <w:p w:rsidR="0043757D" w:rsidRPr="00BB4443" w:rsidRDefault="006409A7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approx.</w:t>
            </w:r>
            <w:r w:rsidR="0043757D" w:rsidRPr="00BB4443">
              <w:rPr>
                <w:rFonts w:cs="Times New Roman"/>
                <w:sz w:val="18"/>
                <w:szCs w:val="18"/>
                <w:lang w:val="en-GB"/>
              </w:rPr>
              <w:t xml:space="preserve"> 17 418 (children and adolescents), </w:t>
            </w:r>
            <w:r w:rsidR="008565EC" w:rsidRPr="00BB4443">
              <w:rPr>
                <w:rFonts w:cs="Times New Roman"/>
                <w:sz w:val="18"/>
                <w:szCs w:val="18"/>
                <w:lang w:val="en-GB"/>
              </w:rPr>
              <w:t xml:space="preserve">national, </w:t>
            </w:r>
            <w:r w:rsidR="0043757D" w:rsidRPr="00BB4443">
              <w:rPr>
                <w:rFonts w:cs="Times New Roman"/>
                <w:sz w:val="18"/>
                <w:szCs w:val="18"/>
                <w:lang w:val="en-GB"/>
              </w:rPr>
              <w:t>2003-2006</w:t>
            </w:r>
          </w:p>
        </w:tc>
        <w:tc>
          <w:tcPr>
            <w:tcW w:w="2146" w:type="dxa"/>
          </w:tcPr>
          <w:p w:rsidR="0043757D" w:rsidRPr="00BB4443" w:rsidRDefault="00A3090E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642DF0" w:rsidRPr="00BB4443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43757D" w:rsidRPr="00BB4443" w:rsidRDefault="00241624" w:rsidP="001E288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Utilization of </w:t>
            </w:r>
            <w:r w:rsidR="001E5ADF" w:rsidRPr="00BB4443">
              <w:rPr>
                <w:rFonts w:cs="Times New Roman"/>
                <w:sz w:val="18"/>
                <w:szCs w:val="18"/>
                <w:lang w:val="en-GB"/>
              </w:rPr>
              <w:t xml:space="preserve">GP and </w:t>
            </w:r>
            <w:r w:rsidR="00CA65FC" w:rsidRPr="00BB4443">
              <w:rPr>
                <w:rFonts w:cs="Times New Roman"/>
                <w:sz w:val="18"/>
                <w:szCs w:val="18"/>
                <w:lang w:val="en-GB"/>
              </w:rPr>
              <w:t>paediatrician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within the past 12 months</w:t>
            </w:r>
          </w:p>
        </w:tc>
        <w:tc>
          <w:tcPr>
            <w:tcW w:w="2810" w:type="dxa"/>
          </w:tcPr>
          <w:p w:rsidR="0043757D" w:rsidRPr="00BB4443" w:rsidRDefault="00241624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43757D" w:rsidRPr="00BB4443" w:rsidRDefault="001E5ADF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43757D" w:rsidRPr="00BB4443" w:rsidRDefault="00624A28" w:rsidP="00BC46B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Paediatrician</w:t>
            </w:r>
            <w:r w:rsidR="001E5ADF" w:rsidRPr="00BB4443">
              <w:rPr>
                <w:rFonts w:cs="Times New Roman"/>
                <w:sz w:val="18"/>
                <w:szCs w:val="18"/>
                <w:lang w:val="en-GB"/>
              </w:rPr>
              <w:t xml:space="preserve">: Higher utilization among PMB (63.3 vs 58.9; p&lt;0.001). </w:t>
            </w:r>
            <w:r w:rsidR="00BC46B7" w:rsidRPr="00BB4443">
              <w:rPr>
                <w:rFonts w:cs="Times New Roman"/>
                <w:sz w:val="18"/>
                <w:szCs w:val="18"/>
                <w:lang w:val="en-GB"/>
              </w:rPr>
              <w:t>GP</w:t>
            </w:r>
            <w:r w:rsidR="001E5ADF" w:rsidRPr="00BB4443">
              <w:rPr>
                <w:rFonts w:cs="Times New Roman"/>
                <w:sz w:val="18"/>
                <w:szCs w:val="18"/>
                <w:lang w:val="en-GB"/>
              </w:rPr>
              <w:t>: Higher utilization</w:t>
            </w:r>
            <w:r w:rsidR="00BC46B7" w:rsidRPr="00BB4443">
              <w:rPr>
                <w:rFonts w:cs="Times New Roman"/>
                <w:sz w:val="18"/>
                <w:szCs w:val="18"/>
                <w:lang w:val="en-GB"/>
              </w:rPr>
              <w:t xml:space="preserve"> among NMP</w:t>
            </w:r>
            <w:r w:rsidR="00127FB6" w:rsidRPr="00BB4443">
              <w:rPr>
                <w:rFonts w:cs="Times New Roman"/>
                <w:sz w:val="18"/>
                <w:szCs w:val="18"/>
                <w:lang w:val="en-GB"/>
              </w:rPr>
              <w:t xml:space="preserve"> (35.6 vs 25.6,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 xml:space="preserve"> p&lt;0.001)</w:t>
            </w:r>
          </w:p>
        </w:tc>
      </w:tr>
      <w:tr w:rsidR="0043757D" w:rsidRPr="00935EC0" w:rsidTr="00353C7E">
        <w:tc>
          <w:tcPr>
            <w:tcW w:w="1349" w:type="dxa"/>
          </w:tcPr>
          <w:p w:rsidR="0043757D" w:rsidRPr="00BB4443" w:rsidRDefault="0043757D" w:rsidP="0043757D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Zeeb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4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6]</w:t>
            </w:r>
          </w:p>
        </w:tc>
        <w:tc>
          <w:tcPr>
            <w:tcW w:w="2146" w:type="dxa"/>
          </w:tcPr>
          <w:p w:rsidR="0043757D" w:rsidRPr="00BB4443" w:rsidRDefault="00374DC5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43757D" w:rsidRPr="00BB4443" w:rsidRDefault="00C324CD" w:rsidP="00A3090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A3090E" w:rsidRPr="00BB4443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(own and parental)</w:t>
            </w:r>
          </w:p>
        </w:tc>
        <w:tc>
          <w:tcPr>
            <w:tcW w:w="2370" w:type="dxa"/>
          </w:tcPr>
          <w:p w:rsidR="0043757D" w:rsidRPr="00BB4443" w:rsidRDefault="00C324CD" w:rsidP="0029798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Utilization of GP within the past 6 months</w:t>
            </w:r>
            <w:r w:rsidR="00F9113B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10" w:type="dxa"/>
          </w:tcPr>
          <w:p w:rsidR="0043757D" w:rsidRPr="00BB4443" w:rsidRDefault="00127FB6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43757D" w:rsidRPr="00BB4443" w:rsidRDefault="00391DD4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43757D" w:rsidRPr="00BB4443" w:rsidRDefault="00127FB6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Women: Higher utilization among NMP (79 vs 67.5, p=0.01)</w:t>
            </w:r>
            <w:r w:rsidR="001B60C7" w:rsidRPr="00BB4443">
              <w:rPr>
                <w:rFonts w:cs="Times New Roman"/>
                <w:sz w:val="18"/>
                <w:szCs w:val="18"/>
                <w:lang w:val="en-GB"/>
              </w:rPr>
              <w:t>.</w:t>
            </w:r>
          </w:p>
          <w:p w:rsidR="001B60C7" w:rsidRPr="00BB4443" w:rsidRDefault="001B60C7" w:rsidP="004375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Men: No significant difference (PMB: 52.6, NMP:</w:t>
            </w:r>
            <w:r w:rsidR="00391DD4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67.8, p=0.13)</w:t>
            </w:r>
          </w:p>
        </w:tc>
      </w:tr>
      <w:tr w:rsidR="0043757D" w:rsidRPr="00BB4443" w:rsidTr="00353C7E">
        <w:tc>
          <w:tcPr>
            <w:tcW w:w="14277" w:type="dxa"/>
            <w:gridSpan w:val="7"/>
            <w:shd w:val="clear" w:color="auto" w:fill="E7E6E6" w:themeFill="background2"/>
          </w:tcPr>
          <w:p w:rsidR="0043757D" w:rsidRPr="00BB4443" w:rsidRDefault="00FA270E" w:rsidP="0043757D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Outpatient care (specialist</w:t>
            </w:r>
            <w:r w:rsidR="0043757D" w:rsidRPr="00BB4443">
              <w:rPr>
                <w:rFonts w:cs="Times New Roman"/>
                <w:i/>
                <w:sz w:val="18"/>
                <w:szCs w:val="18"/>
                <w:lang w:val="en-GB"/>
              </w:rPr>
              <w:t>)</w:t>
            </w:r>
          </w:p>
        </w:tc>
      </w:tr>
      <w:tr w:rsidR="00C22162" w:rsidRPr="00935EC0" w:rsidTr="00353C7E">
        <w:tc>
          <w:tcPr>
            <w:tcW w:w="1349" w:type="dxa"/>
          </w:tcPr>
          <w:p w:rsidR="00C22162" w:rsidRPr="00BB4443" w:rsidRDefault="00C22162" w:rsidP="009F06A2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</w:rPr>
              <w:t>Aarabi</w:t>
            </w:r>
            <w:proofErr w:type="spellEnd"/>
            <w:r w:rsidRPr="00BB4443">
              <w:rPr>
                <w:rFonts w:cs="Times New Roman"/>
                <w:sz w:val="18"/>
                <w:szCs w:val="18"/>
              </w:rPr>
              <w:t xml:space="preserve"> </w:t>
            </w:r>
            <w:r w:rsidR="009F06A2" w:rsidRPr="00BB4443">
              <w:rPr>
                <w:rFonts w:cs="Times New Roman"/>
                <w:sz w:val="18"/>
                <w:szCs w:val="18"/>
              </w:rPr>
              <w:t xml:space="preserve">et al. </w:t>
            </w:r>
            <w:r w:rsidRPr="00BB4443">
              <w:rPr>
                <w:rFonts w:cs="Times New Roman"/>
                <w:sz w:val="18"/>
                <w:szCs w:val="18"/>
              </w:rPr>
              <w:t>2017</w:t>
            </w:r>
            <w:r w:rsidR="00C575BF">
              <w:rPr>
                <w:rFonts w:cs="Times New Roman"/>
                <w:sz w:val="18"/>
                <w:szCs w:val="18"/>
              </w:rPr>
              <w:t xml:space="preserve"> 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>[27]</w:t>
            </w:r>
          </w:p>
        </w:tc>
        <w:tc>
          <w:tcPr>
            <w:tcW w:w="2146" w:type="dxa"/>
          </w:tcPr>
          <w:p w:rsidR="00C22162" w:rsidRPr="00BB4443" w:rsidRDefault="00C22162" w:rsidP="00C221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12 (elderly ≥60 years), Hamburg metropolitan area, 2012-2014</w:t>
            </w:r>
          </w:p>
        </w:tc>
        <w:tc>
          <w:tcPr>
            <w:tcW w:w="2146" w:type="dxa"/>
          </w:tcPr>
          <w:p w:rsidR="00C22162" w:rsidRPr="00BB4443" w:rsidRDefault="00C22162" w:rsidP="00C221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2370" w:type="dxa"/>
          </w:tcPr>
          <w:p w:rsidR="00C22162" w:rsidRPr="00BB4443" w:rsidRDefault="007E5B93" w:rsidP="009A7C0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Dentist visit at least once within the last year</w:t>
            </w:r>
            <w:r w:rsidR="00F9113B" w:rsidRPr="00BB444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10" w:type="dxa"/>
          </w:tcPr>
          <w:p w:rsidR="00C22162" w:rsidRPr="00BB4443" w:rsidRDefault="007E5B93" w:rsidP="00C221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C22162" w:rsidRPr="00BB4443" w:rsidRDefault="007E5B93" w:rsidP="00C221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C22162" w:rsidRPr="00BB4443" w:rsidRDefault="007E5B93" w:rsidP="007E5B9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igher utilization among NMP (88.2 vs 68.9, p=0.014)</w:t>
            </w:r>
          </w:p>
        </w:tc>
      </w:tr>
      <w:tr w:rsidR="002F0700" w:rsidRPr="00935EC0" w:rsidTr="00353C7E">
        <w:tc>
          <w:tcPr>
            <w:tcW w:w="1349" w:type="dxa"/>
          </w:tcPr>
          <w:p w:rsidR="002F0700" w:rsidRPr="00BB4443" w:rsidRDefault="002F0700" w:rsidP="009F06A2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Bermejo</w:t>
            </w:r>
            <w:r w:rsidR="009F06A2" w:rsidRPr="00BB4443">
              <w:rPr>
                <w:rFonts w:cs="Times New Roman"/>
                <w:sz w:val="18"/>
                <w:szCs w:val="18"/>
                <w:lang w:val="en-US"/>
              </w:rPr>
              <w:t xml:space="preserve"> et al.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2012</w:t>
            </w:r>
            <w:r w:rsidR="00C575B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>[22]</w:t>
            </w:r>
          </w:p>
        </w:tc>
        <w:tc>
          <w:tcPr>
            <w:tcW w:w="2146" w:type="dxa"/>
          </w:tcPr>
          <w:p w:rsidR="002F0700" w:rsidRPr="00BB4443" w:rsidRDefault="002F0700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51 Migrants and n=151 Germans (with a positive 12-month prevalence of mental disorders), national, 1997-1999</w:t>
            </w:r>
          </w:p>
        </w:tc>
        <w:tc>
          <w:tcPr>
            <w:tcW w:w="2146" w:type="dxa"/>
          </w:tcPr>
          <w:p w:rsidR="002F0700" w:rsidRPr="00BB4443" w:rsidRDefault="001C1F57" w:rsidP="001C1F5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, nationality</w:t>
            </w:r>
          </w:p>
        </w:tc>
        <w:tc>
          <w:tcPr>
            <w:tcW w:w="2370" w:type="dxa"/>
          </w:tcPr>
          <w:p w:rsidR="002F0700" w:rsidRPr="00BB4443" w:rsidRDefault="002F0700" w:rsidP="009A7C0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nsultation of specialists (specialist in internal medicine, neurologist, gynaecologist, orthopaedist) within the </w:t>
            </w:r>
            <w:r w:rsidR="009A7C02" w:rsidRPr="00BB4443">
              <w:rPr>
                <w:rFonts w:cs="Times New Roman"/>
                <w:sz w:val="18"/>
                <w:szCs w:val="18"/>
                <w:lang w:val="en-GB"/>
              </w:rPr>
              <w:t>past 12 months (incl. frequency)</w:t>
            </w:r>
          </w:p>
        </w:tc>
        <w:tc>
          <w:tcPr>
            <w:tcW w:w="2810" w:type="dxa"/>
          </w:tcPr>
          <w:p w:rsidR="002F0700" w:rsidRPr="00BB4443" w:rsidRDefault="003B7FCF" w:rsidP="0059249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Matching of the two subsamples regarding gender, region, 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main wage earner, </w:t>
            </w:r>
            <w:r w:rsidR="00592494" w:rsidRPr="00BB4443">
              <w:rPr>
                <w:rFonts w:cs="Times New Roman"/>
                <w:sz w:val="18"/>
                <w:szCs w:val="18"/>
                <w:lang w:val="en-US"/>
              </w:rPr>
              <w:t>SES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>, marital status, education, age</w:t>
            </w:r>
          </w:p>
        </w:tc>
        <w:tc>
          <w:tcPr>
            <w:tcW w:w="638" w:type="dxa"/>
          </w:tcPr>
          <w:p w:rsidR="002F0700" w:rsidRPr="00BB4443" w:rsidRDefault="00D834E6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%, M</w:t>
            </w:r>
          </w:p>
        </w:tc>
        <w:tc>
          <w:tcPr>
            <w:tcW w:w="2818" w:type="dxa"/>
          </w:tcPr>
          <w:p w:rsidR="002F0700" w:rsidRPr="00BB4443" w:rsidRDefault="003B7FCF" w:rsidP="003B7FCF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between PMB and NMP in consultations and frequency regarding a</w:t>
            </w:r>
            <w:r w:rsidR="00666598" w:rsidRPr="00BB4443">
              <w:rPr>
                <w:rFonts w:cs="Times New Roman"/>
                <w:sz w:val="18"/>
                <w:szCs w:val="18"/>
                <w:lang w:val="en-GB"/>
              </w:rPr>
              <w:t>ll types of specialists (p=0.37 to 0.98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</w:tr>
    </w:tbl>
    <w:p w:rsidR="00EB2D85" w:rsidRPr="00BB4443" w:rsidRDefault="00EB2D85">
      <w:pPr>
        <w:rPr>
          <w:rFonts w:cs="Times New Roman"/>
          <w:lang w:val="en-US"/>
        </w:rPr>
      </w:pPr>
      <w:r w:rsidRPr="00BB4443">
        <w:rPr>
          <w:rFonts w:cs="Times New Roman"/>
          <w:lang w:val="en-US"/>
        </w:rPr>
        <w:br w:type="page"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49"/>
        <w:gridCol w:w="2146"/>
        <w:gridCol w:w="2146"/>
        <w:gridCol w:w="2370"/>
        <w:gridCol w:w="2810"/>
        <w:gridCol w:w="638"/>
        <w:gridCol w:w="2818"/>
      </w:tblGrid>
      <w:tr w:rsidR="005458AB" w:rsidRPr="00935EC0" w:rsidTr="00353C7E">
        <w:tc>
          <w:tcPr>
            <w:tcW w:w="1349" w:type="dxa"/>
          </w:tcPr>
          <w:p w:rsidR="005458AB" w:rsidRPr="00BB4443" w:rsidRDefault="005458AB" w:rsidP="005458AB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lastRenderedPageBreak/>
              <w:t>Brenne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5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8]</w:t>
            </w:r>
          </w:p>
        </w:tc>
        <w:tc>
          <w:tcPr>
            <w:tcW w:w="2146" w:type="dxa"/>
          </w:tcPr>
          <w:p w:rsidR="005458AB" w:rsidRPr="00BB4443" w:rsidRDefault="005458AB" w:rsidP="00D5762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D57625" w:rsidRPr="00BB4443">
              <w:rPr>
                <w:rFonts w:cs="Times New Roman"/>
                <w:sz w:val="18"/>
                <w:szCs w:val="18"/>
                <w:lang w:val="en-GB"/>
              </w:rPr>
              <w:t>6621</w:t>
            </w:r>
            <w:r w:rsidR="00273469" w:rsidRPr="00BB4443">
              <w:rPr>
                <w:rFonts w:cs="Times New Roman"/>
                <w:sz w:val="18"/>
                <w:szCs w:val="18"/>
                <w:lang w:val="en-GB"/>
              </w:rPr>
              <w:t>-7100</w:t>
            </w:r>
            <w:r w:rsidR="002F0607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(women), city of Berlin, 2011-2012</w:t>
            </w:r>
          </w:p>
        </w:tc>
        <w:tc>
          <w:tcPr>
            <w:tcW w:w="2146" w:type="dxa"/>
          </w:tcPr>
          <w:p w:rsidR="005458AB" w:rsidRPr="00BB4443" w:rsidRDefault="007E4025" w:rsidP="005458A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5458AB" w:rsidRPr="00BB4443" w:rsidRDefault="00CA76C9" w:rsidP="006310F3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Utilization of</w:t>
            </w:r>
            <w:r w:rsidR="007E4025" w:rsidRPr="00BB4443">
              <w:rPr>
                <w:rFonts w:cs="Times New Roman"/>
                <w:sz w:val="18"/>
                <w:szCs w:val="18"/>
                <w:lang w:val="en-GB"/>
              </w:rPr>
              <w:t xml:space="preserve"> prenatal care</w:t>
            </w:r>
          </w:p>
        </w:tc>
        <w:tc>
          <w:tcPr>
            <w:tcW w:w="2810" w:type="dxa"/>
          </w:tcPr>
          <w:p w:rsidR="005458AB" w:rsidRPr="00BB4443" w:rsidRDefault="00F97CFF" w:rsidP="005458AB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parity, education, income, smoking, residence permit status, prematurity</w:t>
            </w:r>
          </w:p>
        </w:tc>
        <w:tc>
          <w:tcPr>
            <w:tcW w:w="638" w:type="dxa"/>
          </w:tcPr>
          <w:p w:rsidR="005458AB" w:rsidRPr="00BB4443" w:rsidRDefault="00F97CFF" w:rsidP="005458A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  <w:r w:rsidR="0041126E" w:rsidRPr="00BB4443">
              <w:rPr>
                <w:rFonts w:cs="Times New Roman"/>
                <w:sz w:val="18"/>
                <w:szCs w:val="18"/>
                <w:lang w:val="en-GB"/>
              </w:rPr>
              <w:t>, %</w:t>
            </w:r>
          </w:p>
        </w:tc>
        <w:tc>
          <w:tcPr>
            <w:tcW w:w="2818" w:type="dxa"/>
          </w:tcPr>
          <w:p w:rsidR="005458AB" w:rsidRPr="00BB4443" w:rsidRDefault="00AE54D9" w:rsidP="00D3204F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o significant difference concerning high utilization </w:t>
            </w:r>
            <w:r w:rsidR="00DB73BE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>≥10</w:t>
            </w:r>
            <w:r w:rsidR="00DB73BE" w:rsidRPr="00BB4443">
              <w:rPr>
                <w:rFonts w:cs="Times New Roman"/>
                <w:sz w:val="18"/>
                <w:szCs w:val="18"/>
                <w:lang w:val="en-US"/>
              </w:rPr>
              <w:t>)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. </w:t>
            </w:r>
            <w:r w:rsidR="000F02D0" w:rsidRPr="00BB4443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0F02D0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generation</w:t>
            </w:r>
            <w:r w:rsidR="00E5276D" w:rsidRPr="00BB4443">
              <w:rPr>
                <w:rFonts w:cs="Times New Roman"/>
                <w:sz w:val="18"/>
                <w:szCs w:val="18"/>
                <w:lang w:val="en-US"/>
              </w:rPr>
              <w:t>*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: RR 0.97 (0.92–1.02). </w:t>
            </w:r>
            <w:r w:rsidR="000F02D0" w:rsidRPr="00BB444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0F02D0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and third generation: RR 1.02 (0.97–1.06).</w:t>
            </w:r>
            <w:r w:rsidR="00EE628D" w:rsidRPr="00BB4443">
              <w:rPr>
                <w:rFonts w:cs="Times New Roman"/>
                <w:lang w:val="en-US"/>
              </w:rPr>
              <w:t xml:space="preserve"> </w:t>
            </w:r>
            <w:r w:rsidR="00EE628D" w:rsidRPr="00BB4443">
              <w:rPr>
                <w:rFonts w:cs="Times New Roman"/>
                <w:sz w:val="18"/>
                <w:szCs w:val="18"/>
                <w:lang w:val="en-US"/>
              </w:rPr>
              <w:t>Binational:</w:t>
            </w:r>
            <w:r w:rsidR="00EE628D" w:rsidRPr="00BB4443">
              <w:rPr>
                <w:rFonts w:cs="Times New Roman"/>
                <w:lang w:val="en-US"/>
              </w:rPr>
              <w:t xml:space="preserve"> </w:t>
            </w:r>
            <w:r w:rsidR="00EE628D" w:rsidRPr="00BB4443">
              <w:rPr>
                <w:rFonts w:cs="Times New Roman"/>
                <w:sz w:val="18"/>
                <w:szCs w:val="18"/>
                <w:lang w:val="en-US"/>
              </w:rPr>
              <w:t>1.00 (0.93–1.06).</w:t>
            </w:r>
            <w:r w:rsidR="006310F3" w:rsidRPr="00BB4443">
              <w:rPr>
                <w:rFonts w:cs="Times New Roman"/>
                <w:sz w:val="18"/>
                <w:szCs w:val="18"/>
                <w:lang w:val="en-US"/>
              </w:rPr>
              <w:t xml:space="preserve"> Low utilization (n&lt;5</w:t>
            </w:r>
            <w:r w:rsidR="00D57625" w:rsidRPr="00BB4443">
              <w:rPr>
                <w:rFonts w:cs="Times New Roman"/>
                <w:sz w:val="18"/>
                <w:szCs w:val="18"/>
                <w:lang w:val="en-US"/>
              </w:rPr>
              <w:t>; n=644</w:t>
            </w:r>
            <w:r w:rsidR="006310F3" w:rsidRPr="00BB4443">
              <w:rPr>
                <w:rFonts w:cs="Times New Roman"/>
                <w:sz w:val="18"/>
                <w:szCs w:val="18"/>
                <w:lang w:val="en-US"/>
              </w:rPr>
              <w:t xml:space="preserve">) </w:t>
            </w:r>
            <w:r w:rsidR="00C507C1" w:rsidRPr="00BB4443">
              <w:rPr>
                <w:rFonts w:cs="Times New Roman"/>
                <w:sz w:val="18"/>
                <w:szCs w:val="18"/>
                <w:lang w:val="en-US"/>
              </w:rPr>
              <w:t>more prevalent</w:t>
            </w:r>
            <w:r w:rsidR="006310F3" w:rsidRPr="00BB4443">
              <w:rPr>
                <w:rFonts w:cs="Times New Roman"/>
                <w:sz w:val="18"/>
                <w:szCs w:val="18"/>
                <w:lang w:val="en-US"/>
              </w:rPr>
              <w:t xml:space="preserve"> among migrants. </w:t>
            </w:r>
            <w:r w:rsidR="00D3204F" w:rsidRPr="00BB4443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D3204F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="006310F3" w:rsidRPr="00BB4443">
              <w:rPr>
                <w:rFonts w:cs="Times New Roman"/>
                <w:sz w:val="18"/>
                <w:szCs w:val="18"/>
                <w:lang w:val="en-US"/>
              </w:rPr>
              <w:t xml:space="preserve"> generation: 11.8%, </w:t>
            </w:r>
            <w:r w:rsidR="00D3204F" w:rsidRPr="00BB444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D3204F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6310F3" w:rsidRPr="00BB4443">
              <w:rPr>
                <w:rFonts w:cs="Times New Roman"/>
                <w:sz w:val="18"/>
                <w:szCs w:val="18"/>
                <w:lang w:val="en-US"/>
              </w:rPr>
              <w:t xml:space="preserve"> and</w:t>
            </w:r>
            <w:r w:rsidR="00D3204F" w:rsidRPr="00BB4443">
              <w:rPr>
                <w:rFonts w:cs="Times New Roman"/>
                <w:sz w:val="18"/>
                <w:szCs w:val="18"/>
                <w:lang w:val="en-US"/>
              </w:rPr>
              <w:t xml:space="preserve"> 3</w:t>
            </w:r>
            <w:r w:rsidR="00D3204F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="006310F3" w:rsidRPr="00BB4443">
              <w:rPr>
                <w:rFonts w:cs="Times New Roman"/>
                <w:sz w:val="18"/>
                <w:szCs w:val="18"/>
                <w:lang w:val="en-US"/>
              </w:rPr>
              <w:t>: 8.6%, NMP 7.1%).</w:t>
            </w:r>
            <w:r w:rsidR="00C507C1" w:rsidRPr="00BB4443">
              <w:rPr>
                <w:rFonts w:cs="Times New Roman"/>
                <w:sz w:val="18"/>
                <w:szCs w:val="18"/>
                <w:lang w:val="en-US"/>
              </w:rPr>
              <w:t xml:space="preserve"> Late first utilization (≥19 week of gestation) more prevalent among </w:t>
            </w:r>
            <w:r w:rsidR="00D3204F" w:rsidRPr="00BB4443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D3204F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="00C507C1" w:rsidRPr="00BB4443">
              <w:rPr>
                <w:rFonts w:cs="Times New Roman"/>
                <w:sz w:val="18"/>
                <w:szCs w:val="18"/>
                <w:lang w:val="en-US"/>
              </w:rPr>
              <w:t xml:space="preserve"> generation migrants (7.9%) than </w:t>
            </w:r>
            <w:r w:rsidR="00D3204F" w:rsidRPr="00BB444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D3204F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="00C507C1" w:rsidRPr="00BB4443">
              <w:rPr>
                <w:rFonts w:cs="Times New Roman"/>
                <w:sz w:val="18"/>
                <w:szCs w:val="18"/>
                <w:lang w:val="en-US"/>
              </w:rPr>
              <w:t xml:space="preserve"> or </w:t>
            </w:r>
            <w:r w:rsidR="00D3204F" w:rsidRPr="00BB4443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D3204F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="00C507C1" w:rsidRPr="00BB4443">
              <w:rPr>
                <w:rFonts w:cs="Times New Roman"/>
                <w:sz w:val="18"/>
                <w:szCs w:val="18"/>
                <w:lang w:val="en-US"/>
              </w:rPr>
              <w:t xml:space="preserve"> (3.5%) natives (2.2</w:t>
            </w:r>
            <w:r w:rsidR="00EE628D" w:rsidRPr="00BB4443">
              <w:rPr>
                <w:rFonts w:cs="Times New Roman"/>
                <w:sz w:val="18"/>
                <w:szCs w:val="18"/>
                <w:lang w:val="en-US"/>
              </w:rPr>
              <w:t xml:space="preserve">%) or </w:t>
            </w:r>
            <w:r w:rsidR="00EE628D" w:rsidRPr="00BB4443">
              <w:rPr>
                <w:rFonts w:cs="Times New Roman"/>
                <w:sz w:val="18"/>
                <w:szCs w:val="18"/>
                <w:lang w:val="en-GB"/>
              </w:rPr>
              <w:t>b</w:t>
            </w:r>
            <w:r w:rsidR="00515BDF" w:rsidRPr="00BB4443">
              <w:rPr>
                <w:rFonts w:cs="Times New Roman"/>
                <w:sz w:val="18"/>
                <w:szCs w:val="18"/>
                <w:lang w:val="en-GB"/>
              </w:rPr>
              <w:t xml:space="preserve">inational </w:t>
            </w:r>
            <w:r w:rsidR="00EE628D" w:rsidRPr="00BB4443">
              <w:rPr>
                <w:rFonts w:cs="Times New Roman"/>
                <w:sz w:val="18"/>
                <w:szCs w:val="18"/>
                <w:lang w:val="en-GB"/>
              </w:rPr>
              <w:t>(1.6</w:t>
            </w:r>
            <w:r w:rsidR="00D3204F"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</w:tr>
      <w:tr w:rsidR="002F0700" w:rsidRPr="00BB4443" w:rsidTr="00353C7E">
        <w:tc>
          <w:tcPr>
            <w:tcW w:w="1349" w:type="dxa"/>
          </w:tcPr>
          <w:p w:rsidR="002F0700" w:rsidRPr="00BB4443" w:rsidRDefault="002F0700" w:rsidP="00DA2785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David </w:t>
            </w:r>
            <w:r w:rsidR="00DA2785" w:rsidRPr="00BB4443">
              <w:rPr>
                <w:rFonts w:cs="Times New Roman"/>
                <w:sz w:val="18"/>
                <w:szCs w:val="18"/>
                <w:lang w:val="en-US"/>
              </w:rPr>
              <w:t xml:space="preserve">et al. </w:t>
            </w:r>
            <w:r w:rsidR="0013424A" w:rsidRPr="00BB4443">
              <w:rPr>
                <w:rFonts w:cs="Times New Roman"/>
                <w:sz w:val="18"/>
                <w:szCs w:val="18"/>
                <w:lang w:val="en-US"/>
              </w:rPr>
              <w:t>2014</w:t>
            </w:r>
            <w:r w:rsidR="00C575B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>[29]</w:t>
            </w:r>
          </w:p>
        </w:tc>
        <w:tc>
          <w:tcPr>
            <w:tcW w:w="2146" w:type="dxa"/>
          </w:tcPr>
          <w:p w:rsidR="002F0700" w:rsidRPr="00BB4443" w:rsidRDefault="00D57625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 = 3703</w:t>
            </w:r>
            <w:r w:rsidR="00814E39" w:rsidRPr="00BB4443">
              <w:rPr>
                <w:rFonts w:cs="Times New Roman"/>
                <w:sz w:val="18"/>
                <w:szCs w:val="18"/>
                <w:lang w:val="en-GB"/>
              </w:rPr>
              <w:t xml:space="preserve"> (German and Turkish women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city of Berlin</w:t>
            </w:r>
            <w:r w:rsidR="00814E39" w:rsidRPr="00BB4443">
              <w:rPr>
                <w:rFonts w:cs="Times New Roman"/>
                <w:sz w:val="18"/>
                <w:szCs w:val="18"/>
                <w:lang w:val="en-GB"/>
              </w:rPr>
              <w:t>, 2011-2012</w:t>
            </w:r>
          </w:p>
        </w:tc>
        <w:tc>
          <w:tcPr>
            <w:tcW w:w="2146" w:type="dxa"/>
          </w:tcPr>
          <w:p w:rsidR="002F0700" w:rsidRPr="00BB4443" w:rsidRDefault="00D57625" w:rsidP="008F12B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8F12BE" w:rsidRPr="00BB4443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="00C20353" w:rsidRPr="00BB4443">
              <w:rPr>
                <w:rFonts w:cs="Times New Roman"/>
                <w:sz w:val="18"/>
                <w:szCs w:val="18"/>
                <w:lang w:val="en-GB"/>
              </w:rPr>
              <w:t xml:space="preserve"> (own and parental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="00C20353" w:rsidRPr="00BB4443">
              <w:rPr>
                <w:rFonts w:cs="Times New Roman"/>
                <w:sz w:val="18"/>
                <w:szCs w:val="18"/>
                <w:lang w:val="en-GB"/>
              </w:rPr>
              <w:t>nationality, mother tongue</w:t>
            </w:r>
          </w:p>
        </w:tc>
        <w:tc>
          <w:tcPr>
            <w:tcW w:w="2370" w:type="dxa"/>
          </w:tcPr>
          <w:p w:rsidR="002F0700" w:rsidRPr="00BB4443" w:rsidRDefault="00EE628D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Frequency of prenatal care</w:t>
            </w:r>
          </w:p>
        </w:tc>
        <w:tc>
          <w:tcPr>
            <w:tcW w:w="2810" w:type="dxa"/>
          </w:tcPr>
          <w:p w:rsidR="002F0700" w:rsidRPr="00BB4443" w:rsidRDefault="00EE628D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2F0700" w:rsidRPr="00BB4443" w:rsidRDefault="00EE628D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</w:t>
            </w:r>
            <w:r w:rsidR="004B25E7" w:rsidRPr="00BB4443">
              <w:rPr>
                <w:rFonts w:cs="Times New Roman"/>
                <w:sz w:val="18"/>
                <w:szCs w:val="18"/>
                <w:lang w:val="en-GB"/>
              </w:rPr>
              <w:t xml:space="preserve"> (</w:t>
            </w:r>
            <w:r w:rsidR="00275077" w:rsidRPr="00BB4443">
              <w:rPr>
                <w:rFonts w:cs="Times New Roman"/>
                <w:sz w:val="18"/>
                <w:szCs w:val="18"/>
                <w:lang w:val="en-GB"/>
              </w:rPr>
              <w:t>M</w:t>
            </w:r>
            <w:r w:rsidR="004B25E7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18" w:type="dxa"/>
          </w:tcPr>
          <w:p w:rsidR="002F0700" w:rsidRPr="00BB4443" w:rsidRDefault="00EE628D" w:rsidP="00B9200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between PMB and NMP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: NMP 1.4 antenatal check-ups, binational women 11.3, </w:t>
            </w:r>
            <w:r w:rsidR="00B9200D" w:rsidRPr="00BB4443"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="00B9200D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generation 10.6, </w:t>
            </w:r>
            <w:r w:rsidR="00B9200D" w:rsidRPr="00BB4443"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="00B9200D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>/</w:t>
            </w:r>
            <w:r w:rsidR="00B9200D" w:rsidRPr="00BB4443"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="00B9200D" w:rsidRPr="00BB4443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generation 11.2.</w:t>
            </w:r>
            <w:r w:rsidR="00275077" w:rsidRPr="00BB4443">
              <w:rPr>
                <w:rFonts w:cs="Times New Roman"/>
                <w:sz w:val="18"/>
                <w:szCs w:val="18"/>
                <w:lang w:val="en-US"/>
              </w:rPr>
              <w:t xml:space="preserve"> No significant differences in regre</w:t>
            </w:r>
            <w:r w:rsidR="006A7DFA" w:rsidRPr="00BB4443">
              <w:rPr>
                <w:rFonts w:cs="Times New Roman"/>
                <w:sz w:val="18"/>
                <w:szCs w:val="18"/>
                <w:lang w:val="en-US"/>
              </w:rPr>
              <w:t>ssion analyses (data not shown)</w:t>
            </w:r>
          </w:p>
        </w:tc>
      </w:tr>
      <w:tr w:rsidR="002F0700" w:rsidRPr="00935EC0" w:rsidTr="00353C7E">
        <w:tc>
          <w:tcPr>
            <w:tcW w:w="1349" w:type="dxa"/>
          </w:tcPr>
          <w:p w:rsidR="002F0700" w:rsidRPr="00BB4443" w:rsidRDefault="002F0700" w:rsidP="00967529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David </w:t>
            </w:r>
            <w:r w:rsidR="00967529" w:rsidRPr="00BB4443">
              <w:rPr>
                <w:rFonts w:cs="Times New Roman"/>
                <w:sz w:val="18"/>
                <w:szCs w:val="18"/>
                <w:lang w:val="en-US"/>
              </w:rPr>
              <w:t>et al. 2006</w:t>
            </w:r>
            <w:r w:rsidR="00C575B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>[30]</w:t>
            </w:r>
          </w:p>
        </w:tc>
        <w:tc>
          <w:tcPr>
            <w:tcW w:w="2146" w:type="dxa"/>
          </w:tcPr>
          <w:p w:rsidR="002F0700" w:rsidRPr="00BB4443" w:rsidRDefault="00967529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52 193</w:t>
            </w:r>
            <w:r w:rsidR="007A5B80" w:rsidRPr="00BB4443">
              <w:rPr>
                <w:rFonts w:cs="Times New Roman"/>
                <w:sz w:val="18"/>
                <w:szCs w:val="18"/>
                <w:lang w:val="en-GB"/>
              </w:rPr>
              <w:t xml:space="preserve"> (women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city of Berlin, 1993–1999</w:t>
            </w:r>
          </w:p>
        </w:tc>
        <w:tc>
          <w:tcPr>
            <w:tcW w:w="2146" w:type="dxa"/>
          </w:tcPr>
          <w:p w:rsidR="002F0700" w:rsidRPr="00BB4443" w:rsidRDefault="00967529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2F0700" w:rsidRPr="00BB4443" w:rsidRDefault="00732A6A" w:rsidP="00732A6A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 utilization of antenatal</w:t>
            </w:r>
            <w:r w:rsidR="00DA2785" w:rsidRPr="00BB4443">
              <w:rPr>
                <w:rFonts w:cs="Times New Roman"/>
                <w:sz w:val="18"/>
                <w:szCs w:val="18"/>
                <w:lang w:val="en-GB"/>
              </w:rPr>
              <w:t xml:space="preserve"> check-ups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(&lt;11).</w:t>
            </w:r>
          </w:p>
        </w:tc>
        <w:tc>
          <w:tcPr>
            <w:tcW w:w="2810" w:type="dxa"/>
          </w:tcPr>
          <w:p w:rsidR="002F0700" w:rsidRPr="00BB4443" w:rsidRDefault="007656F5" w:rsidP="002F070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8" w:type="dxa"/>
          </w:tcPr>
          <w:p w:rsidR="002F0700" w:rsidRPr="00BB4443" w:rsidRDefault="00732A6A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2F0700" w:rsidRPr="00BB4443" w:rsidRDefault="00732A6A" w:rsidP="00732A6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Lower utilization among PMB in all subgroups (lower/middle class and 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pr</w:t>
            </w:r>
            <w:r w:rsidR="00C77C57" w:rsidRPr="00BB4443">
              <w:rPr>
                <w:rFonts w:cs="Times New Roman"/>
                <w:sz w:val="18"/>
                <w:szCs w:val="18"/>
                <w:lang w:val="en-GB"/>
              </w:rPr>
              <w:t>imi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para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>/multipara) (p&lt;0.01)</w:t>
            </w:r>
          </w:p>
        </w:tc>
      </w:tr>
      <w:tr w:rsidR="00C22B7C" w:rsidRPr="00935EC0" w:rsidTr="00353C7E">
        <w:tc>
          <w:tcPr>
            <w:tcW w:w="1349" w:type="dxa"/>
          </w:tcPr>
          <w:p w:rsidR="00C22B7C" w:rsidRPr="00BB4443" w:rsidRDefault="00C22B7C" w:rsidP="00C22B7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Glaesmer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1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3]</w:t>
            </w:r>
          </w:p>
        </w:tc>
        <w:tc>
          <w:tcPr>
            <w:tcW w:w="2146" w:type="dxa"/>
          </w:tcPr>
          <w:p w:rsidR="00C22B7C" w:rsidRPr="00BB4443" w:rsidRDefault="00C22B7C" w:rsidP="00C22B7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2510, national, 2007</w:t>
            </w:r>
          </w:p>
        </w:tc>
        <w:tc>
          <w:tcPr>
            <w:tcW w:w="2146" w:type="dxa"/>
          </w:tcPr>
          <w:p w:rsidR="00C22B7C" w:rsidRPr="00BB4443" w:rsidRDefault="00A3298E" w:rsidP="00CF4C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C22B7C" w:rsidRPr="00BB4443" w:rsidRDefault="00C22B7C" w:rsidP="00C22B7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Probability and frequency of specialist utilization</w:t>
            </w:r>
          </w:p>
        </w:tc>
        <w:tc>
          <w:tcPr>
            <w:tcW w:w="2810" w:type="dxa"/>
          </w:tcPr>
          <w:p w:rsidR="00C22B7C" w:rsidRPr="00BB4443" w:rsidRDefault="00C22B7C" w:rsidP="00C22B7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</w:t>
            </w:r>
          </w:p>
        </w:tc>
        <w:tc>
          <w:tcPr>
            <w:tcW w:w="638" w:type="dxa"/>
          </w:tcPr>
          <w:p w:rsidR="00C22B7C" w:rsidRPr="00BB4443" w:rsidRDefault="00C22B7C" w:rsidP="00C22B7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, F</w:t>
            </w:r>
          </w:p>
        </w:tc>
        <w:tc>
          <w:tcPr>
            <w:tcW w:w="2818" w:type="dxa"/>
          </w:tcPr>
          <w:p w:rsidR="00C22B7C" w:rsidRPr="00BB4443" w:rsidRDefault="009773DD" w:rsidP="00B9200D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Probability: Lower</w:t>
            </w:r>
            <w:r w:rsidR="00C22B7C" w:rsidRPr="00BB4443">
              <w:rPr>
                <w:rFonts w:cs="Times New Roman"/>
                <w:sz w:val="18"/>
                <w:szCs w:val="18"/>
                <w:lang w:val="en-GB"/>
              </w:rPr>
              <w:t xml:space="preserve"> utilization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mong </w:t>
            </w:r>
            <w:r w:rsidR="00B9200D" w:rsidRPr="00BB4443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B9200D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 migrants:</w:t>
            </w:r>
            <w:r w:rsidR="00C22B7C" w:rsidRPr="00BB4443">
              <w:rPr>
                <w:rFonts w:cs="Times New Roman"/>
                <w:sz w:val="18"/>
                <w:szCs w:val="18"/>
                <w:lang w:val="en-GB"/>
              </w:rPr>
              <w:t xml:space="preserve"> 0.58 (0.40–0.83). No significant difference regarding second generation: 0.75 (0.45–1.23).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Freque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ncy: No significant differences</w:t>
            </w:r>
          </w:p>
        </w:tc>
      </w:tr>
      <w:tr w:rsidR="002F0700" w:rsidRPr="00935EC0" w:rsidTr="00353C7E">
        <w:tc>
          <w:tcPr>
            <w:tcW w:w="1349" w:type="dxa"/>
          </w:tcPr>
          <w:p w:rsidR="002F0700" w:rsidRPr="00BB4443" w:rsidRDefault="002F0700" w:rsidP="002F0700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Gruber</w:t>
            </w:r>
            <w:r w:rsidR="00A3290F" w:rsidRPr="00BB4443">
              <w:rPr>
                <w:rFonts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="00A3290F" w:rsidRPr="00BB4443">
              <w:rPr>
                <w:rFonts w:cs="Times New Roman"/>
                <w:sz w:val="18"/>
                <w:szCs w:val="18"/>
                <w:lang w:val="en-US"/>
              </w:rPr>
              <w:t>Kiesel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2010</w:t>
            </w:r>
            <w:r w:rsidR="00C575BF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>[31]</w:t>
            </w:r>
          </w:p>
        </w:tc>
        <w:tc>
          <w:tcPr>
            <w:tcW w:w="2146" w:type="dxa"/>
          </w:tcPr>
          <w:p w:rsidR="002F0700" w:rsidRPr="00BB4443" w:rsidRDefault="00DF52EF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2</w:t>
            </w:r>
            <w:r w:rsidR="00A3290F" w:rsidRPr="00BB4443">
              <w:rPr>
                <w:rFonts w:cs="Times New Roman"/>
                <w:sz w:val="18"/>
                <w:szCs w:val="18"/>
                <w:lang w:val="en-GB"/>
              </w:rPr>
              <w:t>260 (elderly ≥50), national, 2004</w:t>
            </w:r>
          </w:p>
        </w:tc>
        <w:tc>
          <w:tcPr>
            <w:tcW w:w="2146" w:type="dxa"/>
          </w:tcPr>
          <w:p w:rsidR="002F0700" w:rsidRPr="00BB4443" w:rsidRDefault="00F32345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2370" w:type="dxa"/>
          </w:tcPr>
          <w:p w:rsidR="002F0700" w:rsidRPr="00BB4443" w:rsidRDefault="003A5658" w:rsidP="00F323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Probability </w:t>
            </w:r>
            <w:r w:rsidR="006406FF" w:rsidRPr="00BB4443">
              <w:rPr>
                <w:rFonts w:cs="Times New Roman"/>
                <w:sz w:val="18"/>
                <w:szCs w:val="18"/>
                <w:lang w:val="en-GB"/>
              </w:rPr>
              <w:t>and n</w:t>
            </w:r>
            <w:r w:rsidR="00F32345" w:rsidRPr="00BB4443">
              <w:rPr>
                <w:rFonts w:cs="Times New Roman"/>
                <w:sz w:val="18"/>
                <w:szCs w:val="18"/>
                <w:lang w:val="en-GB"/>
              </w:rPr>
              <w:t>umber of specialist visits within the last</w:t>
            </w:r>
            <w:r w:rsidR="004D4B4A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F32345" w:rsidRPr="00BB4443">
              <w:rPr>
                <w:rFonts w:cs="Times New Roman"/>
                <w:sz w:val="18"/>
                <w:szCs w:val="18"/>
                <w:lang w:val="en-GB"/>
              </w:rPr>
              <w:t>12 months</w:t>
            </w:r>
          </w:p>
        </w:tc>
        <w:tc>
          <w:tcPr>
            <w:tcW w:w="2810" w:type="dxa"/>
          </w:tcPr>
          <w:p w:rsidR="002F0700" w:rsidRPr="00BB4443" w:rsidRDefault="00592494" w:rsidP="00D8653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Type of health insurance</w:t>
            </w:r>
            <w:r w:rsidR="003A5658" w:rsidRPr="00BB4443">
              <w:rPr>
                <w:rFonts w:cs="Times New Roman"/>
                <w:sz w:val="18"/>
                <w:szCs w:val="18"/>
                <w:lang w:val="en-GB"/>
              </w:rPr>
              <w:t>, size of residency area, income, education, e</w:t>
            </w:r>
            <w:r w:rsidR="00514121" w:rsidRPr="00BB4443">
              <w:rPr>
                <w:rFonts w:cs="Times New Roman"/>
                <w:sz w:val="18"/>
                <w:szCs w:val="18"/>
                <w:lang w:val="en-GB"/>
              </w:rPr>
              <w:t>mployment status, health status</w:t>
            </w:r>
            <w:r w:rsidR="00D86535" w:rsidRPr="00BB4443">
              <w:rPr>
                <w:rFonts w:cs="Times New Roman"/>
                <w:sz w:val="18"/>
                <w:szCs w:val="18"/>
                <w:lang w:val="en-GB"/>
              </w:rPr>
              <w:t>, retirement</w:t>
            </w:r>
          </w:p>
        </w:tc>
        <w:tc>
          <w:tcPr>
            <w:tcW w:w="638" w:type="dxa"/>
          </w:tcPr>
          <w:p w:rsidR="002F0700" w:rsidRPr="00BB4443" w:rsidRDefault="00F32345" w:rsidP="004F4F7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git</w:t>
            </w:r>
            <w:r w:rsidR="00A64E47" w:rsidRPr="00BB4443">
              <w:rPr>
                <w:rFonts w:cs="Times New Roman"/>
                <w:sz w:val="18"/>
                <w:szCs w:val="18"/>
                <w:lang w:val="en-GB"/>
              </w:rPr>
              <w:t>,</w:t>
            </w:r>
            <w:r w:rsidRPr="00BB4443">
              <w:rPr>
                <w:rFonts w:cs="Times New Roman"/>
              </w:rPr>
              <w:t xml:space="preserve"> </w:t>
            </w:r>
            <w:proofErr w:type="spellStart"/>
            <w:r w:rsidR="00A64E47" w:rsidRPr="00BB4443">
              <w:rPr>
                <w:rFonts w:cs="Times New Roman"/>
                <w:sz w:val="18"/>
                <w:szCs w:val="18"/>
                <w:lang w:val="en-GB"/>
              </w:rPr>
              <w:t>ZTNB</w:t>
            </w:r>
            <w:r w:rsidR="004F4F73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k</w:t>
            </w:r>
            <w:proofErr w:type="spellEnd"/>
          </w:p>
        </w:tc>
        <w:tc>
          <w:tcPr>
            <w:tcW w:w="2818" w:type="dxa"/>
          </w:tcPr>
          <w:p w:rsidR="002F0700" w:rsidRPr="00BB4443" w:rsidRDefault="003A5658" w:rsidP="003A5658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in case of probability (0.115), but lower frequency among PMB (ZTNB: −0.382, p&lt;0.01)</w:t>
            </w:r>
          </w:p>
        </w:tc>
      </w:tr>
    </w:tbl>
    <w:p w:rsidR="00B506D1" w:rsidRPr="00322763" w:rsidRDefault="00B506D1">
      <w:pPr>
        <w:rPr>
          <w:lang w:val="en-US"/>
        </w:rPr>
      </w:pPr>
      <w:r w:rsidRPr="00322763">
        <w:rPr>
          <w:lang w:val="en-US"/>
        </w:rPr>
        <w:br w:type="page"/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49"/>
        <w:gridCol w:w="2146"/>
        <w:gridCol w:w="2146"/>
        <w:gridCol w:w="2370"/>
        <w:gridCol w:w="2810"/>
        <w:gridCol w:w="638"/>
        <w:gridCol w:w="2818"/>
      </w:tblGrid>
      <w:tr w:rsidR="00583D03" w:rsidRPr="00935EC0" w:rsidTr="00353C7E">
        <w:tc>
          <w:tcPr>
            <w:tcW w:w="1349" w:type="dxa"/>
          </w:tcPr>
          <w:p w:rsidR="00583D03" w:rsidRPr="00BB4443" w:rsidRDefault="00583D03" w:rsidP="00583D03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lastRenderedPageBreak/>
              <w:t>Kamtsiuris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7</w:t>
            </w:r>
            <w:r w:rsidR="00C575BF">
              <w:rPr>
                <w:rFonts w:cs="Times New Roman"/>
                <w:sz w:val="18"/>
                <w:szCs w:val="18"/>
                <w:lang w:val="en-GB"/>
              </w:rPr>
              <w:t xml:space="preserve"> [25]</w:t>
            </w:r>
          </w:p>
        </w:tc>
        <w:tc>
          <w:tcPr>
            <w:tcW w:w="2146" w:type="dxa"/>
          </w:tcPr>
          <w:p w:rsidR="00583D03" w:rsidRPr="00BB4443" w:rsidRDefault="00583D03" w:rsidP="00583D0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ca. 17 418 (children and adolescents), national, 2003-2006</w:t>
            </w:r>
          </w:p>
        </w:tc>
        <w:tc>
          <w:tcPr>
            <w:tcW w:w="2146" w:type="dxa"/>
          </w:tcPr>
          <w:p w:rsidR="00583D03" w:rsidRPr="00BB4443" w:rsidRDefault="006C6E8E" w:rsidP="00C4401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FF48DC" w:rsidRPr="00BB4443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583D03" w:rsidRPr="00BB4443" w:rsidRDefault="00583D03" w:rsidP="0075036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Utilization of specialists </w:t>
            </w:r>
            <w:r w:rsidR="00E755E2" w:rsidRPr="00BB4443">
              <w:rPr>
                <w:rFonts w:cs="Times New Roman"/>
                <w:sz w:val="18"/>
                <w:szCs w:val="18"/>
                <w:lang w:val="en-GB"/>
              </w:rPr>
              <w:t xml:space="preserve">(specialist in internal medicine, ophthalmologist, </w:t>
            </w:r>
            <w:r w:rsidR="005534FC" w:rsidRPr="00BB4443">
              <w:rPr>
                <w:rFonts w:cs="Times New Roman"/>
                <w:sz w:val="18"/>
                <w:szCs w:val="18"/>
                <w:lang w:val="en-GB"/>
              </w:rPr>
              <w:t xml:space="preserve">ear, </w:t>
            </w:r>
            <w:r w:rsidR="00E755E2" w:rsidRPr="00BB4443">
              <w:rPr>
                <w:rFonts w:cs="Times New Roman"/>
                <w:sz w:val="18"/>
                <w:szCs w:val="18"/>
                <w:lang w:val="en-GB"/>
              </w:rPr>
              <w:t>ENT</w:t>
            </w:r>
            <w:r w:rsidR="005534FC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E755E2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5534FC" w:rsidRPr="00BB4443">
              <w:rPr>
                <w:rFonts w:cs="Times New Roman"/>
                <w:sz w:val="18"/>
                <w:szCs w:val="18"/>
                <w:lang w:val="en-GB"/>
              </w:rPr>
              <w:t xml:space="preserve">(ear, nose, throat) </w:t>
            </w:r>
            <w:r w:rsidR="00E755E2" w:rsidRPr="00BB4443">
              <w:rPr>
                <w:rFonts w:cs="Times New Roman"/>
                <w:sz w:val="18"/>
                <w:szCs w:val="18"/>
                <w:lang w:val="en-GB"/>
              </w:rPr>
              <w:t xml:space="preserve">specialist, surgeon, dermatologist, gynaecologist)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within the past 12 months</w:t>
            </w:r>
          </w:p>
        </w:tc>
        <w:tc>
          <w:tcPr>
            <w:tcW w:w="2810" w:type="dxa"/>
          </w:tcPr>
          <w:p w:rsidR="00583D03" w:rsidRPr="00BB4443" w:rsidRDefault="00583D03" w:rsidP="00583D0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583D03" w:rsidRPr="00BB4443" w:rsidRDefault="00583D03" w:rsidP="00583D0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583D03" w:rsidRPr="00BB4443" w:rsidRDefault="00E755E2" w:rsidP="00583D03">
            <w:pPr>
              <w:rPr>
                <w:rFonts w:cs="Times New Roman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igher utilization among NMP: ophthalmologist (p&lt;0.001), surgeon (p&lt;0.001), gynaecologist (p=0.036). No significant differences: internal medicine (p=0.586), ENT specialist (p=0.303), dermatologist (p=0.333)</w:t>
            </w:r>
          </w:p>
        </w:tc>
      </w:tr>
      <w:tr w:rsidR="002F0700" w:rsidRPr="00935EC0" w:rsidTr="00353C7E">
        <w:tc>
          <w:tcPr>
            <w:tcW w:w="1349" w:type="dxa"/>
          </w:tcPr>
          <w:p w:rsidR="002F0700" w:rsidRPr="00BB4443" w:rsidRDefault="00DA3311" w:rsidP="002F0700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Kavuk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6</w:t>
            </w:r>
            <w:r w:rsidR="00715997">
              <w:rPr>
                <w:rFonts w:cs="Times New Roman"/>
                <w:sz w:val="18"/>
                <w:szCs w:val="18"/>
                <w:lang w:val="en-GB"/>
              </w:rPr>
              <w:t xml:space="preserve"> [32]</w:t>
            </w:r>
          </w:p>
        </w:tc>
        <w:tc>
          <w:tcPr>
            <w:tcW w:w="2146" w:type="dxa"/>
          </w:tcPr>
          <w:p w:rsidR="002F0700" w:rsidRPr="00BB4443" w:rsidRDefault="00ED48FD" w:rsidP="002F070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471 (</w:t>
            </w:r>
            <w:r w:rsidR="00836459" w:rsidRPr="00BB4443">
              <w:rPr>
                <w:rFonts w:cs="Times New Roman"/>
                <w:sz w:val="18"/>
                <w:szCs w:val="18"/>
                <w:lang w:val="en-GB"/>
              </w:rPr>
              <w:t xml:space="preserve">German and Turkish </w:t>
            </w:r>
            <w:r w:rsidR="00DA3311" w:rsidRPr="00BB4443">
              <w:rPr>
                <w:rFonts w:cs="Times New Roman"/>
                <w:sz w:val="18"/>
                <w:szCs w:val="18"/>
                <w:lang w:val="en-GB"/>
              </w:rPr>
              <w:t>employees of a large company in Germany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="00DA3311" w:rsidRPr="00BB4443">
              <w:rPr>
                <w:rFonts w:cs="Times New Roman"/>
                <w:sz w:val="18"/>
                <w:szCs w:val="18"/>
                <w:lang w:val="en-GB"/>
              </w:rPr>
              <w:t>, 2001-2002</w:t>
            </w:r>
          </w:p>
        </w:tc>
        <w:tc>
          <w:tcPr>
            <w:tcW w:w="2146" w:type="dxa"/>
          </w:tcPr>
          <w:p w:rsidR="002F0700" w:rsidRPr="00BB4443" w:rsidRDefault="000F02D0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, nationality</w:t>
            </w:r>
          </w:p>
        </w:tc>
        <w:tc>
          <w:tcPr>
            <w:tcW w:w="2370" w:type="dxa"/>
          </w:tcPr>
          <w:p w:rsidR="002F0700" w:rsidRPr="00BB4443" w:rsidRDefault="000F02D0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nsultation of headache specialists</w:t>
            </w:r>
          </w:p>
        </w:tc>
        <w:tc>
          <w:tcPr>
            <w:tcW w:w="2810" w:type="dxa"/>
          </w:tcPr>
          <w:p w:rsidR="002F0700" w:rsidRPr="00BB4443" w:rsidRDefault="00836459" w:rsidP="007A0BF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ge, gender, education, </w:t>
            </w:r>
            <w:r w:rsidR="007A0BF1" w:rsidRPr="00BB4443">
              <w:rPr>
                <w:rFonts w:cs="Times New Roman"/>
                <w:sz w:val="18"/>
                <w:szCs w:val="18"/>
                <w:lang w:val="en-GB"/>
              </w:rPr>
              <w:t>occupation, overuse of acute headache medication.</w:t>
            </w:r>
          </w:p>
        </w:tc>
        <w:tc>
          <w:tcPr>
            <w:tcW w:w="638" w:type="dxa"/>
          </w:tcPr>
          <w:p w:rsidR="002F0700" w:rsidRPr="00BB4443" w:rsidRDefault="000F02D0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2F0700" w:rsidRPr="00BB4443" w:rsidRDefault="00995965" w:rsidP="0099596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utilization by</w:t>
            </w:r>
            <w:r w:rsidR="00E9208F" w:rsidRPr="00BB4443">
              <w:rPr>
                <w:rFonts w:cs="Times New Roman"/>
                <w:sz w:val="18"/>
                <w:szCs w:val="18"/>
                <w:lang w:val="en-GB"/>
              </w:rPr>
              <w:t xml:space="preserve"> 1</w:t>
            </w:r>
            <w:r w:rsidR="00E9208F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="00E9208F"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migrants </w:t>
            </w:r>
            <w:r w:rsidR="000F02D0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="00B9200D" w:rsidRPr="00BB4443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B9200D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="000F02D0"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</w:t>
            </w:r>
            <w:r w:rsidR="00BA7703" w:rsidRPr="00BB4443">
              <w:rPr>
                <w:rFonts w:cs="Times New Roman"/>
                <w:sz w:val="18"/>
                <w:szCs w:val="18"/>
                <w:lang w:val="en-GB"/>
              </w:rPr>
              <w:t>: 2.8;</w:t>
            </w:r>
            <w:r w:rsidR="000F02D0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="00BA7703" w:rsidRPr="00BB4443">
              <w:rPr>
                <w:rFonts w:cs="Times New Roman"/>
                <w:sz w:val="18"/>
                <w:szCs w:val="18"/>
                <w:lang w:val="en-GB"/>
              </w:rPr>
              <w:t>natives: 8.8) (</w:t>
            </w:r>
            <w:r w:rsidR="00B9200D" w:rsidRPr="00BB4443">
              <w:rPr>
                <w:rFonts w:cs="Times New Roman"/>
                <w:sz w:val="18"/>
                <w:szCs w:val="18"/>
                <w:lang w:val="en-GB"/>
              </w:rPr>
              <w:t>p&lt;</w:t>
            </w:r>
            <w:r w:rsidR="000F02D0" w:rsidRPr="00BB4443">
              <w:rPr>
                <w:rFonts w:cs="Times New Roman"/>
                <w:sz w:val="18"/>
                <w:szCs w:val="18"/>
                <w:lang w:val="en-GB"/>
              </w:rPr>
              <w:t>0.001)</w:t>
            </w:r>
          </w:p>
        </w:tc>
      </w:tr>
      <w:tr w:rsidR="002F0700" w:rsidRPr="00935EC0" w:rsidTr="00353C7E">
        <w:tc>
          <w:tcPr>
            <w:tcW w:w="1349" w:type="dxa"/>
          </w:tcPr>
          <w:p w:rsidR="002F0700" w:rsidRPr="00BB4443" w:rsidRDefault="002F0700" w:rsidP="00606357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Koller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606357" w:rsidRPr="00BB4443">
              <w:rPr>
                <w:rFonts w:cs="Times New Roman"/>
                <w:sz w:val="18"/>
                <w:szCs w:val="18"/>
                <w:lang w:val="en-US"/>
              </w:rPr>
              <w:t xml:space="preserve">et al. 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>2009</w:t>
            </w:r>
            <w:r w:rsidR="00715997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3D054A">
              <w:rPr>
                <w:rFonts w:cs="Times New Roman"/>
                <w:sz w:val="18"/>
                <w:szCs w:val="18"/>
                <w:lang w:val="en-US"/>
              </w:rPr>
              <w:t>[33]</w:t>
            </w:r>
          </w:p>
        </w:tc>
        <w:tc>
          <w:tcPr>
            <w:tcW w:w="2146" w:type="dxa"/>
          </w:tcPr>
          <w:p w:rsidR="002F0700" w:rsidRPr="00BB4443" w:rsidRDefault="006C1654" w:rsidP="006C165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606357" w:rsidRPr="00BB4443">
              <w:rPr>
                <w:rFonts w:cs="Times New Roman"/>
                <w:lang w:val="en-US"/>
              </w:rPr>
              <w:t xml:space="preserve"> </w:t>
            </w:r>
            <w:r w:rsidR="00606357" w:rsidRPr="00BB4443">
              <w:rPr>
                <w:rFonts w:cs="Times New Roman"/>
                <w:sz w:val="18"/>
                <w:szCs w:val="18"/>
                <w:lang w:val="en-GB"/>
              </w:rPr>
              <w:t>75 955</w:t>
            </w:r>
            <w:r w:rsidR="006C6E8E" w:rsidRPr="00BB4443">
              <w:rPr>
                <w:rFonts w:cs="Times New Roman"/>
                <w:sz w:val="18"/>
                <w:szCs w:val="18"/>
                <w:lang w:val="en-GB"/>
              </w:rPr>
              <w:t xml:space="preserve"> (women</w:t>
            </w:r>
            <w:r w:rsidR="00FF48DC" w:rsidRPr="00BB4443">
              <w:rPr>
                <w:rFonts w:cs="Times New Roman"/>
                <w:sz w:val="18"/>
                <w:szCs w:val="18"/>
                <w:lang w:val="en-GB"/>
              </w:rPr>
              <w:t xml:space="preserve"> from Germany, Eastern Europe and Mediterranean countries</w:t>
            </w:r>
            <w:r w:rsidR="006C6E8E" w:rsidRPr="00BB4443">
              <w:rPr>
                <w:rFonts w:cs="Times New Roman"/>
                <w:sz w:val="18"/>
                <w:szCs w:val="18"/>
                <w:lang w:val="en-GB"/>
              </w:rPr>
              <w:t xml:space="preserve">), </w:t>
            </w:r>
            <w:r w:rsidR="005B7169" w:rsidRPr="00BB4443">
              <w:rPr>
                <w:rFonts w:cs="Times New Roman"/>
                <w:sz w:val="18"/>
                <w:szCs w:val="18"/>
                <w:lang w:val="en-GB"/>
              </w:rPr>
              <w:t>federal state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of Bavaria, 2004</w:t>
            </w:r>
          </w:p>
        </w:tc>
        <w:tc>
          <w:tcPr>
            <w:tcW w:w="2146" w:type="dxa"/>
          </w:tcPr>
          <w:p w:rsidR="002F0700" w:rsidRPr="00BB4443" w:rsidRDefault="00FF48DC" w:rsidP="00FF48D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origin</w:t>
            </w:r>
          </w:p>
        </w:tc>
        <w:tc>
          <w:tcPr>
            <w:tcW w:w="2370" w:type="dxa"/>
          </w:tcPr>
          <w:p w:rsidR="002F0700" w:rsidRPr="00BB4443" w:rsidRDefault="00700BDC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 utilization of prenatal check-ups (&lt;10)</w:t>
            </w:r>
          </w:p>
        </w:tc>
        <w:tc>
          <w:tcPr>
            <w:tcW w:w="2810" w:type="dxa"/>
          </w:tcPr>
          <w:p w:rsidR="002F0700" w:rsidRPr="00BB4443" w:rsidRDefault="009114CB" w:rsidP="00B3403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</w:t>
            </w:r>
            <w:r w:rsidR="00B3403B" w:rsidRPr="00BB4443">
              <w:rPr>
                <w:rFonts w:cs="Times New Roman"/>
                <w:sz w:val="18"/>
                <w:szCs w:val="18"/>
                <w:lang w:val="en-GB"/>
              </w:rPr>
              <w:t>, partnership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occupational status, regional density of social welfare recipients, size of community</w:t>
            </w:r>
          </w:p>
        </w:tc>
        <w:tc>
          <w:tcPr>
            <w:tcW w:w="638" w:type="dxa"/>
          </w:tcPr>
          <w:p w:rsidR="002F0700" w:rsidRPr="00BB4443" w:rsidRDefault="004916DB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2F0700" w:rsidRPr="00BB4443" w:rsidRDefault="004916DB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Lower participation of prenatal check-ups among mothers from Eastern Europe (1.60, 1.41-1.82) and from the Mediterranean countries (1.53, 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1.32-1.77)</w:t>
            </w:r>
          </w:p>
        </w:tc>
      </w:tr>
      <w:tr w:rsidR="001F68AD" w:rsidRPr="00935EC0" w:rsidTr="00353C7E">
        <w:tc>
          <w:tcPr>
            <w:tcW w:w="1349" w:type="dxa"/>
          </w:tcPr>
          <w:p w:rsidR="001F68AD" w:rsidRPr="00BB4443" w:rsidRDefault="001F68AD" w:rsidP="00606357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Reime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et al. 2009</w:t>
            </w:r>
            <w:r w:rsidR="003D054A">
              <w:rPr>
                <w:rFonts w:cs="Times New Roman"/>
                <w:sz w:val="18"/>
                <w:szCs w:val="18"/>
                <w:lang w:val="en-US"/>
              </w:rPr>
              <w:t xml:space="preserve"> [34]</w:t>
            </w:r>
          </w:p>
        </w:tc>
        <w:tc>
          <w:tcPr>
            <w:tcW w:w="2146" w:type="dxa"/>
          </w:tcPr>
          <w:p w:rsidR="003C0E25" w:rsidRPr="00BB4443" w:rsidRDefault="003C0E25" w:rsidP="003C0E2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=182 444 (women), </w:t>
            </w:r>
            <w:r w:rsidR="00264B51" w:rsidRPr="00BB4443">
              <w:rPr>
                <w:rFonts w:cs="Times New Roman"/>
                <w:sz w:val="18"/>
                <w:szCs w:val="18"/>
                <w:lang w:val="en-GB"/>
              </w:rPr>
              <w:t xml:space="preserve">federal state of Lower Saxony,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1990, 1995 and</w:t>
            </w:r>
          </w:p>
          <w:p w:rsidR="001F68AD" w:rsidRPr="00BB4443" w:rsidRDefault="003C0E25" w:rsidP="003C0E2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1999</w:t>
            </w:r>
          </w:p>
        </w:tc>
        <w:tc>
          <w:tcPr>
            <w:tcW w:w="2146" w:type="dxa"/>
          </w:tcPr>
          <w:p w:rsidR="001F68AD" w:rsidRPr="00BB4443" w:rsidRDefault="00E4056C" w:rsidP="00FF48D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  <w:r w:rsidR="00E408F5" w:rsidRPr="00BB4443">
              <w:rPr>
                <w:rFonts w:cs="Times New Roman"/>
                <w:sz w:val="18"/>
                <w:szCs w:val="18"/>
                <w:lang w:val="en-GB"/>
              </w:rPr>
              <w:t xml:space="preserve"> (stratified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into areas of origin)</w:t>
            </w:r>
          </w:p>
        </w:tc>
        <w:tc>
          <w:tcPr>
            <w:tcW w:w="2370" w:type="dxa"/>
          </w:tcPr>
          <w:p w:rsidR="001F68AD" w:rsidRPr="00BB4443" w:rsidRDefault="003C0E25" w:rsidP="003C0E2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 utilization of prenatal care (initiation of prenatal care after 12 weeks of gestation and utilization of less than half of the visits recommended until birth)</w:t>
            </w:r>
          </w:p>
        </w:tc>
        <w:tc>
          <w:tcPr>
            <w:tcW w:w="2810" w:type="dxa"/>
          </w:tcPr>
          <w:p w:rsidR="001F68AD" w:rsidRPr="00BB4443" w:rsidRDefault="00E408F5" w:rsidP="00B3403B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1F68AD" w:rsidRPr="00BB4443" w:rsidRDefault="003C0E25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E408F5" w:rsidRPr="00BB4443" w:rsidRDefault="001B4233" w:rsidP="00E408F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</w:t>
            </w:r>
            <w:r w:rsidR="00E408F5" w:rsidRPr="00BB4443">
              <w:rPr>
                <w:rFonts w:cs="Times New Roman"/>
                <w:sz w:val="18"/>
                <w:szCs w:val="18"/>
                <w:lang w:val="en-GB"/>
              </w:rPr>
              <w:t xml:space="preserve"> utilization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is more prevalent </w:t>
            </w:r>
            <w:r w:rsidR="00E408F5" w:rsidRPr="00BB4443">
              <w:rPr>
                <w:rFonts w:cs="Times New Roman"/>
                <w:sz w:val="18"/>
                <w:szCs w:val="18"/>
                <w:lang w:val="en-GB"/>
              </w:rPr>
              <w:t>among PMB: 5.9-18.6 (varia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tions regarding area of origin; natives: 2.5)</w:t>
            </w:r>
          </w:p>
          <w:p w:rsidR="001F68AD" w:rsidRPr="00BB4443" w:rsidRDefault="001F68AD" w:rsidP="003C0E25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F0700" w:rsidRPr="00935EC0" w:rsidTr="00353C7E">
        <w:tc>
          <w:tcPr>
            <w:tcW w:w="1349" w:type="dxa"/>
          </w:tcPr>
          <w:p w:rsidR="002F0700" w:rsidRPr="00BB4443" w:rsidRDefault="002F0700" w:rsidP="0045251E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Simoes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45251E" w:rsidRPr="00BB4443">
              <w:rPr>
                <w:rFonts w:cs="Times New Roman"/>
                <w:sz w:val="18"/>
                <w:szCs w:val="18"/>
                <w:lang w:val="en-US"/>
              </w:rPr>
              <w:t xml:space="preserve">et al. 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2009 </w:t>
            </w:r>
            <w:r w:rsidR="003D054A">
              <w:rPr>
                <w:rFonts w:cs="Times New Roman"/>
                <w:sz w:val="18"/>
                <w:szCs w:val="18"/>
                <w:lang w:val="en-GB"/>
              </w:rPr>
              <w:t>[35]</w:t>
            </w:r>
          </w:p>
        </w:tc>
        <w:tc>
          <w:tcPr>
            <w:tcW w:w="2146" w:type="dxa"/>
          </w:tcPr>
          <w:p w:rsidR="002F0700" w:rsidRPr="00BB4443" w:rsidRDefault="00FE3B4E" w:rsidP="005B716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88 874</w:t>
            </w:r>
            <w:r w:rsidR="00E970B9" w:rsidRPr="00BB4443">
              <w:rPr>
                <w:rFonts w:cs="Times New Roman"/>
                <w:sz w:val="18"/>
                <w:szCs w:val="18"/>
                <w:lang w:val="en-GB"/>
              </w:rPr>
              <w:t xml:space="preserve"> (wome</w:t>
            </w:r>
            <w:r w:rsidR="00350257" w:rsidRPr="00BB4443">
              <w:rPr>
                <w:rFonts w:cs="Times New Roman"/>
                <w:sz w:val="18"/>
                <w:szCs w:val="18"/>
                <w:lang w:val="en-GB"/>
              </w:rPr>
              <w:t>n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r w:rsidR="005B7169" w:rsidRPr="00BB4443">
              <w:rPr>
                <w:rFonts w:cs="Times New Roman"/>
                <w:sz w:val="18"/>
                <w:szCs w:val="18"/>
                <w:lang w:val="en-GB"/>
              </w:rPr>
              <w:t>federal state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of Baden-Wuertemberg, 2001</w:t>
            </w:r>
          </w:p>
        </w:tc>
        <w:tc>
          <w:tcPr>
            <w:tcW w:w="2146" w:type="dxa"/>
          </w:tcPr>
          <w:p w:rsidR="002F0700" w:rsidRPr="00BB4443" w:rsidRDefault="00350257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2F0700" w:rsidRPr="00BB4443" w:rsidRDefault="00350257" w:rsidP="0035025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 utilisation of prenatal care (≤1 and 2-5)</w:t>
            </w:r>
          </w:p>
        </w:tc>
        <w:tc>
          <w:tcPr>
            <w:tcW w:w="2810" w:type="dxa"/>
          </w:tcPr>
          <w:p w:rsidR="002F0700" w:rsidRPr="00BB4443" w:rsidRDefault="00451661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2F0700" w:rsidRPr="00BB4443" w:rsidRDefault="00350257" w:rsidP="002F070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</w:p>
        </w:tc>
        <w:tc>
          <w:tcPr>
            <w:tcW w:w="2818" w:type="dxa"/>
          </w:tcPr>
          <w:p w:rsidR="002F0700" w:rsidRPr="00BB4443" w:rsidRDefault="00350257" w:rsidP="0035025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er utilisation among PMB (≤1</w:t>
            </w:r>
            <w:r w:rsidR="00E164B2" w:rsidRPr="00BB4443">
              <w:rPr>
                <w:rFonts w:cs="Times New Roman"/>
                <w:sz w:val="18"/>
                <w:szCs w:val="18"/>
                <w:lang w:val="en-GB"/>
              </w:rPr>
              <w:t xml:space="preserve"> check-up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married: 1.77, 1.38-2.28; unmarried: 5.12, 3.11</w:t>
            </w:r>
            <w:r w:rsidR="00CA37E7" w:rsidRPr="00BB4443">
              <w:rPr>
                <w:rFonts w:cs="Times New Roman"/>
                <w:sz w:val="18"/>
                <w:szCs w:val="18"/>
                <w:lang w:val="en-GB"/>
              </w:rPr>
              <w:t>–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8.46 and</w:t>
            </w:r>
            <w:r w:rsidR="00CA37E7" w:rsidRPr="00BB4443">
              <w:rPr>
                <w:rFonts w:cs="Times New Roman"/>
                <w:sz w:val="18"/>
                <w:szCs w:val="18"/>
                <w:lang w:val="en-GB"/>
              </w:rPr>
              <w:t xml:space="preserve"> 2-5 check-ups, married: 2.0, 1.84 –2.17</w:t>
            </w:r>
            <w:r w:rsidR="00E01865" w:rsidRPr="00BB4443">
              <w:rPr>
                <w:rFonts w:cs="Times New Roman"/>
                <w:sz w:val="18"/>
                <w:szCs w:val="18"/>
                <w:lang w:val="en-GB"/>
              </w:rPr>
              <w:t>; unmarried: 3.64, 2.96-4.51</w:t>
            </w:r>
            <w:r w:rsidR="0045251E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</w:tr>
      <w:tr w:rsidR="0045251E" w:rsidRPr="00935EC0" w:rsidTr="00353C7E">
        <w:tc>
          <w:tcPr>
            <w:tcW w:w="1349" w:type="dxa"/>
          </w:tcPr>
          <w:p w:rsidR="0045251E" w:rsidRPr="00BB4443" w:rsidRDefault="0045251E" w:rsidP="0045251E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Spallek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4</w:t>
            </w:r>
            <w:r w:rsidR="003D054A">
              <w:rPr>
                <w:rFonts w:cs="Times New Roman"/>
                <w:sz w:val="18"/>
                <w:szCs w:val="18"/>
                <w:lang w:val="en-GB"/>
              </w:rPr>
              <w:t xml:space="preserve"> [36]</w:t>
            </w:r>
          </w:p>
        </w:tc>
        <w:tc>
          <w:tcPr>
            <w:tcW w:w="2146" w:type="dxa"/>
          </w:tcPr>
          <w:p w:rsidR="0045251E" w:rsidRPr="00BB4443" w:rsidRDefault="00C008CB" w:rsidP="00ED48F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</w:t>
            </w:r>
            <w:r w:rsidR="00AD7296" w:rsidRPr="00BB4443">
              <w:rPr>
                <w:rFonts w:cs="Times New Roman"/>
                <w:sz w:val="18"/>
                <w:szCs w:val="18"/>
                <w:lang w:val="en-GB"/>
              </w:rPr>
              <w:t xml:space="preserve">144 600 </w:t>
            </w:r>
            <w:r w:rsidR="00ED48FD" w:rsidRPr="00BB4443">
              <w:rPr>
                <w:rFonts w:cs="Times New Roman"/>
                <w:sz w:val="18"/>
                <w:szCs w:val="18"/>
                <w:lang w:val="en-GB"/>
              </w:rPr>
              <w:t xml:space="preserve">(German and  </w:t>
            </w:r>
            <w:r w:rsidR="00AD7296" w:rsidRPr="00BB4443">
              <w:rPr>
                <w:rFonts w:cs="Times New Roman"/>
                <w:sz w:val="18"/>
                <w:szCs w:val="18"/>
                <w:lang w:val="en-GB"/>
              </w:rPr>
              <w:t>mostly Turkish</w:t>
            </w:r>
            <w:r w:rsidR="00ED48FD" w:rsidRPr="00BB4443">
              <w:rPr>
                <w:rFonts w:cs="Times New Roman"/>
                <w:sz w:val="18"/>
                <w:szCs w:val="18"/>
                <w:lang w:val="en-GB"/>
              </w:rPr>
              <w:t xml:space="preserve"> women</w:t>
            </w:r>
            <w:r w:rsidR="00AD7296" w:rsidRPr="00BB4443">
              <w:rPr>
                <w:rFonts w:cs="Times New Roman"/>
                <w:sz w:val="18"/>
                <w:szCs w:val="18"/>
                <w:lang w:val="en-GB"/>
              </w:rPr>
              <w:t xml:space="preserve">) </w:t>
            </w:r>
            <w:r w:rsidR="0045251E" w:rsidRPr="00BB4443">
              <w:rPr>
                <w:rFonts w:cs="Times New Roman"/>
                <w:sz w:val="18"/>
                <w:szCs w:val="18"/>
                <w:lang w:val="en-GB"/>
              </w:rPr>
              <w:t>(1993-1997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and n=</w:t>
            </w:r>
            <w:r w:rsidR="0045251E" w:rsidRPr="00BB4443">
              <w:rPr>
                <w:rFonts w:cs="Times New Roman"/>
                <w:sz w:val="18"/>
                <w:szCs w:val="18"/>
                <w:lang w:val="en-GB"/>
              </w:rPr>
              <w:t>147 559 women (2003–2007</w:t>
            </w:r>
            <w:r w:rsidR="00AD7296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="0045251E" w:rsidRPr="00BB4443">
              <w:rPr>
                <w:rFonts w:cs="Times New Roman"/>
                <w:sz w:val="18"/>
                <w:szCs w:val="18"/>
                <w:lang w:val="en-GB"/>
              </w:rPr>
              <w:t>, city of Berlin</w:t>
            </w:r>
          </w:p>
        </w:tc>
        <w:tc>
          <w:tcPr>
            <w:tcW w:w="2146" w:type="dxa"/>
          </w:tcPr>
          <w:p w:rsidR="0045251E" w:rsidRPr="00BB4443" w:rsidRDefault="006119AA" w:rsidP="00C4401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C44018" w:rsidRPr="00BB4443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="003510CC" w:rsidRPr="00BB4443">
              <w:rPr>
                <w:rFonts w:cs="Times New Roman"/>
                <w:sz w:val="18"/>
                <w:szCs w:val="18"/>
                <w:lang w:val="en-GB"/>
              </w:rPr>
              <w:t xml:space="preserve"> (own and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parental)</w:t>
            </w:r>
          </w:p>
        </w:tc>
        <w:tc>
          <w:tcPr>
            <w:tcW w:w="2370" w:type="dxa"/>
          </w:tcPr>
          <w:p w:rsidR="0045251E" w:rsidRPr="00BB4443" w:rsidRDefault="00263675" w:rsidP="00E164B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>ow number of consultation (&lt;8) and late</w:t>
            </w:r>
            <w:r w:rsidR="00C41851" w:rsidRPr="00BB4443">
              <w:rPr>
                <w:rFonts w:cs="Times New Roman"/>
                <w:sz w:val="18"/>
                <w:szCs w:val="18"/>
                <w:lang w:val="en-US"/>
              </w:rPr>
              <w:t xml:space="preserve"> first consultation</w:t>
            </w:r>
            <w:r w:rsidR="006474D9" w:rsidRPr="00BB4443">
              <w:rPr>
                <w:rFonts w:cs="Times New Roman"/>
                <w:sz w:val="18"/>
                <w:szCs w:val="18"/>
                <w:lang w:val="en-US"/>
              </w:rPr>
              <w:t xml:space="preserve"> of prenatal care</w:t>
            </w:r>
            <w:r w:rsidR="00C41851" w:rsidRPr="00BB4443">
              <w:rPr>
                <w:rFonts w:cs="Times New Roman"/>
                <w:sz w:val="18"/>
                <w:szCs w:val="18"/>
                <w:lang w:val="en-US"/>
              </w:rPr>
              <w:t xml:space="preserve"> (&gt;12 gestational week</w:t>
            </w:r>
            <w:r w:rsidR="00750365" w:rsidRPr="00BB4443">
              <w:rPr>
                <w:rFonts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10" w:type="dxa"/>
          </w:tcPr>
          <w:p w:rsidR="0045251E" w:rsidRPr="00BB4443" w:rsidRDefault="00C15DFB" w:rsidP="0045251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45251E" w:rsidRPr="00BB4443" w:rsidRDefault="00CA6AB7" w:rsidP="0045251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B12617" w:rsidRPr="00BB4443" w:rsidRDefault="00B12617" w:rsidP="00B1261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Significant l</w:t>
            </w:r>
            <w:r w:rsidR="00CA6AB7" w:rsidRPr="00BB4443">
              <w:rPr>
                <w:rFonts w:cs="Times New Roman"/>
                <w:sz w:val="18"/>
                <w:szCs w:val="18"/>
                <w:lang w:val="en-GB"/>
              </w:rPr>
              <w:t>ow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er</w:t>
            </w:r>
            <w:r w:rsidR="00CA6AB7" w:rsidRPr="00BB4443">
              <w:rPr>
                <w:rFonts w:cs="Times New Roman"/>
                <w:sz w:val="18"/>
                <w:szCs w:val="18"/>
                <w:lang w:val="en-GB"/>
              </w:rPr>
              <w:t xml:space="preserve"> number of consultation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and later first consultation among PMB in both periods in nearly all subgroups (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primi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>- and multipara, with and without partner) (p=0.022 to p&lt;0.001)</w:t>
            </w:r>
          </w:p>
        </w:tc>
      </w:tr>
      <w:tr w:rsidR="003510CC" w:rsidRPr="00BB4443" w:rsidTr="00353C7E">
        <w:tc>
          <w:tcPr>
            <w:tcW w:w="1349" w:type="dxa"/>
          </w:tcPr>
          <w:p w:rsidR="003510CC" w:rsidRPr="00BB4443" w:rsidRDefault="003510CC" w:rsidP="003510CC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Zeeb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4</w:t>
            </w:r>
            <w:r w:rsidR="003D054A">
              <w:rPr>
                <w:rFonts w:cs="Times New Roman"/>
                <w:sz w:val="18"/>
                <w:szCs w:val="18"/>
                <w:lang w:val="en-GB"/>
              </w:rPr>
              <w:t xml:space="preserve"> [26]</w:t>
            </w:r>
          </w:p>
        </w:tc>
        <w:tc>
          <w:tcPr>
            <w:tcW w:w="2146" w:type="dxa"/>
          </w:tcPr>
          <w:p w:rsidR="003510CC" w:rsidRPr="00BB4443" w:rsidRDefault="003510CC" w:rsidP="003510C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3510CC" w:rsidRPr="00BB4443" w:rsidRDefault="003510CC" w:rsidP="00C44018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</w:t>
            </w:r>
            <w:r w:rsidR="00C44018" w:rsidRPr="00BB4443">
              <w:rPr>
                <w:rFonts w:cs="Times New Roman"/>
                <w:sz w:val="18"/>
                <w:szCs w:val="18"/>
                <w:lang w:val="en-GB"/>
              </w:rPr>
              <w:t>birth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(own and parental)</w:t>
            </w:r>
          </w:p>
        </w:tc>
        <w:tc>
          <w:tcPr>
            <w:tcW w:w="2370" w:type="dxa"/>
          </w:tcPr>
          <w:p w:rsidR="003510CC" w:rsidRPr="00BB4443" w:rsidRDefault="001E3147" w:rsidP="001E314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Utilization of prenatal care, dental care and </w:t>
            </w:r>
            <w:r w:rsidR="00BB1295" w:rsidRPr="00BB4443">
              <w:rPr>
                <w:rFonts w:cs="Times New Roman"/>
                <w:sz w:val="18"/>
                <w:szCs w:val="18"/>
                <w:lang w:val="en-US"/>
              </w:rPr>
              <w:t>psychiatric care</w:t>
            </w:r>
            <w:r w:rsidR="00EE14E7" w:rsidRPr="00BB444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EE14E7" w:rsidRPr="00BB4443">
              <w:rPr>
                <w:rFonts w:cs="Times New Roman"/>
                <w:sz w:val="18"/>
                <w:szCs w:val="18"/>
                <w:lang w:val="en-GB"/>
              </w:rPr>
              <w:t>within the past 6 months</w:t>
            </w:r>
          </w:p>
        </w:tc>
        <w:tc>
          <w:tcPr>
            <w:tcW w:w="2810" w:type="dxa"/>
          </w:tcPr>
          <w:p w:rsidR="003510CC" w:rsidRPr="00BB4443" w:rsidRDefault="00C15DFB" w:rsidP="003510C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3510CC" w:rsidRPr="00BB4443" w:rsidRDefault="00B220D9" w:rsidP="003510CC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3510CC" w:rsidRPr="00BB4443" w:rsidRDefault="00BB1295" w:rsidP="00BB129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er utilization of dental care only among migrant women (p=0.0</w:t>
            </w:r>
            <w:r w:rsidR="003C2A25" w:rsidRPr="00BB4443">
              <w:rPr>
                <w:rFonts w:cs="Times New Roman"/>
                <w:sz w:val="18"/>
                <w:szCs w:val="18"/>
                <w:lang w:val="en-GB"/>
              </w:rPr>
              <w:t>2) and of prenatal care (p&lt;0.01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). No differen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ces in case of psychiatric care</w:t>
            </w:r>
          </w:p>
        </w:tc>
      </w:tr>
      <w:tr w:rsidR="002F0700" w:rsidRPr="00BB4443" w:rsidTr="00353C7E">
        <w:tc>
          <w:tcPr>
            <w:tcW w:w="14277" w:type="dxa"/>
            <w:gridSpan w:val="7"/>
            <w:shd w:val="clear" w:color="auto" w:fill="E7E6E6" w:themeFill="background2"/>
          </w:tcPr>
          <w:p w:rsidR="002F0700" w:rsidRPr="00BB4443" w:rsidRDefault="002D7D44" w:rsidP="002D7D44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lastRenderedPageBreak/>
              <w:t>Inpatient care</w:t>
            </w:r>
          </w:p>
        </w:tc>
      </w:tr>
      <w:tr w:rsidR="00187459" w:rsidRPr="00935EC0" w:rsidTr="00353C7E">
        <w:tc>
          <w:tcPr>
            <w:tcW w:w="1349" w:type="dxa"/>
          </w:tcPr>
          <w:p w:rsidR="00187459" w:rsidRPr="00BB4443" w:rsidRDefault="00187459" w:rsidP="00187459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Aparicio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, 2005</w:t>
            </w:r>
            <w:r w:rsidR="00CD5FA1">
              <w:rPr>
                <w:rFonts w:cs="Times New Roman"/>
                <w:sz w:val="18"/>
                <w:szCs w:val="18"/>
                <w:lang w:val="en-GB"/>
              </w:rPr>
              <w:t xml:space="preserve"> [17]</w:t>
            </w:r>
          </w:p>
        </w:tc>
        <w:tc>
          <w:tcPr>
            <w:tcW w:w="2146" w:type="dxa"/>
          </w:tcPr>
          <w:p w:rsidR="00187459" w:rsidRPr="00BB4443" w:rsidRDefault="00187459" w:rsidP="0018745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4261 (natives and Eastern European immigrants of German origin), region of Augsburg, 2000</w:t>
            </w:r>
          </w:p>
        </w:tc>
        <w:tc>
          <w:tcPr>
            <w:tcW w:w="2146" w:type="dxa"/>
          </w:tcPr>
          <w:p w:rsidR="00187459" w:rsidRPr="00BB4443" w:rsidRDefault="00187459" w:rsidP="0018745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Country of birth </w:t>
            </w:r>
          </w:p>
        </w:tc>
        <w:tc>
          <w:tcPr>
            <w:tcW w:w="2370" w:type="dxa"/>
          </w:tcPr>
          <w:p w:rsidR="00187459" w:rsidRPr="00BB4443" w:rsidRDefault="00187459" w:rsidP="0018745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ospitalizations </w:t>
            </w:r>
            <w:r w:rsidR="00496B9A" w:rsidRPr="00BB4443">
              <w:rPr>
                <w:rFonts w:cs="Times New Roman"/>
                <w:sz w:val="18"/>
                <w:szCs w:val="18"/>
                <w:lang w:val="en-GB"/>
              </w:rPr>
              <w:t>within the past 12 months</w:t>
            </w:r>
          </w:p>
        </w:tc>
        <w:tc>
          <w:tcPr>
            <w:tcW w:w="2810" w:type="dxa"/>
          </w:tcPr>
          <w:p w:rsidR="00187459" w:rsidRPr="00BB4443" w:rsidRDefault="00187459" w:rsidP="0018745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, partnership, education, occupation</w:t>
            </w:r>
          </w:p>
        </w:tc>
        <w:tc>
          <w:tcPr>
            <w:tcW w:w="638" w:type="dxa"/>
          </w:tcPr>
          <w:p w:rsidR="00187459" w:rsidRPr="00BB4443" w:rsidRDefault="00187459" w:rsidP="00187459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187459" w:rsidRPr="00BB4443" w:rsidRDefault="00EB47E5" w:rsidP="00EB47E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between PMB and NMP: 1.17 (0.82-1.67)</w:t>
            </w:r>
          </w:p>
        </w:tc>
      </w:tr>
      <w:tr w:rsidR="00E93A79" w:rsidRPr="00935EC0" w:rsidTr="00353C7E">
        <w:tc>
          <w:tcPr>
            <w:tcW w:w="1349" w:type="dxa"/>
          </w:tcPr>
          <w:p w:rsidR="00E93A79" w:rsidRPr="00BB4443" w:rsidRDefault="00E93A79" w:rsidP="00E93A79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Bächle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0</w:t>
            </w:r>
            <w:r w:rsidR="00CD5FA1">
              <w:rPr>
                <w:rFonts w:cs="Times New Roman"/>
                <w:sz w:val="18"/>
                <w:szCs w:val="18"/>
                <w:lang w:val="en-GB"/>
              </w:rPr>
              <w:t xml:space="preserve"> [18]</w:t>
            </w:r>
          </w:p>
        </w:tc>
        <w:tc>
          <w:tcPr>
            <w:tcW w:w="2146" w:type="dxa"/>
          </w:tcPr>
          <w:p w:rsidR="00E93A79" w:rsidRPr="00BB4443" w:rsidRDefault="00E93A79" w:rsidP="00E93A7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21 502 (children and adolescents with type 1 diabetes), national, 2000-2008</w:t>
            </w:r>
          </w:p>
        </w:tc>
        <w:tc>
          <w:tcPr>
            <w:tcW w:w="2146" w:type="dxa"/>
          </w:tcPr>
          <w:p w:rsidR="00E93A79" w:rsidRPr="00BB4443" w:rsidRDefault="00E93A79" w:rsidP="00E93A7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E93A79" w:rsidRPr="00BB4443" w:rsidRDefault="00C27DA8" w:rsidP="00496B9A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</w:t>
            </w:r>
            <w:r w:rsidR="00E93A79" w:rsidRPr="00BB4443">
              <w:rPr>
                <w:rFonts w:cs="Times New Roman"/>
                <w:sz w:val="18"/>
                <w:szCs w:val="18"/>
                <w:lang w:val="en-GB"/>
              </w:rPr>
              <w:t>ospitalizations</w:t>
            </w:r>
            <w:r w:rsidR="00496B9A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10" w:type="dxa"/>
          </w:tcPr>
          <w:p w:rsidR="00E93A79" w:rsidRPr="00BB4443" w:rsidRDefault="00E93A79" w:rsidP="00E93A7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, year, diabetes duration, pre/post introduction of DRGs</w:t>
            </w:r>
          </w:p>
        </w:tc>
        <w:tc>
          <w:tcPr>
            <w:tcW w:w="638" w:type="dxa"/>
          </w:tcPr>
          <w:p w:rsidR="00E93A79" w:rsidRPr="00BB4443" w:rsidRDefault="00E93A79" w:rsidP="004F4F73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</w:p>
        </w:tc>
        <w:tc>
          <w:tcPr>
            <w:tcW w:w="2818" w:type="dxa"/>
          </w:tcPr>
          <w:p w:rsidR="00E93A79" w:rsidRPr="00BB4443" w:rsidRDefault="00E93A79" w:rsidP="00A366F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igher utilization among PMB: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br/>
              <w:t>1.</w:t>
            </w:r>
            <w:r w:rsidR="00A366FD" w:rsidRPr="00BB4443">
              <w:rPr>
                <w:rFonts w:cs="Times New Roman"/>
                <w:sz w:val="18"/>
                <w:szCs w:val="18"/>
                <w:lang w:val="en-GB"/>
              </w:rPr>
              <w:t>21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(p&lt;0.05)</w:t>
            </w:r>
          </w:p>
        </w:tc>
      </w:tr>
      <w:tr w:rsidR="00BF592E" w:rsidRPr="00935EC0" w:rsidTr="00353C7E">
        <w:tc>
          <w:tcPr>
            <w:tcW w:w="1349" w:type="dxa"/>
          </w:tcPr>
          <w:p w:rsidR="00BF592E" w:rsidRPr="00BB4443" w:rsidRDefault="00083E0F" w:rsidP="00BF592E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David et al. 2015</w:t>
            </w:r>
            <w:r w:rsidR="00CD5FA1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D5FA1">
              <w:rPr>
                <w:rFonts w:cs="Times New Roman"/>
                <w:sz w:val="18"/>
                <w:szCs w:val="18"/>
                <w:lang w:val="en-GB"/>
              </w:rPr>
              <w:t>[37]</w:t>
            </w:r>
          </w:p>
        </w:tc>
        <w:tc>
          <w:tcPr>
            <w:tcW w:w="2146" w:type="dxa"/>
          </w:tcPr>
          <w:p w:rsidR="00BF592E" w:rsidRPr="00BB4443" w:rsidRDefault="00BF592E" w:rsidP="00BF592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6875 city of Berlin, 2011-2012</w:t>
            </w:r>
          </w:p>
        </w:tc>
        <w:tc>
          <w:tcPr>
            <w:tcW w:w="2146" w:type="dxa"/>
          </w:tcPr>
          <w:p w:rsidR="00BF592E" w:rsidRPr="00BB4443" w:rsidRDefault="008F12BE" w:rsidP="00BF592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BF592E" w:rsidRPr="00BB4443" w:rsidRDefault="00BF592E" w:rsidP="00BF592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Elective caesarean section</w:t>
            </w:r>
          </w:p>
        </w:tc>
        <w:tc>
          <w:tcPr>
            <w:tcW w:w="2810" w:type="dxa"/>
          </w:tcPr>
          <w:p w:rsidR="00BF592E" w:rsidRPr="00BB4443" w:rsidRDefault="00D97F35" w:rsidP="00BF592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education, high-risk pregnancy, parity, language proficiency, birth weight</w:t>
            </w:r>
          </w:p>
        </w:tc>
        <w:tc>
          <w:tcPr>
            <w:tcW w:w="638" w:type="dxa"/>
          </w:tcPr>
          <w:p w:rsidR="00BF592E" w:rsidRPr="00BB4443" w:rsidRDefault="00BF592E" w:rsidP="00BF592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BF592E" w:rsidRPr="00BB4443" w:rsidRDefault="00114BC9" w:rsidP="00BF592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between PMB and NMP (ref., 1.00): 1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: 0.88 (0.74-1.05), 2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and 3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rd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: 0.80 (0.63-1.02)</w:t>
            </w:r>
          </w:p>
        </w:tc>
      </w:tr>
      <w:tr w:rsidR="00CF4C62" w:rsidRPr="00935EC0" w:rsidTr="00353C7E">
        <w:tc>
          <w:tcPr>
            <w:tcW w:w="1349" w:type="dxa"/>
          </w:tcPr>
          <w:p w:rsidR="00CF4C62" w:rsidRPr="00BB4443" w:rsidRDefault="00CF4C62" w:rsidP="000E1FF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David</w:t>
            </w:r>
            <w:r w:rsidR="000E1FF0" w:rsidRPr="00BB4443">
              <w:rPr>
                <w:rFonts w:cs="Times New Roman"/>
                <w:sz w:val="18"/>
                <w:szCs w:val="18"/>
                <w:lang w:val="en-US"/>
              </w:rPr>
              <w:t xml:space="preserve"> et al.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2014</w:t>
            </w:r>
            <w:r w:rsidR="00CD5FA1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D5FA1">
              <w:rPr>
                <w:rFonts w:cs="Times New Roman"/>
                <w:sz w:val="18"/>
                <w:szCs w:val="18"/>
                <w:lang w:val="en-GB"/>
              </w:rPr>
              <w:t>[29]</w:t>
            </w:r>
          </w:p>
        </w:tc>
        <w:tc>
          <w:tcPr>
            <w:tcW w:w="2146" w:type="dxa"/>
          </w:tcPr>
          <w:p w:rsidR="00CF4C62" w:rsidRPr="00BB4443" w:rsidRDefault="00CF4C62" w:rsidP="005602F1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 = </w:t>
            </w:r>
            <w:r w:rsidR="00C77C57" w:rsidRPr="00BB4443">
              <w:rPr>
                <w:rFonts w:cs="Times New Roman"/>
                <w:sz w:val="18"/>
                <w:szCs w:val="18"/>
                <w:lang w:val="en-GB"/>
              </w:rPr>
              <w:t>4595</w:t>
            </w:r>
            <w:r w:rsidR="005602F1" w:rsidRPr="00BB4443"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(German and Turkish women), city of Berlin, 2011-2012</w:t>
            </w:r>
          </w:p>
        </w:tc>
        <w:tc>
          <w:tcPr>
            <w:tcW w:w="2146" w:type="dxa"/>
          </w:tcPr>
          <w:p w:rsidR="00CF4C62" w:rsidRPr="00BB4443" w:rsidRDefault="008F12BE" w:rsidP="008F12BE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, mother tongue</w:t>
            </w:r>
          </w:p>
        </w:tc>
        <w:tc>
          <w:tcPr>
            <w:tcW w:w="2370" w:type="dxa"/>
          </w:tcPr>
          <w:p w:rsidR="00CF4C62" w:rsidRPr="00BB4443" w:rsidRDefault="005602F1" w:rsidP="00CF4C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Elective caesarean section</w:t>
            </w:r>
          </w:p>
        </w:tc>
        <w:tc>
          <w:tcPr>
            <w:tcW w:w="2810" w:type="dxa"/>
          </w:tcPr>
          <w:p w:rsidR="00CF4C62" w:rsidRPr="00BB4443" w:rsidRDefault="005602F1" w:rsidP="00CF4C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CF4C62" w:rsidRPr="00BB4443" w:rsidRDefault="005602F1" w:rsidP="00CF4C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CF4C62" w:rsidRPr="00BB4443" w:rsidRDefault="005602F1" w:rsidP="00CF4C62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igher rates among NMP: 1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: 10.5, 2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: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 xml:space="preserve"> 12.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2,  binational 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>13.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6: non-migrants:</w:t>
            </w:r>
            <w:r w:rsidR="006A7DFA" w:rsidRPr="00BB4443">
              <w:rPr>
                <w:rFonts w:cs="Times New Roman"/>
                <w:sz w:val="18"/>
                <w:szCs w:val="18"/>
                <w:lang w:val="en-GB"/>
              </w:rPr>
              <w:t xml:space="preserve"> 15.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</w:tr>
      <w:tr w:rsidR="00C84845" w:rsidRPr="00935EC0" w:rsidTr="00353C7E">
        <w:tc>
          <w:tcPr>
            <w:tcW w:w="1349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David et al. 2006</w:t>
            </w:r>
            <w:r w:rsidR="00CD5FA1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D5FA1">
              <w:rPr>
                <w:rFonts w:cs="Times New Roman"/>
                <w:sz w:val="18"/>
                <w:szCs w:val="18"/>
                <w:lang w:val="en-GB"/>
              </w:rPr>
              <w:t>[30]</w:t>
            </w:r>
          </w:p>
        </w:tc>
        <w:tc>
          <w:tcPr>
            <w:tcW w:w="2146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52 193, city of Berlin, 1993–1999</w:t>
            </w:r>
          </w:p>
        </w:tc>
        <w:tc>
          <w:tcPr>
            <w:tcW w:w="2146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Elective caesarean section</w:t>
            </w:r>
          </w:p>
        </w:tc>
        <w:tc>
          <w:tcPr>
            <w:tcW w:w="2810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C84845" w:rsidRPr="00BB4443" w:rsidRDefault="00C8484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Higher rates among NMP in all subgroups (lower/middle class and 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primipara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>/multipara) (p&lt;0.01)</w:t>
            </w:r>
          </w:p>
        </w:tc>
      </w:tr>
      <w:tr w:rsidR="002244EE" w:rsidRPr="00BB4443" w:rsidTr="00353C7E">
        <w:tc>
          <w:tcPr>
            <w:tcW w:w="1349" w:type="dxa"/>
          </w:tcPr>
          <w:p w:rsidR="002244EE" w:rsidRPr="00BB4443" w:rsidRDefault="002244EE" w:rsidP="00C84845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Geyer</w:t>
            </w:r>
            <w:r w:rsidR="0060583B" w:rsidRPr="00BB4443">
              <w:rPr>
                <w:rFonts w:cs="Times New Roman"/>
                <w:sz w:val="18"/>
                <w:szCs w:val="18"/>
                <w:lang w:val="en-US"/>
              </w:rPr>
              <w:t xml:space="preserve"> et al. 2002</w:t>
            </w:r>
            <w:r w:rsidR="00CD5FA1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CD5FA1">
              <w:rPr>
                <w:rFonts w:cs="Times New Roman"/>
                <w:sz w:val="18"/>
                <w:szCs w:val="18"/>
                <w:lang w:val="en-GB"/>
              </w:rPr>
              <w:t>[38]</w:t>
            </w:r>
          </w:p>
        </w:tc>
        <w:tc>
          <w:tcPr>
            <w:tcW w:w="2146" w:type="dxa"/>
          </w:tcPr>
          <w:p w:rsidR="002244EE" w:rsidRPr="00BB4443" w:rsidRDefault="00624869" w:rsidP="00B567D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n=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48 412 </w:t>
            </w:r>
            <w:r w:rsidR="00B567DD"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children and adolescents ≤15 years</w:t>
            </w:r>
            <w:r w:rsidR="00B567DD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Mettmann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(</w:t>
            </w:r>
            <w:r w:rsidR="0060583B" w:rsidRPr="00BB4443">
              <w:rPr>
                <w:rFonts w:cs="Times New Roman"/>
                <w:sz w:val="18"/>
                <w:szCs w:val="18"/>
                <w:lang w:val="en-GB"/>
              </w:rPr>
              <w:t xml:space="preserve">area west of the city of </w:t>
            </w:r>
            <w:proofErr w:type="spellStart"/>
            <w:r w:rsidR="0060583B" w:rsidRPr="00BB4443">
              <w:rPr>
                <w:rFonts w:cs="Times New Roman"/>
                <w:sz w:val="18"/>
                <w:szCs w:val="18"/>
                <w:lang w:val="en-GB"/>
              </w:rPr>
              <w:t>Duesseldorf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>), 1987-1995</w:t>
            </w:r>
          </w:p>
        </w:tc>
        <w:tc>
          <w:tcPr>
            <w:tcW w:w="2146" w:type="dxa"/>
          </w:tcPr>
          <w:p w:rsidR="002244EE" w:rsidRPr="00BB4443" w:rsidRDefault="00AC0633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2244EE" w:rsidRPr="00BB4443" w:rsidRDefault="00C27DA8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ospitaliz</w:t>
            </w:r>
            <w:r w:rsidR="009A25EC" w:rsidRPr="00BB4443">
              <w:rPr>
                <w:rFonts w:cs="Times New Roman"/>
                <w:sz w:val="18"/>
                <w:szCs w:val="18"/>
                <w:lang w:val="en-GB"/>
              </w:rPr>
              <w:t>ation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2810" w:type="dxa"/>
          </w:tcPr>
          <w:p w:rsidR="002244EE" w:rsidRPr="00BB4443" w:rsidRDefault="009A25EC" w:rsidP="005C31F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Gender, occupational position of the main wage earner</w:t>
            </w:r>
          </w:p>
        </w:tc>
        <w:tc>
          <w:tcPr>
            <w:tcW w:w="638" w:type="dxa"/>
          </w:tcPr>
          <w:p w:rsidR="002244EE" w:rsidRPr="00BB4443" w:rsidRDefault="009A25EC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</w:p>
        </w:tc>
        <w:tc>
          <w:tcPr>
            <w:tcW w:w="2818" w:type="dxa"/>
          </w:tcPr>
          <w:p w:rsidR="002244EE" w:rsidRPr="00BB4443" w:rsidRDefault="009A25EC" w:rsidP="005D4D7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Lower hospitalisation among PMB</w:t>
            </w:r>
            <w:r w:rsidR="005C31F4" w:rsidRPr="00BB4443">
              <w:rPr>
                <w:rFonts w:cs="Times New Roman"/>
                <w:sz w:val="18"/>
                <w:szCs w:val="18"/>
                <w:lang w:val="en-GB"/>
              </w:rPr>
              <w:t xml:space="preserve"> for </w:t>
            </w:r>
            <w:r w:rsidR="00AD4334" w:rsidRPr="00BB4443">
              <w:rPr>
                <w:rFonts w:cs="Times New Roman"/>
                <w:sz w:val="18"/>
                <w:szCs w:val="18"/>
                <w:lang w:val="en-GB"/>
              </w:rPr>
              <w:t>i</w:t>
            </w:r>
            <w:r w:rsidR="005C31F4" w:rsidRPr="00BB4443">
              <w:rPr>
                <w:rFonts w:cs="Times New Roman"/>
                <w:sz w:val="18"/>
                <w:szCs w:val="18"/>
                <w:lang w:val="en-GB"/>
              </w:rPr>
              <w:t>nfections of the upper respiratory tract (</w:t>
            </w:r>
            <w:r w:rsidR="00AD4334" w:rsidRPr="00BB4443">
              <w:rPr>
                <w:rFonts w:cs="Times New Roman"/>
                <w:sz w:val="18"/>
                <w:szCs w:val="18"/>
                <w:lang w:val="en-GB"/>
              </w:rPr>
              <w:t xml:space="preserve">0.84; 0.77-0.92) </w:t>
            </w:r>
            <w:r w:rsidR="005C31F4" w:rsidRPr="00BB4443">
              <w:rPr>
                <w:rFonts w:cs="Times New Roman"/>
                <w:sz w:val="18"/>
                <w:szCs w:val="18"/>
                <w:lang w:val="en-GB"/>
              </w:rPr>
              <w:t>and respiratory organs</w:t>
            </w:r>
            <w:r w:rsidR="00AD4334" w:rsidRPr="00BB4443">
              <w:rPr>
                <w:rFonts w:cs="Times New Roman"/>
                <w:sz w:val="18"/>
                <w:szCs w:val="18"/>
                <w:lang w:val="en-GB"/>
              </w:rPr>
              <w:t xml:space="preserve"> (0.73; 0.64-0.83), chronic obstructive airways diseases (0.78; 0.63- 0.95) and neuroses, anxiety, depressive disorders (0.43; 0.30 to 0.61). Higher </w:t>
            </w:r>
            <w:r w:rsidR="009B6427" w:rsidRPr="00BB4443">
              <w:rPr>
                <w:rFonts w:cs="Times New Roman"/>
                <w:sz w:val="18"/>
                <w:szCs w:val="18"/>
                <w:lang w:val="en-GB"/>
              </w:rPr>
              <w:t>hospitalisation</w:t>
            </w:r>
            <w:r w:rsidR="00AD4334" w:rsidRPr="00BB4443">
              <w:rPr>
                <w:rFonts w:cs="Times New Roman"/>
                <w:sz w:val="18"/>
                <w:szCs w:val="18"/>
                <w:lang w:val="en-GB"/>
              </w:rPr>
              <w:t xml:space="preserve"> among PMB for pneumonia/flu (1.48; 1.21-1.80)</w:t>
            </w:r>
          </w:p>
        </w:tc>
      </w:tr>
      <w:tr w:rsidR="00B033F9" w:rsidRPr="00935EC0" w:rsidTr="00353C7E">
        <w:tc>
          <w:tcPr>
            <w:tcW w:w="1349" w:type="dxa"/>
          </w:tcPr>
          <w:p w:rsidR="00B033F9" w:rsidRPr="00BB4443" w:rsidRDefault="00B033F9" w:rsidP="00B033F9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Glaesmer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11</w:t>
            </w:r>
            <w:r w:rsidR="00281FB8">
              <w:rPr>
                <w:rFonts w:cs="Times New Roman"/>
                <w:sz w:val="18"/>
                <w:szCs w:val="18"/>
                <w:lang w:val="en-GB"/>
              </w:rPr>
              <w:t xml:space="preserve"> [23]</w:t>
            </w:r>
          </w:p>
        </w:tc>
        <w:tc>
          <w:tcPr>
            <w:tcW w:w="2146" w:type="dxa"/>
          </w:tcPr>
          <w:p w:rsidR="00B033F9" w:rsidRPr="00BB4443" w:rsidRDefault="00B033F9" w:rsidP="00B033F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2510, national, 2007</w:t>
            </w:r>
          </w:p>
        </w:tc>
        <w:tc>
          <w:tcPr>
            <w:tcW w:w="2146" w:type="dxa"/>
          </w:tcPr>
          <w:p w:rsidR="00B033F9" w:rsidRPr="00BB4443" w:rsidRDefault="00B033F9" w:rsidP="00B033F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B033F9" w:rsidRPr="00BB4443" w:rsidRDefault="00B033F9" w:rsidP="00920FE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Probability and frequency of </w:t>
            </w:r>
            <w:r w:rsidR="00920FE4" w:rsidRPr="00BB4443">
              <w:rPr>
                <w:rFonts w:cs="Times New Roman"/>
                <w:sz w:val="18"/>
                <w:szCs w:val="18"/>
                <w:lang w:val="en-GB"/>
              </w:rPr>
              <w:t>hospitalization</w:t>
            </w:r>
          </w:p>
        </w:tc>
        <w:tc>
          <w:tcPr>
            <w:tcW w:w="2810" w:type="dxa"/>
          </w:tcPr>
          <w:p w:rsidR="00B033F9" w:rsidRPr="00BB4443" w:rsidRDefault="00B033F9" w:rsidP="00B033F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</w:t>
            </w:r>
          </w:p>
        </w:tc>
        <w:tc>
          <w:tcPr>
            <w:tcW w:w="638" w:type="dxa"/>
          </w:tcPr>
          <w:p w:rsidR="00B033F9" w:rsidRPr="00BB4443" w:rsidRDefault="00B033F9" w:rsidP="00B033F9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, F</w:t>
            </w:r>
          </w:p>
        </w:tc>
        <w:tc>
          <w:tcPr>
            <w:tcW w:w="2818" w:type="dxa"/>
          </w:tcPr>
          <w:p w:rsidR="00B033F9" w:rsidRPr="00BB4443" w:rsidRDefault="00B033F9" w:rsidP="00920FE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Probability: No significant difference </w:t>
            </w:r>
            <w:r w:rsidR="00920FE4" w:rsidRPr="00BB4443">
              <w:rPr>
                <w:rFonts w:cs="Times New Roman"/>
                <w:sz w:val="18"/>
                <w:szCs w:val="18"/>
                <w:lang w:val="en-GB"/>
              </w:rPr>
              <w:t>between PMB and NMP.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Frequency: </w:t>
            </w:r>
            <w:r w:rsidR="00920FE4" w:rsidRPr="00BB4443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920FE4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="00920FE4"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 had significantly extended hospitalization than the native-born Germans and the 2</w:t>
            </w:r>
            <w:r w:rsidR="00920FE4"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="00920FE4" w:rsidRPr="00BB4443">
              <w:rPr>
                <w:rFonts w:cs="Times New Roman"/>
                <w:sz w:val="18"/>
                <w:szCs w:val="18"/>
                <w:lang w:val="en-GB"/>
              </w:rPr>
              <w:t xml:space="preserve"> gen</w:t>
            </w:r>
            <w:r w:rsidR="00724A3B" w:rsidRPr="00BB4443">
              <w:rPr>
                <w:rFonts w:cs="Times New Roman"/>
                <w:sz w:val="18"/>
                <w:szCs w:val="18"/>
                <w:lang w:val="en-GB"/>
              </w:rPr>
              <w:t>eration immigrants (F=6.9</w:t>
            </w:r>
            <w:r w:rsidR="00165270" w:rsidRPr="00BB4443">
              <w:rPr>
                <w:rFonts w:cs="Times New Roman"/>
                <w:sz w:val="18"/>
                <w:szCs w:val="18"/>
                <w:lang w:val="en-GB"/>
              </w:rPr>
              <w:t>7, p&lt;0.05)</w:t>
            </w:r>
          </w:p>
        </w:tc>
      </w:tr>
      <w:tr w:rsidR="002244EE" w:rsidRPr="00935EC0" w:rsidTr="00353C7E">
        <w:tc>
          <w:tcPr>
            <w:tcW w:w="1349" w:type="dxa"/>
          </w:tcPr>
          <w:p w:rsidR="002244EE" w:rsidRPr="00BB4443" w:rsidRDefault="002244EE" w:rsidP="00C84845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lastRenderedPageBreak/>
              <w:t>Icks</w:t>
            </w:r>
            <w:proofErr w:type="spellEnd"/>
            <w:r w:rsidR="001D2B2F" w:rsidRPr="00BB4443">
              <w:rPr>
                <w:rFonts w:cs="Times New Roman"/>
                <w:sz w:val="18"/>
                <w:szCs w:val="18"/>
                <w:lang w:val="en-US"/>
              </w:rPr>
              <w:t xml:space="preserve"> et al. 2007</w:t>
            </w:r>
            <w:r w:rsidR="008A5872">
              <w:rPr>
                <w:rFonts w:cs="Times New Roman"/>
                <w:sz w:val="18"/>
                <w:szCs w:val="18"/>
                <w:lang w:val="en-US"/>
              </w:rPr>
              <w:t xml:space="preserve"> [39]</w:t>
            </w:r>
          </w:p>
        </w:tc>
        <w:tc>
          <w:tcPr>
            <w:tcW w:w="2146" w:type="dxa"/>
          </w:tcPr>
          <w:p w:rsidR="002244EE" w:rsidRPr="00BB4443" w:rsidRDefault="00A42325" w:rsidP="00A4232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277 (diabetic children and adolescents &lt;</w:t>
            </w:r>
            <w:r w:rsidR="007E3CEA" w:rsidRPr="00BB4443">
              <w:rPr>
                <w:rFonts w:cs="Times New Roman"/>
                <w:sz w:val="18"/>
                <w:szCs w:val="18"/>
                <w:lang w:val="en-GB"/>
              </w:rPr>
              <w:t>20 years), national, 2002-2005</w:t>
            </w:r>
          </w:p>
        </w:tc>
        <w:tc>
          <w:tcPr>
            <w:tcW w:w="2146" w:type="dxa"/>
          </w:tcPr>
          <w:p w:rsidR="002244EE" w:rsidRPr="00BB4443" w:rsidRDefault="0037016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, parental country of birth, ability to speak German</w:t>
            </w:r>
          </w:p>
        </w:tc>
        <w:tc>
          <w:tcPr>
            <w:tcW w:w="2370" w:type="dxa"/>
          </w:tcPr>
          <w:p w:rsidR="002244EE" w:rsidRPr="00BB4443" w:rsidRDefault="00C27DA8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ospitalizations</w:t>
            </w:r>
          </w:p>
        </w:tc>
        <w:tc>
          <w:tcPr>
            <w:tcW w:w="2810" w:type="dxa"/>
          </w:tcPr>
          <w:p w:rsidR="002244EE" w:rsidRPr="00BB4443" w:rsidRDefault="00C27DA8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</w:t>
            </w:r>
          </w:p>
        </w:tc>
        <w:tc>
          <w:tcPr>
            <w:tcW w:w="638" w:type="dxa"/>
          </w:tcPr>
          <w:p w:rsidR="002244EE" w:rsidRPr="00BB4443" w:rsidRDefault="00A83855" w:rsidP="00C84845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</w:p>
        </w:tc>
        <w:tc>
          <w:tcPr>
            <w:tcW w:w="2818" w:type="dxa"/>
          </w:tcPr>
          <w:p w:rsidR="002244EE" w:rsidRPr="00BB4443" w:rsidRDefault="00A512B6" w:rsidP="00C84845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igher</w:t>
            </w:r>
            <w:r w:rsidR="00C27DA8" w:rsidRPr="00BB4443">
              <w:rPr>
                <w:rFonts w:cs="Times New Roman"/>
                <w:sz w:val="18"/>
                <w:szCs w:val="18"/>
                <w:lang w:val="en-GB"/>
              </w:rPr>
              <w:t xml:space="preserve"> risk of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hospitalization among PMB: 1.17 (1.05-1.30)</w:t>
            </w:r>
          </w:p>
        </w:tc>
      </w:tr>
      <w:tr w:rsidR="00D31204" w:rsidRPr="00935EC0" w:rsidTr="00353C7E">
        <w:tc>
          <w:tcPr>
            <w:tcW w:w="1349" w:type="dxa"/>
          </w:tcPr>
          <w:p w:rsidR="00D31204" w:rsidRPr="00BB4443" w:rsidRDefault="00D31204" w:rsidP="00D31204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Kamtsiuris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7</w:t>
            </w:r>
            <w:r w:rsidR="008A5872">
              <w:rPr>
                <w:rFonts w:cs="Times New Roman"/>
                <w:sz w:val="18"/>
                <w:szCs w:val="18"/>
                <w:lang w:val="en-GB"/>
              </w:rPr>
              <w:t xml:space="preserve"> [25]</w:t>
            </w:r>
          </w:p>
        </w:tc>
        <w:tc>
          <w:tcPr>
            <w:tcW w:w="2146" w:type="dxa"/>
          </w:tcPr>
          <w:p w:rsidR="00D31204" w:rsidRPr="00BB4443" w:rsidRDefault="00D31204" w:rsidP="00D3120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ca. 17 418 (children and adolescents), national, 2003-2006</w:t>
            </w:r>
          </w:p>
        </w:tc>
        <w:tc>
          <w:tcPr>
            <w:tcW w:w="2146" w:type="dxa"/>
          </w:tcPr>
          <w:p w:rsidR="00D31204" w:rsidRPr="00BB4443" w:rsidRDefault="00F36F1C" w:rsidP="00D3120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  <w:r w:rsidR="008655F9" w:rsidRPr="00BB4443">
              <w:rPr>
                <w:rFonts w:cs="Times New Roman"/>
                <w:sz w:val="18"/>
                <w:szCs w:val="18"/>
                <w:lang w:val="en-GB"/>
              </w:rPr>
              <w:t xml:space="preserve"> (parental)</w:t>
            </w:r>
          </w:p>
        </w:tc>
        <w:tc>
          <w:tcPr>
            <w:tcW w:w="2370" w:type="dxa"/>
          </w:tcPr>
          <w:p w:rsidR="00D31204" w:rsidRPr="00BB4443" w:rsidRDefault="00E931DF" w:rsidP="00D3120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Tonsillectomy, </w:t>
            </w:r>
            <w:r w:rsidR="00A801F1" w:rsidRPr="00BB4443">
              <w:rPr>
                <w:rFonts w:cs="Times New Roman"/>
                <w:sz w:val="18"/>
                <w:szCs w:val="18"/>
                <w:lang w:val="en-GB"/>
              </w:rPr>
              <w:t>adenoidectomy, excision of the prepuce</w:t>
            </w:r>
          </w:p>
        </w:tc>
        <w:tc>
          <w:tcPr>
            <w:tcW w:w="2810" w:type="dxa"/>
          </w:tcPr>
          <w:p w:rsidR="00D31204" w:rsidRPr="00BB4443" w:rsidRDefault="00A801F1" w:rsidP="00D3120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D31204" w:rsidRPr="00BB4443" w:rsidRDefault="00A801F1" w:rsidP="00D31204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D31204" w:rsidRPr="00BB4443" w:rsidRDefault="004A2273" w:rsidP="004A2273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Surgery (general): Lower utilization among PMB (33.8 vs 37.7). </w:t>
            </w:r>
            <w:r w:rsidR="00A801F1" w:rsidRPr="00BB4443">
              <w:rPr>
                <w:rFonts w:cs="Times New Roman"/>
                <w:sz w:val="18"/>
                <w:szCs w:val="18"/>
                <w:lang w:val="en-GB"/>
              </w:rPr>
              <w:t xml:space="preserve">Adenoidectomy: </w:t>
            </w:r>
            <w:r w:rsidR="005432C4" w:rsidRPr="00BB4443">
              <w:rPr>
                <w:rFonts w:cs="Times New Roman"/>
                <w:sz w:val="18"/>
                <w:szCs w:val="18"/>
                <w:lang w:val="en-GB"/>
              </w:rPr>
              <w:t>Lower</w:t>
            </w:r>
            <w:r w:rsidR="00A801F1" w:rsidRPr="00BB4443">
              <w:rPr>
                <w:rFonts w:cs="Times New Roman"/>
                <w:sz w:val="18"/>
                <w:szCs w:val="18"/>
                <w:lang w:val="en-GB"/>
              </w:rPr>
              <w:t xml:space="preserve"> utilization </w:t>
            </w:r>
            <w:r w:rsidR="005432C4" w:rsidRPr="00BB4443">
              <w:rPr>
                <w:rFonts w:cs="Times New Roman"/>
                <w:sz w:val="18"/>
                <w:szCs w:val="18"/>
                <w:lang w:val="en-GB"/>
              </w:rPr>
              <w:t>among PMB (</w:t>
            </w:r>
            <w:r w:rsidR="00A801F1" w:rsidRPr="00BB4443">
              <w:rPr>
                <w:rFonts w:cs="Times New Roman"/>
                <w:sz w:val="18"/>
                <w:szCs w:val="18"/>
                <w:lang w:val="en-GB"/>
              </w:rPr>
              <w:t>10.6 vs 15.9</w:t>
            </w:r>
            <w:r w:rsidR="005432C4" w:rsidRPr="00BB4443">
              <w:rPr>
                <w:rFonts w:cs="Times New Roman"/>
                <w:sz w:val="18"/>
                <w:szCs w:val="18"/>
                <w:lang w:val="en-GB"/>
              </w:rPr>
              <w:t>)</w:t>
            </w:r>
            <w:r w:rsidR="00A801F1" w:rsidRPr="00BB4443">
              <w:rPr>
                <w:rFonts w:cs="Times New Roman"/>
                <w:sz w:val="18"/>
                <w:szCs w:val="18"/>
                <w:lang w:val="en-GB"/>
              </w:rPr>
              <w:t>. Tonsillectomy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, hernia, appendectomy:</w:t>
            </w:r>
            <w:r w:rsidR="00A801F1" w:rsidRPr="00BB4443">
              <w:rPr>
                <w:rFonts w:cs="Times New Roman"/>
                <w:sz w:val="18"/>
                <w:szCs w:val="18"/>
                <w:lang w:val="en-GB"/>
              </w:rPr>
              <w:t xml:space="preserve"> No difference</w:t>
            </w:r>
            <w:r w:rsidR="005432C4" w:rsidRPr="00BB4443">
              <w:rPr>
                <w:rFonts w:cs="Times New Roman"/>
                <w:sz w:val="18"/>
                <w:szCs w:val="18"/>
                <w:lang w:val="en-GB"/>
              </w:rPr>
              <w:t>. Excision of the prepuce: Lower util</w:t>
            </w:r>
            <w:r w:rsidR="00165270" w:rsidRPr="00BB4443">
              <w:rPr>
                <w:rFonts w:cs="Times New Roman"/>
                <w:sz w:val="18"/>
                <w:szCs w:val="18"/>
                <w:lang w:val="en-GB"/>
              </w:rPr>
              <w:t>ization among NMP (15.3 vs 9.9)</w:t>
            </w:r>
          </w:p>
        </w:tc>
      </w:tr>
      <w:tr w:rsidR="00EE14E7" w:rsidRPr="00935EC0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Zeeb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2004</w:t>
            </w:r>
            <w:r w:rsidR="00421C69">
              <w:rPr>
                <w:rFonts w:cs="Times New Roman"/>
                <w:sz w:val="18"/>
                <w:szCs w:val="18"/>
                <w:lang w:val="en-GB"/>
              </w:rPr>
              <w:t xml:space="preserve"> [26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ospitalizations within the past 6 months</w:t>
            </w: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EE14E7" w:rsidRPr="00BB4443" w:rsidRDefault="008D52D6" w:rsidP="008D52D6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s</w:t>
            </w:r>
            <w:r w:rsidR="00165270" w:rsidRPr="00BB4443">
              <w:rPr>
                <w:rFonts w:cs="Times New Roman"/>
                <w:sz w:val="18"/>
                <w:szCs w:val="18"/>
                <w:lang w:val="en-GB"/>
              </w:rPr>
              <w:t xml:space="preserve"> (p=0.31 to 0.67)</w:t>
            </w:r>
          </w:p>
        </w:tc>
      </w:tr>
      <w:tr w:rsidR="00EE14E7" w:rsidRPr="00BB4443" w:rsidTr="00353C7E">
        <w:tc>
          <w:tcPr>
            <w:tcW w:w="14277" w:type="dxa"/>
            <w:gridSpan w:val="7"/>
            <w:shd w:val="clear" w:color="auto" w:fill="E7E6E6" w:themeFill="background2"/>
          </w:tcPr>
          <w:p w:rsidR="00EE14E7" w:rsidRPr="00BB4443" w:rsidRDefault="00EE14E7" w:rsidP="00EE14E7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Emergency care</w:t>
            </w:r>
          </w:p>
        </w:tc>
      </w:tr>
      <w:tr w:rsidR="00EE14E7" w:rsidRPr="00935EC0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Kietzmann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et al. 2017</w:t>
            </w:r>
            <w:r w:rsidR="00B36F4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>[40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683, national, 2014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Utilization of emergency services</w:t>
            </w: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, marital status, number of children under 18, education, occupation, health status, knowledge about emergency call procedure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RR</w:t>
            </w:r>
          </w:p>
        </w:tc>
        <w:tc>
          <w:tcPr>
            <w:tcW w:w="281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Higher utilization among PMB: 1.49 (1.22–1.82). Lower utilization rate among 1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 migrants than 2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: 0.79 (0.63–1.00)</w:t>
            </w:r>
          </w:p>
        </w:tc>
      </w:tr>
      <w:tr w:rsidR="00EE14E7" w:rsidRPr="00935EC0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Wenner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et al.  2016</w:t>
            </w:r>
            <w:r w:rsidR="00B36F4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>[41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ca. 17 245 (children and adolescents), national, 2003-2006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, nationality (parental)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Utilization of emergency services</w:t>
            </w: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, residence status, education, size of dwelling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 between BMP and NMP (ref., 1.00): 0.91 (0.65-1.28) and no significant difference between 1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and 2</w:t>
            </w:r>
            <w:r w:rsidRPr="00BB4443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generation (ref., 1.00): 1.06 (0.64-1.78)</w:t>
            </w:r>
          </w:p>
        </w:tc>
      </w:tr>
      <w:tr w:rsidR="00EE14E7" w:rsidRPr="00935EC0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Zeeb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et al.  2004</w:t>
            </w:r>
            <w:r w:rsidR="00B36F4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>[26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Utilization of emergency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services</w:t>
            </w: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EE14E7" w:rsidRPr="00BB4443" w:rsidRDefault="00165270" w:rsidP="00165270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significant differences (p=0.17 to 1.00)</w:t>
            </w:r>
          </w:p>
        </w:tc>
      </w:tr>
      <w:tr w:rsidR="00EE14E7" w:rsidRPr="00BB4443" w:rsidTr="00141AE0">
        <w:tc>
          <w:tcPr>
            <w:tcW w:w="14277" w:type="dxa"/>
            <w:gridSpan w:val="7"/>
            <w:shd w:val="clear" w:color="auto" w:fill="E7E6E6" w:themeFill="background2"/>
          </w:tcPr>
          <w:p w:rsidR="00EE14E7" w:rsidRPr="00BB4443" w:rsidRDefault="00EE14E7" w:rsidP="00EE14E7">
            <w:pPr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i/>
                <w:sz w:val="18"/>
                <w:szCs w:val="18"/>
                <w:lang w:val="en-GB"/>
              </w:rPr>
              <w:t>Rehabilitation</w:t>
            </w:r>
            <w:r w:rsidR="00CC1E5D" w:rsidRPr="00BB4443">
              <w:rPr>
                <w:rFonts w:cs="Times New Roman"/>
                <w:i/>
                <w:sz w:val="18"/>
                <w:szCs w:val="18"/>
                <w:lang w:val="en-GB"/>
              </w:rPr>
              <w:t xml:space="preserve"> (out- and inpatient)</w:t>
            </w:r>
          </w:p>
        </w:tc>
      </w:tr>
      <w:tr w:rsidR="00EE14E7" w:rsidRPr="00BB4443" w:rsidTr="00353C7E">
        <w:tc>
          <w:tcPr>
            <w:tcW w:w="1349" w:type="dxa"/>
          </w:tcPr>
          <w:p w:rsidR="00EE14E7" w:rsidRPr="00BB4443" w:rsidRDefault="00EE14E7" w:rsidP="00B36F4A">
            <w:pPr>
              <w:rPr>
                <w:rFonts w:cs="Times New Roman"/>
                <w:sz w:val="18"/>
                <w:szCs w:val="18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t>Brzoska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et al. 2010</w:t>
            </w:r>
            <w:r w:rsidR="00B36F4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>[42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9 521, national, 2002–2004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Utilization of rehabilitation </w:t>
            </w:r>
          </w:p>
        </w:tc>
        <w:tc>
          <w:tcPr>
            <w:tcW w:w="2810" w:type="dxa"/>
          </w:tcPr>
          <w:p w:rsidR="00EE14E7" w:rsidRPr="00BB4443" w:rsidRDefault="00EE14E7" w:rsidP="00D30989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, gender, education, occupational status, income, 12 months, health</w:t>
            </w:r>
            <w:r w:rsidR="00D30989" w:rsidRPr="00BB4443">
              <w:rPr>
                <w:rFonts w:cs="Times New Roman"/>
                <w:sz w:val="18"/>
                <w:szCs w:val="18"/>
                <w:lang w:val="en-GB"/>
              </w:rPr>
              <w:t xml:space="preserve"> status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Lower utilization among PMB: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br/>
              <w:t>0.66 (0.49-0.90)</w:t>
            </w:r>
          </w:p>
        </w:tc>
      </w:tr>
      <w:tr w:rsidR="00EE14E7" w:rsidRPr="00935EC0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Ritter et al.  2017</w:t>
            </w:r>
            <w:r w:rsidR="00B36F4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>[43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9232 (patients with hip or knee arthroplasty), national and federal state of Baden-Wuertemberg, 2005-2010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Nationality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Utilization of rehabilitation </w:t>
            </w:r>
            <w:r w:rsidR="00E31166" w:rsidRPr="00BB4443">
              <w:rPr>
                <w:rFonts w:cs="Times New Roman"/>
                <w:sz w:val="18"/>
                <w:szCs w:val="18"/>
                <w:lang w:val="en-US"/>
              </w:rPr>
              <w:t>(hip and knee arthroplasty)</w:t>
            </w: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Age, gender, type of health insurance, indication, length of inability to work, </w:t>
            </w:r>
            <w:r w:rsidR="00E31166" w:rsidRPr="00BB4443">
              <w:rPr>
                <w:rFonts w:cs="Times New Roman"/>
                <w:sz w:val="18"/>
                <w:szCs w:val="18"/>
                <w:lang w:val="en-GB"/>
              </w:rPr>
              <w:t xml:space="preserve">comorbidity,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treatment characteristics (number of consultations, cost of medication and stay, therapeutic treatments)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OR</w:t>
            </w:r>
          </w:p>
        </w:tc>
        <w:tc>
          <w:tcPr>
            <w:tcW w:w="281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Lower utilization among PMB: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br/>
              <w:t>0.54 (0.45-0.65)</w:t>
            </w:r>
            <w:r w:rsidR="00E31166" w:rsidRPr="00BB4443">
              <w:rPr>
                <w:rFonts w:cs="Times New Roman"/>
                <w:sz w:val="18"/>
                <w:szCs w:val="18"/>
                <w:lang w:val="en-GB"/>
              </w:rPr>
              <w:t xml:space="preserve"> (hip); 0.51 (0.44-0.60) (knee)</w:t>
            </w:r>
          </w:p>
        </w:tc>
      </w:tr>
      <w:tr w:rsidR="00EE14E7" w:rsidRPr="00935EC0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US"/>
              </w:rPr>
              <w:lastRenderedPageBreak/>
              <w:t>Zeeb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 et al.  2004</w:t>
            </w:r>
            <w:r w:rsidR="00B36F4A"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>[26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565, city of Bielefeld, 2002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Country of birth (own and parental)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 xml:space="preserve">Utilization of rehabilitation </w:t>
            </w: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1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o difference between PMB and NMP (p=0.74-1.00) (overall very low</w:t>
            </w:r>
            <w:r w:rsidR="00B36259" w:rsidRPr="00BB4443">
              <w:rPr>
                <w:rFonts w:cs="Times New Roman"/>
                <w:sz w:val="18"/>
                <w:szCs w:val="18"/>
                <w:lang w:val="en-GB"/>
              </w:rPr>
              <w:t xml:space="preserve"> usage within the total sample)</w:t>
            </w:r>
          </w:p>
        </w:tc>
      </w:tr>
      <w:tr w:rsidR="00EE14E7" w:rsidRPr="00BB4443" w:rsidTr="00353C7E">
        <w:tc>
          <w:tcPr>
            <w:tcW w:w="1349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BB4443">
              <w:rPr>
                <w:rFonts w:cs="Times New Roman"/>
                <w:sz w:val="18"/>
                <w:szCs w:val="18"/>
                <w:lang w:val="en-GB"/>
              </w:rPr>
              <w:t>Zollmann</w:t>
            </w:r>
            <w:proofErr w:type="spellEnd"/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 et al.  2016</w:t>
            </w:r>
            <w:r w:rsidR="00B36F4A">
              <w:rPr>
                <w:rFonts w:cs="Times New Roman"/>
                <w:sz w:val="18"/>
                <w:szCs w:val="18"/>
                <w:lang w:val="en-GB"/>
              </w:rPr>
              <w:t xml:space="preserve"> [44]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=128 165 (patients in psychosomatic rehabilitation), 2012</w:t>
            </w:r>
          </w:p>
        </w:tc>
        <w:tc>
          <w:tcPr>
            <w:tcW w:w="2146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Nationality</w:t>
            </w:r>
          </w:p>
        </w:tc>
        <w:tc>
          <w:tcPr>
            <w:tcW w:w="2370" w:type="dxa"/>
          </w:tcPr>
          <w:p w:rsidR="00EE14E7" w:rsidRPr="00BB4443" w:rsidRDefault="00EE14E7" w:rsidP="00EE14E7">
            <w:pPr>
              <w:rPr>
                <w:rFonts w:cs="Times New Roman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US"/>
              </w:rPr>
              <w:t>Utilization</w:t>
            </w:r>
            <w:r w:rsidRPr="00BB4443">
              <w:rPr>
                <w:rFonts w:cs="Times New Roman"/>
                <w:lang w:val="en-GB"/>
              </w:rPr>
              <w:t xml:space="preserve">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of</w:t>
            </w:r>
            <w:r w:rsidRPr="00BB4443">
              <w:rPr>
                <w:rFonts w:cs="Times New Roman"/>
                <w:lang w:val="en-GB"/>
              </w:rPr>
              <w:t xml:space="preserve">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rehabilitation </w:t>
            </w:r>
          </w:p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810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638" w:type="dxa"/>
          </w:tcPr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 </w:t>
            </w:r>
          </w:p>
          <w:p w:rsidR="00EE14E7" w:rsidRPr="00BB4443" w:rsidRDefault="00EE14E7" w:rsidP="00EE14E7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818" w:type="dxa"/>
          </w:tcPr>
          <w:p w:rsidR="00EE14E7" w:rsidRPr="00BB4443" w:rsidRDefault="00EE14E7" w:rsidP="004F547D">
            <w:pPr>
              <w:rPr>
                <w:rFonts w:cs="Times New Roman"/>
                <w:sz w:val="18"/>
                <w:szCs w:val="18"/>
                <w:lang w:val="en-GB"/>
              </w:rPr>
            </w:pP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Overall, </w:t>
            </w:r>
            <w:r w:rsidR="004F547D" w:rsidRPr="00BB4443">
              <w:rPr>
                <w:rFonts w:cs="Times New Roman"/>
                <w:sz w:val="18"/>
                <w:szCs w:val="18"/>
                <w:lang w:val="en-GB"/>
              </w:rPr>
              <w:t xml:space="preserve">there is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no </w:t>
            </w:r>
            <w:r w:rsidR="00DF32F7" w:rsidRPr="00BB4443">
              <w:rPr>
                <w:rFonts w:cs="Times New Roman"/>
                <w:sz w:val="18"/>
                <w:szCs w:val="18"/>
                <w:lang w:val="en-GB"/>
              </w:rPr>
              <w:t>consistent pattern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 xml:space="preserve">. Even more uptake among Turkish </w:t>
            </w:r>
            <w:r w:rsidR="00DF32F7" w:rsidRPr="00BB4443">
              <w:rPr>
                <w:rFonts w:cs="Times New Roman"/>
                <w:sz w:val="18"/>
                <w:szCs w:val="18"/>
                <w:lang w:val="en-GB"/>
              </w:rPr>
              <w:t xml:space="preserve">migrants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(</w:t>
            </w:r>
            <w:r w:rsidR="00DF32F7" w:rsidRPr="00BB4443">
              <w:rPr>
                <w:rFonts w:cs="Times New Roman"/>
                <w:sz w:val="18"/>
                <w:szCs w:val="18"/>
                <w:lang w:val="en-GB"/>
              </w:rPr>
              <w:t xml:space="preserve">49.1; </w:t>
            </w:r>
            <w:r w:rsidRPr="00BB4443">
              <w:rPr>
                <w:rFonts w:cs="Times New Roman"/>
                <w:sz w:val="18"/>
                <w:szCs w:val="18"/>
                <w:lang w:val="en-GB"/>
              </w:rPr>
              <w:t>age-adjusted uptake ratios per 10 000)</w:t>
            </w:r>
            <w:r w:rsidR="00DF32F7" w:rsidRPr="00BB4443">
              <w:rPr>
                <w:rFonts w:cs="Times New Roman"/>
                <w:sz w:val="18"/>
                <w:szCs w:val="18"/>
                <w:lang w:val="en-GB"/>
              </w:rPr>
              <w:t>. L</w:t>
            </w:r>
            <w:r w:rsidR="004F547D" w:rsidRPr="00BB4443">
              <w:rPr>
                <w:rFonts w:cs="Times New Roman"/>
                <w:sz w:val="18"/>
                <w:szCs w:val="18"/>
                <w:lang w:val="en-GB"/>
              </w:rPr>
              <w:t>ower rates</w:t>
            </w:r>
            <w:r w:rsidR="00DF32F7" w:rsidRPr="00BB4443">
              <w:rPr>
                <w:rFonts w:cs="Times New Roman"/>
                <w:sz w:val="18"/>
                <w:szCs w:val="18"/>
                <w:lang w:val="en-GB"/>
              </w:rPr>
              <w:t xml:space="preserve"> among </w:t>
            </w:r>
            <w:r w:rsidR="008079D4" w:rsidRPr="00BB4443">
              <w:rPr>
                <w:rFonts w:cs="Times New Roman"/>
                <w:sz w:val="18"/>
                <w:szCs w:val="18"/>
                <w:lang w:val="en-GB"/>
              </w:rPr>
              <w:t>Germans</w:t>
            </w:r>
            <w:r w:rsidR="004F547D" w:rsidRPr="00BB4443">
              <w:rPr>
                <w:rFonts w:cs="Times New Roman"/>
                <w:sz w:val="18"/>
                <w:szCs w:val="18"/>
                <w:lang w:val="en-GB"/>
              </w:rPr>
              <w:t xml:space="preserve"> (40.1) and people with other nationality (21.6)</w:t>
            </w:r>
          </w:p>
        </w:tc>
      </w:tr>
    </w:tbl>
    <w:p w:rsidR="00E5276D" w:rsidRPr="00BB4443" w:rsidRDefault="00DD57D5" w:rsidP="00E5276D">
      <w:pPr>
        <w:rPr>
          <w:rFonts w:cs="Times New Roman"/>
          <w:sz w:val="16"/>
          <w:szCs w:val="16"/>
          <w:vertAlign w:val="superscript"/>
          <w:lang w:val="en-US"/>
        </w:rPr>
      </w:pPr>
      <w:proofErr w:type="gramStart"/>
      <w:r w:rsidRPr="00BB4443">
        <w:rPr>
          <w:rFonts w:cs="Times New Roman"/>
          <w:sz w:val="16"/>
          <w:szCs w:val="16"/>
          <w:vertAlign w:val="superscript"/>
          <w:lang w:val="en-US"/>
        </w:rPr>
        <w:t>a</w:t>
      </w:r>
      <w:r w:rsidR="00B067E3" w:rsidRPr="00BB4443">
        <w:rPr>
          <w:rFonts w:cs="Times New Roman"/>
          <w:sz w:val="16"/>
          <w:szCs w:val="16"/>
          <w:lang w:val="en-GB"/>
        </w:rPr>
        <w:t>Net sample</w:t>
      </w:r>
      <w:r w:rsidR="00007AA8" w:rsidRPr="00BB4443">
        <w:rPr>
          <w:rFonts w:cs="Times New Roman"/>
          <w:sz w:val="16"/>
          <w:szCs w:val="16"/>
          <w:lang w:val="en-GB"/>
        </w:rPr>
        <w:t xml:space="preserve"> (adults</w:t>
      </w:r>
      <w:r w:rsidR="00E83180" w:rsidRPr="00BB4443">
        <w:rPr>
          <w:rFonts w:cs="Times New Roman"/>
          <w:sz w:val="16"/>
          <w:szCs w:val="16"/>
          <w:lang w:val="en-GB"/>
        </w:rPr>
        <w:t xml:space="preserve"> if not stated otherwise)</w:t>
      </w:r>
      <w:r w:rsidR="00B067E3" w:rsidRPr="00BB4443">
        <w:rPr>
          <w:rFonts w:cs="Times New Roman"/>
          <w:sz w:val="16"/>
          <w:szCs w:val="16"/>
          <w:lang w:val="en-GB"/>
        </w:rPr>
        <w:t xml:space="preserve">, area, year of data collection,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b</w:t>
      </w:r>
      <w:r w:rsidR="00567817" w:rsidRPr="00BB4443">
        <w:rPr>
          <w:rFonts w:cs="Times New Roman"/>
          <w:sz w:val="16"/>
          <w:szCs w:val="16"/>
          <w:lang w:val="en-GB"/>
        </w:rPr>
        <w:t>Full</w:t>
      </w:r>
      <w:proofErr w:type="spellEnd"/>
      <w:r w:rsidR="00567817" w:rsidRPr="00BB4443">
        <w:rPr>
          <w:rFonts w:cs="Times New Roman"/>
          <w:sz w:val="16"/>
          <w:szCs w:val="16"/>
          <w:lang w:val="en-GB"/>
        </w:rPr>
        <w:t xml:space="preserve"> model if not stated otherwise</w:t>
      </w:r>
      <w:r w:rsidR="00425DCF" w:rsidRPr="00BB4443">
        <w:rPr>
          <w:rFonts w:cs="Times New Roman"/>
          <w:sz w:val="16"/>
          <w:szCs w:val="16"/>
          <w:lang w:val="en-GB"/>
        </w:rPr>
        <w:t xml:space="preserve"> (significance based on 5% level)</w:t>
      </w:r>
      <w:r w:rsidR="00B067E3" w:rsidRPr="00BB4443">
        <w:rPr>
          <w:rFonts w:cs="Times New Roman"/>
          <w:sz w:val="16"/>
          <w:szCs w:val="16"/>
          <w:lang w:val="en-GB"/>
        </w:rPr>
        <w:t xml:space="preserve">,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c</w:t>
      </w:r>
      <w:r w:rsidR="00567817" w:rsidRPr="00BB4443">
        <w:rPr>
          <w:rFonts w:cs="Times New Roman"/>
          <w:sz w:val="16"/>
          <w:szCs w:val="16"/>
          <w:lang w:val="en-GB"/>
        </w:rPr>
        <w:t>Odds</w:t>
      </w:r>
      <w:proofErr w:type="spellEnd"/>
      <w:r w:rsidR="00567817" w:rsidRPr="00BB4443">
        <w:rPr>
          <w:rFonts w:cs="Times New Roman"/>
          <w:sz w:val="16"/>
          <w:szCs w:val="16"/>
          <w:lang w:val="en-GB"/>
        </w:rPr>
        <w:t xml:space="preserve"> ratio (confidence interval in parentheses),</w:t>
      </w:r>
      <w:r w:rsidR="00567817" w:rsidRPr="00BB4443">
        <w:rPr>
          <w:rFonts w:cs="Times New Roman"/>
          <w:sz w:val="16"/>
          <w:szCs w:val="16"/>
          <w:vertAlign w:val="superscript"/>
          <w:lang w:val="en-GB"/>
        </w:rPr>
        <w:t xml:space="preserve">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d</w:t>
      </w:r>
      <w:r w:rsidR="00567817" w:rsidRPr="00BB4443">
        <w:rPr>
          <w:rFonts w:cs="Times New Roman"/>
          <w:sz w:val="16"/>
          <w:szCs w:val="16"/>
          <w:lang w:val="en-GB"/>
        </w:rPr>
        <w:t>People</w:t>
      </w:r>
      <w:proofErr w:type="spellEnd"/>
      <w:r w:rsidR="00567817" w:rsidRPr="00BB4443">
        <w:rPr>
          <w:rFonts w:cs="Times New Roman"/>
          <w:sz w:val="16"/>
          <w:szCs w:val="16"/>
          <w:lang w:val="en-GB"/>
        </w:rPr>
        <w:t xml:space="preserve"> with migrant background,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e</w:t>
      </w:r>
      <w:r w:rsidR="00567817" w:rsidRPr="00BB4443">
        <w:rPr>
          <w:rFonts w:cs="Times New Roman"/>
          <w:sz w:val="16"/>
          <w:szCs w:val="16"/>
          <w:lang w:val="en-GB"/>
        </w:rPr>
        <w:t>Non</w:t>
      </w:r>
      <w:proofErr w:type="spellEnd"/>
      <w:r w:rsidR="00567817" w:rsidRPr="00BB4443">
        <w:rPr>
          <w:rFonts w:cs="Times New Roman"/>
          <w:sz w:val="16"/>
          <w:szCs w:val="16"/>
          <w:lang w:val="en-GB"/>
        </w:rPr>
        <w:t>-migrant population,</w:t>
      </w:r>
      <w:r w:rsidR="00B067E3" w:rsidRPr="00BB4443">
        <w:rPr>
          <w:rFonts w:cs="Times New Roman"/>
          <w:sz w:val="16"/>
          <w:szCs w:val="16"/>
          <w:lang w:val="en-GB"/>
        </w:rPr>
        <w:t xml:space="preserve">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f</w:t>
      </w:r>
      <w:r w:rsidR="00647BB7" w:rsidRPr="00BB4443">
        <w:rPr>
          <w:rFonts w:cs="Times New Roman"/>
          <w:sz w:val="16"/>
          <w:szCs w:val="16"/>
          <w:lang w:val="en-GB"/>
        </w:rPr>
        <w:t>Relative</w:t>
      </w:r>
      <w:proofErr w:type="spellEnd"/>
      <w:r w:rsidR="00647BB7" w:rsidRPr="00BB4443">
        <w:rPr>
          <w:rFonts w:cs="Times New Roman"/>
          <w:sz w:val="16"/>
          <w:szCs w:val="16"/>
          <w:lang w:val="en-GB"/>
        </w:rPr>
        <w:t xml:space="preserve"> r</w:t>
      </w:r>
      <w:r w:rsidR="00B067E3" w:rsidRPr="00BB4443">
        <w:rPr>
          <w:rFonts w:cs="Times New Roman"/>
          <w:sz w:val="16"/>
          <w:szCs w:val="16"/>
          <w:lang w:val="en-GB"/>
        </w:rPr>
        <w:t>isk</w:t>
      </w:r>
      <w:r w:rsidR="004D1CF6" w:rsidRPr="00BB4443">
        <w:rPr>
          <w:rFonts w:cs="Times New Roman"/>
          <w:sz w:val="16"/>
          <w:szCs w:val="16"/>
          <w:lang w:val="en-GB"/>
        </w:rPr>
        <w:t xml:space="preserve"> (confidence interval in parentheses)</w:t>
      </w:r>
      <w:r w:rsidR="00B067E3" w:rsidRPr="00BB4443">
        <w:rPr>
          <w:rFonts w:cs="Times New Roman"/>
          <w:sz w:val="16"/>
          <w:szCs w:val="16"/>
          <w:lang w:val="en-GB"/>
        </w:rPr>
        <w:t xml:space="preserve">,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g</w:t>
      </w:r>
      <w:r w:rsidR="00B067E3" w:rsidRPr="00BB4443">
        <w:rPr>
          <w:rFonts w:cs="Times New Roman"/>
          <w:sz w:val="16"/>
          <w:szCs w:val="16"/>
          <w:lang w:val="en-GB"/>
        </w:rPr>
        <w:t>Socioeconomic</w:t>
      </w:r>
      <w:proofErr w:type="spellEnd"/>
      <w:r w:rsidR="00B067E3" w:rsidRPr="00BB4443">
        <w:rPr>
          <w:rFonts w:cs="Times New Roman"/>
          <w:sz w:val="16"/>
          <w:szCs w:val="16"/>
          <w:lang w:val="en-GB"/>
        </w:rPr>
        <w:t xml:space="preserve"> status,</w:t>
      </w:r>
      <w:r w:rsidR="00565D00" w:rsidRPr="00BB4443">
        <w:rPr>
          <w:rFonts w:cs="Times New Roman"/>
          <w:sz w:val="16"/>
          <w:szCs w:val="16"/>
          <w:lang w:val="en-GB"/>
        </w:rPr>
        <w:t xml:space="preserve">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h</w:t>
      </w:r>
      <w:r w:rsidR="00565D00" w:rsidRPr="00BB4443">
        <w:rPr>
          <w:rFonts w:cs="Times New Roman"/>
          <w:sz w:val="16"/>
          <w:szCs w:val="16"/>
          <w:lang w:val="en-GB"/>
        </w:rPr>
        <w:t>Incident</w:t>
      </w:r>
      <w:proofErr w:type="spellEnd"/>
      <w:r w:rsidR="00565D00" w:rsidRPr="00BB4443">
        <w:rPr>
          <w:rFonts w:cs="Times New Roman"/>
          <w:sz w:val="16"/>
          <w:szCs w:val="16"/>
          <w:lang w:val="en-GB"/>
        </w:rPr>
        <w:t xml:space="preserve"> rate ratio (s</w:t>
      </w:r>
      <w:r w:rsidR="00B067E3" w:rsidRPr="00BB4443">
        <w:rPr>
          <w:rFonts w:cs="Times New Roman"/>
          <w:sz w:val="16"/>
          <w:szCs w:val="16"/>
          <w:lang w:val="en-GB"/>
        </w:rPr>
        <w:t>tandard error</w:t>
      </w:r>
      <w:r w:rsidR="00565D00" w:rsidRPr="00BB4443">
        <w:rPr>
          <w:rFonts w:cs="Times New Roman"/>
          <w:sz w:val="16"/>
          <w:szCs w:val="16"/>
          <w:lang w:val="en-GB"/>
        </w:rPr>
        <w:t xml:space="preserve"> in parentheses)</w:t>
      </w:r>
      <w:r w:rsidR="00C36240" w:rsidRPr="00BB4443">
        <w:rPr>
          <w:rFonts w:cs="Times New Roman"/>
          <w:sz w:val="16"/>
          <w:szCs w:val="16"/>
          <w:lang w:val="en-GB"/>
        </w:rPr>
        <w:t xml:space="preserve">,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i</w:t>
      </w:r>
      <w:r w:rsidR="00C36240" w:rsidRPr="00BB4443">
        <w:rPr>
          <w:rFonts w:cs="Times New Roman"/>
          <w:sz w:val="16"/>
          <w:szCs w:val="16"/>
          <w:lang w:val="en-GB"/>
        </w:rPr>
        <w:t>Mean</w:t>
      </w:r>
      <w:proofErr w:type="spellEnd"/>
      <w:r w:rsidR="00BF74B2" w:rsidRPr="00BB4443">
        <w:rPr>
          <w:rFonts w:cs="Times New Roman"/>
          <w:sz w:val="16"/>
          <w:szCs w:val="16"/>
          <w:lang w:val="en-GB"/>
        </w:rPr>
        <w:t xml:space="preserve"> (standard deviation</w:t>
      </w:r>
      <w:r w:rsidR="00B220D9" w:rsidRPr="00BB4443">
        <w:rPr>
          <w:rFonts w:cs="Times New Roman"/>
          <w:sz w:val="16"/>
          <w:szCs w:val="16"/>
          <w:lang w:val="en-GB"/>
        </w:rPr>
        <w:t xml:space="preserve"> in parentheses</w:t>
      </w:r>
      <w:r w:rsidR="00BF74B2" w:rsidRPr="00BB4443">
        <w:rPr>
          <w:rFonts w:cs="Times New Roman"/>
          <w:sz w:val="16"/>
          <w:szCs w:val="16"/>
          <w:lang w:val="en-GB"/>
        </w:rPr>
        <w:t>)</w:t>
      </w:r>
      <w:r w:rsidR="00764296" w:rsidRPr="00BB4443">
        <w:rPr>
          <w:rFonts w:cs="Times New Roman"/>
          <w:sz w:val="16"/>
          <w:szCs w:val="16"/>
          <w:lang w:val="en-GB"/>
        </w:rPr>
        <w:t xml:space="preserve">,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j</w:t>
      </w:r>
      <w:r w:rsidR="00DB37AE" w:rsidRPr="00BB4443">
        <w:rPr>
          <w:rFonts w:cs="Times New Roman"/>
          <w:sz w:val="16"/>
          <w:szCs w:val="16"/>
          <w:lang w:val="en-GB"/>
        </w:rPr>
        <w:t>Analysi</w:t>
      </w:r>
      <w:r w:rsidR="00100F87" w:rsidRPr="00BB4443">
        <w:rPr>
          <w:rFonts w:cs="Times New Roman"/>
          <w:sz w:val="16"/>
          <w:szCs w:val="16"/>
          <w:lang w:val="en-GB"/>
        </w:rPr>
        <w:t>s</w:t>
      </w:r>
      <w:proofErr w:type="spellEnd"/>
      <w:r w:rsidR="00100F87" w:rsidRPr="00BB4443">
        <w:rPr>
          <w:rFonts w:cs="Times New Roman"/>
          <w:sz w:val="16"/>
          <w:szCs w:val="16"/>
          <w:lang w:val="en-GB"/>
        </w:rPr>
        <w:t xml:space="preserve"> of variance,</w:t>
      </w:r>
      <w:r w:rsidR="00100F87" w:rsidRPr="00BB4443">
        <w:rPr>
          <w:rFonts w:cs="Times New Roman"/>
          <w:sz w:val="16"/>
          <w:szCs w:val="16"/>
          <w:vertAlign w:val="superscript"/>
          <w:lang w:val="en-GB"/>
        </w:rPr>
        <w:t xml:space="preserve"> </w:t>
      </w:r>
      <w:proofErr w:type="spellStart"/>
      <w:r w:rsidRPr="00BB4443">
        <w:rPr>
          <w:rFonts w:cs="Times New Roman"/>
          <w:sz w:val="16"/>
          <w:szCs w:val="16"/>
          <w:vertAlign w:val="superscript"/>
          <w:lang w:val="en-GB"/>
        </w:rPr>
        <w:t>k</w:t>
      </w:r>
      <w:r w:rsidR="00A64E47" w:rsidRPr="00BB4443">
        <w:rPr>
          <w:rFonts w:cs="Times New Roman"/>
          <w:sz w:val="16"/>
          <w:szCs w:val="16"/>
          <w:lang w:val="en-GB"/>
        </w:rPr>
        <w:t>Zero</w:t>
      </w:r>
      <w:proofErr w:type="spellEnd"/>
      <w:r w:rsidR="00A64E47" w:rsidRPr="00BB4443">
        <w:rPr>
          <w:rFonts w:cs="Times New Roman"/>
          <w:sz w:val="16"/>
          <w:szCs w:val="16"/>
          <w:lang w:val="en-GB"/>
        </w:rPr>
        <w:t xml:space="preserve"> truncated negative binomial regression</w:t>
      </w:r>
      <w:proofErr w:type="gramEnd"/>
    </w:p>
    <w:sectPr w:rsidR="00E5276D" w:rsidRPr="00BB4443" w:rsidSect="00B067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7E3"/>
    <w:rsid w:val="000041B9"/>
    <w:rsid w:val="000049DE"/>
    <w:rsid w:val="00007AA8"/>
    <w:rsid w:val="00014EC7"/>
    <w:rsid w:val="000210A2"/>
    <w:rsid w:val="000313CE"/>
    <w:rsid w:val="00083E0F"/>
    <w:rsid w:val="000909B7"/>
    <w:rsid w:val="000C12DD"/>
    <w:rsid w:val="000E1FF0"/>
    <w:rsid w:val="000F02D0"/>
    <w:rsid w:val="00100F87"/>
    <w:rsid w:val="00114BC9"/>
    <w:rsid w:val="00125C5D"/>
    <w:rsid w:val="00127FB6"/>
    <w:rsid w:val="0013424A"/>
    <w:rsid w:val="00141AE0"/>
    <w:rsid w:val="00141C94"/>
    <w:rsid w:val="00160DEE"/>
    <w:rsid w:val="00163DB4"/>
    <w:rsid w:val="00165270"/>
    <w:rsid w:val="00187459"/>
    <w:rsid w:val="00197171"/>
    <w:rsid w:val="001A0BF9"/>
    <w:rsid w:val="001B2241"/>
    <w:rsid w:val="001B4233"/>
    <w:rsid w:val="001B60C7"/>
    <w:rsid w:val="001C1F57"/>
    <w:rsid w:val="001C5C26"/>
    <w:rsid w:val="001D2B2F"/>
    <w:rsid w:val="001E2880"/>
    <w:rsid w:val="001E3147"/>
    <w:rsid w:val="001E5ADF"/>
    <w:rsid w:val="001E6DC2"/>
    <w:rsid w:val="001F68AD"/>
    <w:rsid w:val="00201D47"/>
    <w:rsid w:val="00207090"/>
    <w:rsid w:val="002168E4"/>
    <w:rsid w:val="002244EE"/>
    <w:rsid w:val="00225AC4"/>
    <w:rsid w:val="00241624"/>
    <w:rsid w:val="002610F7"/>
    <w:rsid w:val="00263675"/>
    <w:rsid w:val="00264B51"/>
    <w:rsid w:val="00273469"/>
    <w:rsid w:val="00275077"/>
    <w:rsid w:val="00276464"/>
    <w:rsid w:val="00281FB8"/>
    <w:rsid w:val="00287BD3"/>
    <w:rsid w:val="00297986"/>
    <w:rsid w:val="002C0417"/>
    <w:rsid w:val="002C2575"/>
    <w:rsid w:val="002D7D44"/>
    <w:rsid w:val="002E5A64"/>
    <w:rsid w:val="002F0607"/>
    <w:rsid w:val="002F0700"/>
    <w:rsid w:val="003019B4"/>
    <w:rsid w:val="00322763"/>
    <w:rsid w:val="00341A5B"/>
    <w:rsid w:val="00350257"/>
    <w:rsid w:val="003510CC"/>
    <w:rsid w:val="00353C7E"/>
    <w:rsid w:val="00362E38"/>
    <w:rsid w:val="00370165"/>
    <w:rsid w:val="00374DC5"/>
    <w:rsid w:val="00383600"/>
    <w:rsid w:val="00391DD4"/>
    <w:rsid w:val="003A5658"/>
    <w:rsid w:val="003B7FCF"/>
    <w:rsid w:val="003C0E25"/>
    <w:rsid w:val="003C2A25"/>
    <w:rsid w:val="003C58EE"/>
    <w:rsid w:val="003D054A"/>
    <w:rsid w:val="003D3A04"/>
    <w:rsid w:val="003E291D"/>
    <w:rsid w:val="003F28BE"/>
    <w:rsid w:val="003F7A64"/>
    <w:rsid w:val="0040269A"/>
    <w:rsid w:val="0041126E"/>
    <w:rsid w:val="00421351"/>
    <w:rsid w:val="00421C69"/>
    <w:rsid w:val="00425DCF"/>
    <w:rsid w:val="00425E7D"/>
    <w:rsid w:val="0043757D"/>
    <w:rsid w:val="00440DC2"/>
    <w:rsid w:val="00451661"/>
    <w:rsid w:val="0045251E"/>
    <w:rsid w:val="00455F4C"/>
    <w:rsid w:val="004715D6"/>
    <w:rsid w:val="00480983"/>
    <w:rsid w:val="004916DB"/>
    <w:rsid w:val="00496B9A"/>
    <w:rsid w:val="004A2273"/>
    <w:rsid w:val="004B25E7"/>
    <w:rsid w:val="004C1096"/>
    <w:rsid w:val="004C1B47"/>
    <w:rsid w:val="004C49D2"/>
    <w:rsid w:val="004C5498"/>
    <w:rsid w:val="004C7CEA"/>
    <w:rsid w:val="004D1CF6"/>
    <w:rsid w:val="004D4B4A"/>
    <w:rsid w:val="004F4F73"/>
    <w:rsid w:val="004F547D"/>
    <w:rsid w:val="00504D90"/>
    <w:rsid w:val="00514121"/>
    <w:rsid w:val="00515BDF"/>
    <w:rsid w:val="00521252"/>
    <w:rsid w:val="005314CB"/>
    <w:rsid w:val="0054103D"/>
    <w:rsid w:val="005432C4"/>
    <w:rsid w:val="005458AB"/>
    <w:rsid w:val="005534FC"/>
    <w:rsid w:val="0055649E"/>
    <w:rsid w:val="005602F1"/>
    <w:rsid w:val="00565D00"/>
    <w:rsid w:val="00567817"/>
    <w:rsid w:val="00567C4B"/>
    <w:rsid w:val="00583D03"/>
    <w:rsid w:val="005854FA"/>
    <w:rsid w:val="00592494"/>
    <w:rsid w:val="00592744"/>
    <w:rsid w:val="00593EF8"/>
    <w:rsid w:val="005B2222"/>
    <w:rsid w:val="005B7169"/>
    <w:rsid w:val="005C31F4"/>
    <w:rsid w:val="005D4D77"/>
    <w:rsid w:val="005D75A3"/>
    <w:rsid w:val="005F0A27"/>
    <w:rsid w:val="005F7FE9"/>
    <w:rsid w:val="006000B8"/>
    <w:rsid w:val="006004EB"/>
    <w:rsid w:val="006032F2"/>
    <w:rsid w:val="0060583B"/>
    <w:rsid w:val="00606357"/>
    <w:rsid w:val="006119AA"/>
    <w:rsid w:val="00612500"/>
    <w:rsid w:val="00624869"/>
    <w:rsid w:val="00624A28"/>
    <w:rsid w:val="006310F3"/>
    <w:rsid w:val="0063193E"/>
    <w:rsid w:val="006406FF"/>
    <w:rsid w:val="006409A7"/>
    <w:rsid w:val="00642DF0"/>
    <w:rsid w:val="006441EE"/>
    <w:rsid w:val="006474D9"/>
    <w:rsid w:val="00647BB7"/>
    <w:rsid w:val="00653A20"/>
    <w:rsid w:val="00657352"/>
    <w:rsid w:val="00657699"/>
    <w:rsid w:val="00666598"/>
    <w:rsid w:val="00666C77"/>
    <w:rsid w:val="006A67DB"/>
    <w:rsid w:val="006A7DFA"/>
    <w:rsid w:val="006C1654"/>
    <w:rsid w:val="006C6E8E"/>
    <w:rsid w:val="006C78FE"/>
    <w:rsid w:val="006D74AF"/>
    <w:rsid w:val="00700BC6"/>
    <w:rsid w:val="00700BDC"/>
    <w:rsid w:val="00715997"/>
    <w:rsid w:val="00717562"/>
    <w:rsid w:val="007202AD"/>
    <w:rsid w:val="00724A3B"/>
    <w:rsid w:val="00725A1E"/>
    <w:rsid w:val="00732A6A"/>
    <w:rsid w:val="0073596B"/>
    <w:rsid w:val="007363F3"/>
    <w:rsid w:val="00750365"/>
    <w:rsid w:val="00764296"/>
    <w:rsid w:val="007656F5"/>
    <w:rsid w:val="00785075"/>
    <w:rsid w:val="007A002C"/>
    <w:rsid w:val="007A0BF1"/>
    <w:rsid w:val="007A5B80"/>
    <w:rsid w:val="007B736F"/>
    <w:rsid w:val="007E2E84"/>
    <w:rsid w:val="007E3CEA"/>
    <w:rsid w:val="007E4025"/>
    <w:rsid w:val="007E5B93"/>
    <w:rsid w:val="007F1374"/>
    <w:rsid w:val="008079D4"/>
    <w:rsid w:val="00810C1D"/>
    <w:rsid w:val="0081486C"/>
    <w:rsid w:val="00814E39"/>
    <w:rsid w:val="008247BD"/>
    <w:rsid w:val="00824D71"/>
    <w:rsid w:val="00826910"/>
    <w:rsid w:val="00836459"/>
    <w:rsid w:val="00847B22"/>
    <w:rsid w:val="008565EC"/>
    <w:rsid w:val="008655F9"/>
    <w:rsid w:val="008774A8"/>
    <w:rsid w:val="00880551"/>
    <w:rsid w:val="00884981"/>
    <w:rsid w:val="0089127E"/>
    <w:rsid w:val="008A5872"/>
    <w:rsid w:val="008A6C9F"/>
    <w:rsid w:val="008B60E9"/>
    <w:rsid w:val="008C3A3A"/>
    <w:rsid w:val="008D52D6"/>
    <w:rsid w:val="008E5AC4"/>
    <w:rsid w:val="008E6B87"/>
    <w:rsid w:val="008F12BE"/>
    <w:rsid w:val="008F4183"/>
    <w:rsid w:val="008F55C6"/>
    <w:rsid w:val="008F60C5"/>
    <w:rsid w:val="009114CB"/>
    <w:rsid w:val="00911F87"/>
    <w:rsid w:val="009127D1"/>
    <w:rsid w:val="00920FE4"/>
    <w:rsid w:val="00935EC0"/>
    <w:rsid w:val="009421F7"/>
    <w:rsid w:val="00946BFA"/>
    <w:rsid w:val="00954D2C"/>
    <w:rsid w:val="00967529"/>
    <w:rsid w:val="00967921"/>
    <w:rsid w:val="009773DD"/>
    <w:rsid w:val="009911D3"/>
    <w:rsid w:val="00991E25"/>
    <w:rsid w:val="00995965"/>
    <w:rsid w:val="0099630E"/>
    <w:rsid w:val="009A209D"/>
    <w:rsid w:val="009A25EC"/>
    <w:rsid w:val="009A7C02"/>
    <w:rsid w:val="009B0C9B"/>
    <w:rsid w:val="009B6211"/>
    <w:rsid w:val="009B6427"/>
    <w:rsid w:val="009D7A78"/>
    <w:rsid w:val="009F06A2"/>
    <w:rsid w:val="00A04897"/>
    <w:rsid w:val="00A3090E"/>
    <w:rsid w:val="00A323BA"/>
    <w:rsid w:val="00A3290F"/>
    <w:rsid w:val="00A3298E"/>
    <w:rsid w:val="00A34FE5"/>
    <w:rsid w:val="00A366FD"/>
    <w:rsid w:val="00A40F22"/>
    <w:rsid w:val="00A42325"/>
    <w:rsid w:val="00A425B4"/>
    <w:rsid w:val="00A451C0"/>
    <w:rsid w:val="00A512B6"/>
    <w:rsid w:val="00A64E47"/>
    <w:rsid w:val="00A758A7"/>
    <w:rsid w:val="00A801F1"/>
    <w:rsid w:val="00A83855"/>
    <w:rsid w:val="00AA1C97"/>
    <w:rsid w:val="00AC0633"/>
    <w:rsid w:val="00AC1DB7"/>
    <w:rsid w:val="00AD38F6"/>
    <w:rsid w:val="00AD4334"/>
    <w:rsid w:val="00AD7296"/>
    <w:rsid w:val="00AE2FC2"/>
    <w:rsid w:val="00AE54D9"/>
    <w:rsid w:val="00B033F9"/>
    <w:rsid w:val="00B067E3"/>
    <w:rsid w:val="00B12617"/>
    <w:rsid w:val="00B15678"/>
    <w:rsid w:val="00B17082"/>
    <w:rsid w:val="00B220D9"/>
    <w:rsid w:val="00B22FB6"/>
    <w:rsid w:val="00B3403B"/>
    <w:rsid w:val="00B36259"/>
    <w:rsid w:val="00B36F4A"/>
    <w:rsid w:val="00B448D9"/>
    <w:rsid w:val="00B506D1"/>
    <w:rsid w:val="00B567DD"/>
    <w:rsid w:val="00B64F50"/>
    <w:rsid w:val="00B9200D"/>
    <w:rsid w:val="00BA3CD2"/>
    <w:rsid w:val="00BA7703"/>
    <w:rsid w:val="00BB1295"/>
    <w:rsid w:val="00BB4443"/>
    <w:rsid w:val="00BC46B7"/>
    <w:rsid w:val="00BC521B"/>
    <w:rsid w:val="00BD5780"/>
    <w:rsid w:val="00BF592E"/>
    <w:rsid w:val="00BF74B2"/>
    <w:rsid w:val="00C008CB"/>
    <w:rsid w:val="00C02826"/>
    <w:rsid w:val="00C12EFA"/>
    <w:rsid w:val="00C15DFB"/>
    <w:rsid w:val="00C20353"/>
    <w:rsid w:val="00C22162"/>
    <w:rsid w:val="00C22B7C"/>
    <w:rsid w:val="00C26D0B"/>
    <w:rsid w:val="00C27DA8"/>
    <w:rsid w:val="00C324CD"/>
    <w:rsid w:val="00C36240"/>
    <w:rsid w:val="00C41851"/>
    <w:rsid w:val="00C44018"/>
    <w:rsid w:val="00C45D8C"/>
    <w:rsid w:val="00C507C1"/>
    <w:rsid w:val="00C575BF"/>
    <w:rsid w:val="00C633BF"/>
    <w:rsid w:val="00C67443"/>
    <w:rsid w:val="00C75A6B"/>
    <w:rsid w:val="00C77C57"/>
    <w:rsid w:val="00C84845"/>
    <w:rsid w:val="00C86901"/>
    <w:rsid w:val="00CA1307"/>
    <w:rsid w:val="00CA37E7"/>
    <w:rsid w:val="00CA53CF"/>
    <w:rsid w:val="00CA65FC"/>
    <w:rsid w:val="00CA6AB7"/>
    <w:rsid w:val="00CA76C9"/>
    <w:rsid w:val="00CB6DB2"/>
    <w:rsid w:val="00CC1E5D"/>
    <w:rsid w:val="00CC3424"/>
    <w:rsid w:val="00CD5FA1"/>
    <w:rsid w:val="00CD7C55"/>
    <w:rsid w:val="00CE6D93"/>
    <w:rsid w:val="00CF4C62"/>
    <w:rsid w:val="00CF5272"/>
    <w:rsid w:val="00D01A8E"/>
    <w:rsid w:val="00D03F27"/>
    <w:rsid w:val="00D24315"/>
    <w:rsid w:val="00D260B7"/>
    <w:rsid w:val="00D30989"/>
    <w:rsid w:val="00D31204"/>
    <w:rsid w:val="00D3204F"/>
    <w:rsid w:val="00D54AA2"/>
    <w:rsid w:val="00D55884"/>
    <w:rsid w:val="00D57625"/>
    <w:rsid w:val="00D74106"/>
    <w:rsid w:val="00D834E6"/>
    <w:rsid w:val="00D86535"/>
    <w:rsid w:val="00D97F35"/>
    <w:rsid w:val="00DA2785"/>
    <w:rsid w:val="00DA3311"/>
    <w:rsid w:val="00DB37AE"/>
    <w:rsid w:val="00DB73BE"/>
    <w:rsid w:val="00DD5709"/>
    <w:rsid w:val="00DD57D5"/>
    <w:rsid w:val="00DD6AF3"/>
    <w:rsid w:val="00DF227A"/>
    <w:rsid w:val="00DF32F7"/>
    <w:rsid w:val="00DF52EF"/>
    <w:rsid w:val="00E01865"/>
    <w:rsid w:val="00E03A23"/>
    <w:rsid w:val="00E164B2"/>
    <w:rsid w:val="00E31166"/>
    <w:rsid w:val="00E4056C"/>
    <w:rsid w:val="00E408F5"/>
    <w:rsid w:val="00E5276D"/>
    <w:rsid w:val="00E53EED"/>
    <w:rsid w:val="00E60DE4"/>
    <w:rsid w:val="00E7422C"/>
    <w:rsid w:val="00E755E2"/>
    <w:rsid w:val="00E8041B"/>
    <w:rsid w:val="00E83180"/>
    <w:rsid w:val="00E9208F"/>
    <w:rsid w:val="00E931DF"/>
    <w:rsid w:val="00E93A79"/>
    <w:rsid w:val="00E94EE5"/>
    <w:rsid w:val="00E970B9"/>
    <w:rsid w:val="00EA453A"/>
    <w:rsid w:val="00EB2D85"/>
    <w:rsid w:val="00EB47E5"/>
    <w:rsid w:val="00EC5785"/>
    <w:rsid w:val="00EC7E57"/>
    <w:rsid w:val="00ED48FD"/>
    <w:rsid w:val="00EE14E7"/>
    <w:rsid w:val="00EE49E8"/>
    <w:rsid w:val="00EE628D"/>
    <w:rsid w:val="00F32345"/>
    <w:rsid w:val="00F36F1C"/>
    <w:rsid w:val="00F61CE3"/>
    <w:rsid w:val="00F76AE3"/>
    <w:rsid w:val="00F9113B"/>
    <w:rsid w:val="00F91F47"/>
    <w:rsid w:val="00F97CFF"/>
    <w:rsid w:val="00FA270E"/>
    <w:rsid w:val="00FB6C93"/>
    <w:rsid w:val="00FD2AB7"/>
    <w:rsid w:val="00FE3B4E"/>
    <w:rsid w:val="00FE6F24"/>
    <w:rsid w:val="00FF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8C4006-5D3B-4C3B-B089-B4F86D308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67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6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1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13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8424F-4F65-4F92-B6CB-F814D5CFF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20</Words>
  <Characters>13363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</dc:creator>
  <cp:keywords/>
  <dc:description/>
  <cp:lastModifiedBy>JK</cp:lastModifiedBy>
  <cp:revision>7</cp:revision>
  <cp:lastPrinted>2018-01-09T12:30:00Z</cp:lastPrinted>
  <dcterms:created xsi:type="dcterms:W3CDTF">2018-08-30T12:15:00Z</dcterms:created>
  <dcterms:modified xsi:type="dcterms:W3CDTF">2018-09-03T10:10:00Z</dcterms:modified>
</cp:coreProperties>
</file>